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C9E10" w14:textId="2E243EFF" w:rsidR="000C09C4" w:rsidRPr="000C09C4" w:rsidRDefault="000C09C4" w:rsidP="00A21435">
      <w:pPr>
        <w:rPr>
          <w:rFonts w:ascii="Arial" w:hAnsi="Arial" w:cs="Arial"/>
          <w:b/>
          <w:bCs/>
          <w:caps/>
          <w:sz w:val="28"/>
          <w:szCs w:val="28"/>
          <w:lang w:val="en-US"/>
        </w:rPr>
      </w:pPr>
      <w:r w:rsidRPr="000C09C4">
        <w:rPr>
          <w:rFonts w:ascii="Arial" w:hAnsi="Arial" w:cs="Arial"/>
          <w:b/>
          <w:bCs/>
          <w:caps/>
          <w:sz w:val="28"/>
          <w:szCs w:val="28"/>
          <w:lang w:val="en-US"/>
        </w:rPr>
        <w:t>Supporting information</w:t>
      </w:r>
    </w:p>
    <w:p w14:paraId="7711278B" w14:textId="77777777" w:rsidR="000C09C4" w:rsidRDefault="000C09C4" w:rsidP="00A21435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612F41CD" w14:textId="3178819D" w:rsidR="00A21435" w:rsidRPr="0097350C" w:rsidRDefault="004B5A55" w:rsidP="00A21435">
      <w:pPr>
        <w:rPr>
          <w:rFonts w:ascii="Arial" w:hAnsi="Arial" w:cs="Arial"/>
          <w:b/>
          <w:bCs/>
          <w:strike/>
          <w:sz w:val="28"/>
          <w:szCs w:val="28"/>
          <w:lang w:val="en-US"/>
        </w:rPr>
      </w:pPr>
      <w:r w:rsidRPr="0097350C">
        <w:rPr>
          <w:rFonts w:ascii="Arial" w:hAnsi="Arial" w:cs="Arial"/>
          <w:b/>
          <w:bCs/>
          <w:sz w:val="28"/>
          <w:szCs w:val="28"/>
          <w:lang w:val="en-US"/>
        </w:rPr>
        <w:t xml:space="preserve">Adverse cardiac remodeling augments adipose tissue </w:t>
      </w:r>
      <w:r w:rsidR="003C702A" w:rsidRPr="0097350C">
        <w:rPr>
          <w:rFonts w:ascii="Arial" w:hAnsi="Arial" w:cs="Arial"/>
          <w:b/>
          <w:bCs/>
          <w:sz w:val="28"/>
          <w:szCs w:val="28"/>
          <w:lang w:val="en-US"/>
        </w:rPr>
        <w:t>ß-</w:t>
      </w:r>
      <w:r w:rsidR="00F337AF" w:rsidRPr="0097350C">
        <w:rPr>
          <w:rFonts w:ascii="Arial" w:hAnsi="Arial" w:cs="Arial"/>
          <w:b/>
          <w:bCs/>
          <w:sz w:val="28"/>
          <w:szCs w:val="28"/>
          <w:lang w:val="en-US"/>
        </w:rPr>
        <w:t xml:space="preserve">adrenergic signaling </w:t>
      </w:r>
      <w:r w:rsidRPr="0097350C">
        <w:rPr>
          <w:rFonts w:ascii="Arial" w:hAnsi="Arial" w:cs="Arial"/>
          <w:b/>
          <w:bCs/>
          <w:sz w:val="28"/>
          <w:szCs w:val="28"/>
          <w:lang w:val="en-US"/>
        </w:rPr>
        <w:t xml:space="preserve">and lipolysis </w:t>
      </w:r>
      <w:r w:rsidR="00F337AF" w:rsidRPr="0097350C">
        <w:rPr>
          <w:rFonts w:ascii="Arial" w:hAnsi="Arial" w:cs="Arial"/>
          <w:b/>
          <w:bCs/>
          <w:sz w:val="28"/>
          <w:szCs w:val="28"/>
          <w:lang w:val="en-US"/>
        </w:rPr>
        <w:t>counteract</w:t>
      </w:r>
      <w:r w:rsidRPr="0097350C">
        <w:rPr>
          <w:rFonts w:ascii="Arial" w:hAnsi="Arial" w:cs="Arial"/>
          <w:b/>
          <w:bCs/>
          <w:sz w:val="28"/>
          <w:szCs w:val="28"/>
          <w:lang w:val="en-US"/>
        </w:rPr>
        <w:t>ing</w:t>
      </w:r>
      <w:r w:rsidR="00F337AF" w:rsidRPr="0097350C">
        <w:rPr>
          <w:rFonts w:ascii="Arial" w:hAnsi="Arial" w:cs="Arial"/>
          <w:b/>
          <w:bCs/>
          <w:sz w:val="28"/>
          <w:szCs w:val="28"/>
          <w:lang w:val="en-US"/>
        </w:rPr>
        <w:t xml:space="preserve"> </w:t>
      </w:r>
      <w:r w:rsidR="003C702A" w:rsidRPr="0097350C">
        <w:rPr>
          <w:rFonts w:ascii="Arial" w:hAnsi="Arial" w:cs="Arial"/>
          <w:b/>
          <w:bCs/>
          <w:sz w:val="28"/>
          <w:szCs w:val="28"/>
          <w:lang w:val="en-US"/>
        </w:rPr>
        <w:t xml:space="preserve">diet-induced </w:t>
      </w:r>
      <w:r w:rsidR="00F337AF" w:rsidRPr="0097350C">
        <w:rPr>
          <w:rFonts w:ascii="Arial" w:hAnsi="Arial" w:cs="Arial"/>
          <w:b/>
          <w:bCs/>
          <w:sz w:val="28"/>
          <w:szCs w:val="28"/>
          <w:lang w:val="en-US"/>
        </w:rPr>
        <w:t>obesity</w:t>
      </w:r>
    </w:p>
    <w:p w14:paraId="6CFC4C28" w14:textId="77777777" w:rsidR="00A21435" w:rsidRPr="0097350C" w:rsidRDefault="00A21435" w:rsidP="00A21435">
      <w:pPr>
        <w:rPr>
          <w:rFonts w:ascii="Arial" w:hAnsi="Arial" w:cs="Arial"/>
          <w:b/>
          <w:bCs/>
          <w:lang w:val="en-US"/>
        </w:rPr>
      </w:pPr>
    </w:p>
    <w:p w14:paraId="7677B921" w14:textId="77777777" w:rsidR="00F337AF" w:rsidRPr="0097350C" w:rsidRDefault="00F337AF">
      <w:pPr>
        <w:rPr>
          <w:rFonts w:ascii="Arial" w:hAnsi="Arial" w:cs="Arial"/>
          <w:b/>
          <w:bCs/>
          <w:lang w:val="en-US"/>
        </w:rPr>
      </w:pPr>
    </w:p>
    <w:p w14:paraId="79358BC0" w14:textId="593BC4C5" w:rsidR="000C09C4" w:rsidRDefault="00E2750D" w:rsidP="00E2750D">
      <w:pPr>
        <w:spacing w:line="360" w:lineRule="auto"/>
        <w:jc w:val="both"/>
        <w:rPr>
          <w:rFonts w:ascii="Arial" w:hAnsi="Arial" w:cs="Arial"/>
          <w:bCs/>
          <w:vertAlign w:val="superscript"/>
          <w:lang w:val="en-US"/>
        </w:rPr>
      </w:pPr>
      <w:r w:rsidRPr="0097350C">
        <w:rPr>
          <w:rFonts w:ascii="Arial" w:hAnsi="Arial" w:cs="Arial"/>
          <w:bCs/>
          <w:lang w:val="en-US"/>
        </w:rPr>
        <w:t>Stephanie Kolleritsch</w:t>
      </w:r>
      <w:r w:rsidRPr="0097350C">
        <w:rPr>
          <w:rFonts w:ascii="Arial" w:hAnsi="Arial" w:cs="Arial"/>
          <w:bCs/>
          <w:vertAlign w:val="superscript"/>
          <w:lang w:val="en-US"/>
        </w:rPr>
        <w:t>1</w:t>
      </w:r>
      <w:r w:rsidRPr="0097350C">
        <w:rPr>
          <w:rFonts w:ascii="Arial" w:hAnsi="Arial" w:cs="Arial"/>
          <w:bCs/>
          <w:lang w:val="en-US"/>
        </w:rPr>
        <w:t>, Laura Pajed</w:t>
      </w:r>
      <w:r w:rsidRPr="0097350C">
        <w:rPr>
          <w:rFonts w:ascii="Arial" w:hAnsi="Arial" w:cs="Arial"/>
          <w:bCs/>
          <w:vertAlign w:val="superscript"/>
          <w:lang w:val="en-US"/>
        </w:rPr>
        <w:t>1</w:t>
      </w:r>
      <w:r w:rsidRPr="0097350C">
        <w:rPr>
          <w:rFonts w:ascii="Arial" w:hAnsi="Arial" w:cs="Arial"/>
          <w:bCs/>
          <w:lang w:val="en-US"/>
        </w:rPr>
        <w:t>, Anna Tilp</w:t>
      </w:r>
      <w:r w:rsidRPr="0097350C">
        <w:rPr>
          <w:rFonts w:ascii="Arial" w:hAnsi="Arial" w:cs="Arial"/>
          <w:bCs/>
          <w:vertAlign w:val="superscript"/>
          <w:lang w:val="en-US"/>
        </w:rPr>
        <w:t>1</w:t>
      </w:r>
      <w:r w:rsidRPr="0097350C">
        <w:rPr>
          <w:rFonts w:ascii="Arial" w:hAnsi="Arial" w:cs="Arial"/>
          <w:bCs/>
          <w:lang w:val="en-US"/>
        </w:rPr>
        <w:t xml:space="preserve">, </w:t>
      </w:r>
      <w:r w:rsidR="004B5A55" w:rsidRPr="0097350C">
        <w:rPr>
          <w:rFonts w:ascii="Arial" w:hAnsi="Arial" w:cs="Arial"/>
          <w:bCs/>
          <w:lang w:val="en-US"/>
        </w:rPr>
        <w:t>Victoria Hois</w:t>
      </w:r>
      <w:r w:rsidR="004B5A55" w:rsidRPr="0097350C">
        <w:rPr>
          <w:rFonts w:ascii="Arial" w:hAnsi="Arial" w:cs="Arial"/>
          <w:bCs/>
          <w:vertAlign w:val="superscript"/>
          <w:lang w:val="en-US"/>
        </w:rPr>
        <w:t>2</w:t>
      </w:r>
      <w:r w:rsidR="004B5A55" w:rsidRPr="0097350C">
        <w:rPr>
          <w:rFonts w:ascii="Arial" w:hAnsi="Arial" w:cs="Arial"/>
          <w:bCs/>
          <w:lang w:val="en-US"/>
        </w:rPr>
        <w:t xml:space="preserve">, </w:t>
      </w:r>
      <w:r w:rsidRPr="0097350C">
        <w:rPr>
          <w:rFonts w:ascii="Arial" w:hAnsi="Arial" w:cs="Arial"/>
          <w:bCs/>
          <w:lang w:val="en-US"/>
        </w:rPr>
        <w:t>Isabella Potoschnig</w:t>
      </w:r>
      <w:r w:rsidRPr="0097350C">
        <w:rPr>
          <w:rFonts w:ascii="Arial" w:hAnsi="Arial" w:cs="Arial"/>
          <w:bCs/>
          <w:vertAlign w:val="superscript"/>
          <w:lang w:val="en-US"/>
        </w:rPr>
        <w:t>1</w:t>
      </w:r>
      <w:r w:rsidRPr="0097350C">
        <w:rPr>
          <w:rFonts w:ascii="Arial" w:hAnsi="Arial" w:cs="Arial"/>
          <w:bCs/>
          <w:lang w:val="en-US"/>
        </w:rPr>
        <w:t xml:space="preserve">, </w:t>
      </w:r>
      <w:proofErr w:type="spellStart"/>
      <w:r w:rsidRPr="0097350C">
        <w:rPr>
          <w:rFonts w:ascii="Arial" w:hAnsi="Arial" w:cs="Arial"/>
          <w:bCs/>
          <w:lang w:val="en-US"/>
        </w:rPr>
        <w:t>Benedikt</w:t>
      </w:r>
      <w:proofErr w:type="spellEnd"/>
      <w:r w:rsidRPr="0097350C">
        <w:rPr>
          <w:rFonts w:ascii="Arial" w:hAnsi="Arial" w:cs="Arial"/>
          <w:bCs/>
          <w:lang w:val="en-US"/>
        </w:rPr>
        <w:t xml:space="preserve"> Kien</w:t>
      </w:r>
      <w:r w:rsidRPr="0097350C">
        <w:rPr>
          <w:rFonts w:ascii="Arial" w:hAnsi="Arial" w:cs="Arial"/>
          <w:bCs/>
          <w:vertAlign w:val="superscript"/>
          <w:lang w:val="en-US"/>
        </w:rPr>
        <w:t>1</w:t>
      </w:r>
      <w:r w:rsidRPr="0097350C">
        <w:rPr>
          <w:rFonts w:ascii="Arial" w:hAnsi="Arial" w:cs="Arial"/>
          <w:bCs/>
          <w:lang w:val="en-US"/>
        </w:rPr>
        <w:t>, Clemens Diwoky</w:t>
      </w:r>
      <w:r w:rsidRPr="0097350C">
        <w:rPr>
          <w:rFonts w:ascii="Arial" w:hAnsi="Arial" w:cs="Arial"/>
          <w:bCs/>
          <w:vertAlign w:val="superscript"/>
          <w:lang w:val="en-US"/>
        </w:rPr>
        <w:t>1</w:t>
      </w:r>
      <w:r w:rsidRPr="0097350C">
        <w:rPr>
          <w:rFonts w:ascii="Arial" w:hAnsi="Arial" w:cs="Arial"/>
          <w:bCs/>
          <w:lang w:val="en-US"/>
        </w:rPr>
        <w:t>, Gerald Hoefler</w:t>
      </w:r>
      <w:r w:rsidR="004B5A55" w:rsidRPr="0097350C">
        <w:rPr>
          <w:rFonts w:ascii="Arial" w:hAnsi="Arial" w:cs="Arial"/>
          <w:bCs/>
          <w:vertAlign w:val="superscript"/>
          <w:lang w:val="en-US"/>
        </w:rPr>
        <w:t>3</w:t>
      </w:r>
      <w:r w:rsidRPr="0097350C">
        <w:rPr>
          <w:rFonts w:ascii="Arial" w:hAnsi="Arial" w:cs="Arial"/>
          <w:bCs/>
          <w:vertAlign w:val="superscript"/>
          <w:lang w:val="en-US"/>
        </w:rPr>
        <w:t>,</w:t>
      </w:r>
      <w:r w:rsidR="004B5A55" w:rsidRPr="0097350C">
        <w:rPr>
          <w:rFonts w:ascii="Arial" w:hAnsi="Arial" w:cs="Arial"/>
          <w:bCs/>
          <w:vertAlign w:val="superscript"/>
          <w:lang w:val="en-US"/>
        </w:rPr>
        <w:t>4</w:t>
      </w:r>
      <w:r w:rsidRPr="0097350C">
        <w:rPr>
          <w:rFonts w:ascii="Arial" w:hAnsi="Arial" w:cs="Arial"/>
          <w:bCs/>
          <w:lang w:val="en-US"/>
        </w:rPr>
        <w:t>, Gabriele Schoiswohl</w:t>
      </w:r>
      <w:r w:rsidRPr="0097350C">
        <w:rPr>
          <w:rFonts w:ascii="Arial" w:hAnsi="Arial" w:cs="Arial"/>
          <w:bCs/>
          <w:vertAlign w:val="superscript"/>
          <w:lang w:val="en-US"/>
        </w:rPr>
        <w:t>1,4</w:t>
      </w:r>
      <w:r w:rsidR="004B5A55" w:rsidRPr="0097350C">
        <w:rPr>
          <w:rFonts w:ascii="Arial" w:hAnsi="Arial" w:cs="Arial"/>
          <w:bCs/>
          <w:vertAlign w:val="superscript"/>
          <w:lang w:val="en-US"/>
        </w:rPr>
        <w:t>,5</w:t>
      </w:r>
      <w:r w:rsidRPr="0097350C">
        <w:rPr>
          <w:rFonts w:ascii="Arial" w:hAnsi="Arial" w:cs="Arial"/>
          <w:bCs/>
          <w:vertAlign w:val="superscript"/>
          <w:lang w:val="en-US"/>
        </w:rPr>
        <w:t>*</w:t>
      </w:r>
      <w:r w:rsidRPr="0097350C">
        <w:rPr>
          <w:rFonts w:ascii="Arial" w:hAnsi="Arial" w:cs="Arial"/>
          <w:bCs/>
          <w:lang w:val="en-US"/>
        </w:rPr>
        <w:t>, and Guenter Haemmerle</w:t>
      </w:r>
      <w:r w:rsidRPr="0097350C">
        <w:rPr>
          <w:rFonts w:ascii="Arial" w:hAnsi="Arial" w:cs="Arial"/>
          <w:bCs/>
          <w:vertAlign w:val="superscript"/>
          <w:lang w:val="en-US"/>
        </w:rPr>
        <w:t>1*</w:t>
      </w:r>
    </w:p>
    <w:p w14:paraId="64F8A2C4" w14:textId="77777777" w:rsidR="000C09C4" w:rsidRDefault="000C09C4">
      <w:pPr>
        <w:spacing w:after="160" w:line="259" w:lineRule="auto"/>
        <w:rPr>
          <w:rFonts w:ascii="Arial" w:hAnsi="Arial" w:cs="Arial"/>
          <w:bCs/>
          <w:vertAlign w:val="superscript"/>
          <w:lang w:val="en-US"/>
        </w:rPr>
      </w:pPr>
      <w:r>
        <w:rPr>
          <w:rFonts w:ascii="Arial" w:hAnsi="Arial" w:cs="Arial"/>
          <w:bCs/>
          <w:vertAlign w:val="superscript"/>
          <w:lang w:val="en-US"/>
        </w:rPr>
        <w:br w:type="page"/>
      </w:r>
    </w:p>
    <w:p w14:paraId="0844BCB4" w14:textId="48AE7352" w:rsidR="00AD5D33" w:rsidRPr="009C3372" w:rsidRDefault="00AD5D33" w:rsidP="00AD5D3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9C3372">
        <w:rPr>
          <w:rFonts w:ascii="Arial" w:hAnsi="Arial" w:cs="Arial"/>
          <w:b/>
          <w:sz w:val="22"/>
          <w:szCs w:val="22"/>
          <w:lang w:val="en-US"/>
        </w:rPr>
        <w:lastRenderedPageBreak/>
        <w:t>Supplement</w:t>
      </w:r>
      <w:r w:rsidR="009C3372" w:rsidRPr="009C3372">
        <w:rPr>
          <w:rFonts w:ascii="Arial" w:hAnsi="Arial" w:cs="Arial"/>
          <w:b/>
          <w:sz w:val="22"/>
          <w:szCs w:val="22"/>
          <w:lang w:val="en-US"/>
        </w:rPr>
        <w:t>al</w:t>
      </w:r>
      <w:r w:rsidRPr="009C3372">
        <w:rPr>
          <w:rFonts w:ascii="Arial" w:hAnsi="Arial" w:cs="Arial"/>
          <w:b/>
          <w:sz w:val="22"/>
          <w:szCs w:val="22"/>
          <w:lang w:val="en-US"/>
        </w:rPr>
        <w:t xml:space="preserve"> Table 1: Primer sequences for RT-PCR.</w:t>
      </w:r>
    </w:p>
    <w:tbl>
      <w:tblPr>
        <w:tblStyle w:val="Tabellenraster"/>
        <w:tblW w:w="9639" w:type="dxa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402"/>
        <w:gridCol w:w="1560"/>
        <w:gridCol w:w="4677"/>
      </w:tblGrid>
      <w:tr w:rsidR="00AD5D33" w:rsidRPr="00473C5C" w14:paraId="5548B2DE" w14:textId="77777777" w:rsidTr="00244755">
        <w:trPr>
          <w:trHeight w:val="340"/>
        </w:trPr>
        <w:tc>
          <w:tcPr>
            <w:tcW w:w="3402" w:type="dxa"/>
            <w:shd w:val="clear" w:color="auto" w:fill="E7E6E6" w:themeFill="background2"/>
            <w:vAlign w:val="center"/>
          </w:tcPr>
          <w:p w14:paraId="5007F6FE" w14:textId="77777777" w:rsidR="00AD5D33" w:rsidRPr="00473C5C" w:rsidRDefault="00AD5D33" w:rsidP="00637D08">
            <w:pPr>
              <w:contextualSpacing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b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1560" w:type="dxa"/>
            <w:shd w:val="clear" w:color="auto" w:fill="E7E6E6" w:themeFill="background2"/>
            <w:vAlign w:val="center"/>
          </w:tcPr>
          <w:p w14:paraId="5C9B518D" w14:textId="77777777" w:rsidR="00AD5D33" w:rsidRPr="00473C5C" w:rsidRDefault="00AD5D33" w:rsidP="00637D08">
            <w:pPr>
              <w:contextualSpacing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b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4677" w:type="dxa"/>
            <w:shd w:val="clear" w:color="auto" w:fill="E7E6E6" w:themeFill="background2"/>
            <w:vAlign w:val="center"/>
          </w:tcPr>
          <w:p w14:paraId="4D9481E9" w14:textId="77777777" w:rsidR="00AD5D33" w:rsidRPr="00473C5C" w:rsidRDefault="00AD5D33" w:rsidP="00637D08">
            <w:pPr>
              <w:contextualSpacing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b/>
                <w:sz w:val="20"/>
                <w:szCs w:val="20"/>
                <w:lang w:val="en-US"/>
              </w:rPr>
              <w:t>Sequence</w:t>
            </w:r>
          </w:p>
        </w:tc>
      </w:tr>
      <w:tr w:rsidR="00AD5D33" w:rsidRPr="00473C5C" w14:paraId="08DC368B" w14:textId="77777777" w:rsidTr="00244755">
        <w:trPr>
          <w:trHeight w:val="340"/>
        </w:trPr>
        <w:tc>
          <w:tcPr>
            <w:tcW w:w="3402" w:type="dxa"/>
            <w:vMerge w:val="restart"/>
            <w:vAlign w:val="center"/>
          </w:tcPr>
          <w:p w14:paraId="6102C5B7" w14:textId="6F5241F5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36B4</w:t>
            </w:r>
          </w:p>
        </w:tc>
        <w:tc>
          <w:tcPr>
            <w:tcW w:w="1560" w:type="dxa"/>
            <w:vAlign w:val="center"/>
          </w:tcPr>
          <w:p w14:paraId="4267D9DE" w14:textId="77777777" w:rsidR="00AD5D33" w:rsidRPr="00473C5C" w:rsidRDefault="00AD5D33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36b4-fw</w:t>
            </w:r>
          </w:p>
        </w:tc>
        <w:tc>
          <w:tcPr>
            <w:tcW w:w="4677" w:type="dxa"/>
            <w:vAlign w:val="center"/>
          </w:tcPr>
          <w:p w14:paraId="251DF211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’- GCTTCATTGTGGGAGCAGACA -3’</w:t>
            </w:r>
          </w:p>
        </w:tc>
      </w:tr>
      <w:tr w:rsidR="00AD5D33" w:rsidRPr="00473C5C" w14:paraId="15454B83" w14:textId="77777777" w:rsidTr="00244755">
        <w:trPr>
          <w:trHeight w:val="340"/>
        </w:trPr>
        <w:tc>
          <w:tcPr>
            <w:tcW w:w="3402" w:type="dxa"/>
            <w:vMerge/>
            <w:vAlign w:val="center"/>
          </w:tcPr>
          <w:p w14:paraId="0325271A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4359B130" w14:textId="77777777" w:rsidR="00AD5D33" w:rsidRPr="00473C5C" w:rsidRDefault="00AD5D33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36b4-rv</w:t>
            </w:r>
          </w:p>
        </w:tc>
        <w:tc>
          <w:tcPr>
            <w:tcW w:w="4677" w:type="dxa"/>
            <w:vAlign w:val="center"/>
          </w:tcPr>
          <w:p w14:paraId="62EF66BD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’- CATGGTGTTCTTGCCCATCAG -3’</w:t>
            </w:r>
          </w:p>
        </w:tc>
      </w:tr>
      <w:tr w:rsidR="00AD5D33" w:rsidRPr="00473C5C" w14:paraId="490189F6" w14:textId="77777777" w:rsidTr="00244755">
        <w:trPr>
          <w:trHeight w:val="340"/>
        </w:trPr>
        <w:tc>
          <w:tcPr>
            <w:tcW w:w="3402" w:type="dxa"/>
            <w:vMerge w:val="restart"/>
            <w:vAlign w:val="center"/>
          </w:tcPr>
          <w:p w14:paraId="1E6E94D1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Acyl-CoA oxidase 1</w:t>
            </w:r>
          </w:p>
        </w:tc>
        <w:tc>
          <w:tcPr>
            <w:tcW w:w="1560" w:type="dxa"/>
            <w:vAlign w:val="center"/>
          </w:tcPr>
          <w:p w14:paraId="134FE08F" w14:textId="77777777" w:rsidR="00AD5D33" w:rsidRPr="00473C5C" w:rsidRDefault="00AD5D33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ox1-fw</w:t>
            </w:r>
          </w:p>
        </w:tc>
        <w:tc>
          <w:tcPr>
            <w:tcW w:w="4677" w:type="dxa"/>
            <w:vAlign w:val="center"/>
          </w:tcPr>
          <w:p w14:paraId="7A667E20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’- AGATTGGTAGAAATTGCTGCAAAA -3’</w:t>
            </w:r>
          </w:p>
        </w:tc>
      </w:tr>
      <w:tr w:rsidR="00AD5D33" w:rsidRPr="00473C5C" w14:paraId="2F68F370" w14:textId="77777777" w:rsidTr="00244755">
        <w:trPr>
          <w:trHeight w:val="340"/>
        </w:trPr>
        <w:tc>
          <w:tcPr>
            <w:tcW w:w="3402" w:type="dxa"/>
            <w:vMerge/>
            <w:vAlign w:val="center"/>
          </w:tcPr>
          <w:p w14:paraId="5B16716A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0709E18D" w14:textId="77777777" w:rsidR="00AD5D33" w:rsidRPr="00473C5C" w:rsidRDefault="00AD5D33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ox1-rv</w:t>
            </w:r>
          </w:p>
        </w:tc>
        <w:tc>
          <w:tcPr>
            <w:tcW w:w="4677" w:type="dxa"/>
            <w:vAlign w:val="center"/>
          </w:tcPr>
          <w:p w14:paraId="211EA33C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’- ACGCCACTTCCTTGCTCTTC -3’</w:t>
            </w:r>
          </w:p>
        </w:tc>
      </w:tr>
      <w:tr w:rsidR="00AD5D33" w:rsidRPr="00473C5C" w14:paraId="21CB73D4" w14:textId="77777777" w:rsidTr="00244755">
        <w:trPr>
          <w:trHeight w:val="340"/>
        </w:trPr>
        <w:tc>
          <w:tcPr>
            <w:tcW w:w="3402" w:type="dxa"/>
            <w:vMerge w:val="restart"/>
            <w:vAlign w:val="center"/>
          </w:tcPr>
          <w:p w14:paraId="684FE3D4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Atrial natriuretic peptide</w:t>
            </w:r>
          </w:p>
        </w:tc>
        <w:tc>
          <w:tcPr>
            <w:tcW w:w="1560" w:type="dxa"/>
            <w:vAlign w:val="center"/>
          </w:tcPr>
          <w:p w14:paraId="5BE43B8B" w14:textId="78589D7F" w:rsidR="00AD5D33" w:rsidRPr="00473C5C" w:rsidRDefault="00CC3A69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np</w:t>
            </w:r>
            <w:r w:rsidR="00AD5D33"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-fw</w:t>
            </w:r>
            <w:proofErr w:type="spellEnd"/>
          </w:p>
        </w:tc>
        <w:tc>
          <w:tcPr>
            <w:tcW w:w="4677" w:type="dxa"/>
            <w:vAlign w:val="center"/>
          </w:tcPr>
          <w:p w14:paraId="5DCD232E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‘- CTGCTTCGGGGGTAGGATTG -3‘</w:t>
            </w:r>
          </w:p>
        </w:tc>
      </w:tr>
      <w:tr w:rsidR="00AD5D33" w:rsidRPr="00473C5C" w14:paraId="2B67A853" w14:textId="77777777" w:rsidTr="00244755">
        <w:trPr>
          <w:trHeight w:val="340"/>
        </w:trPr>
        <w:tc>
          <w:tcPr>
            <w:tcW w:w="3402" w:type="dxa"/>
            <w:vMerge/>
            <w:vAlign w:val="center"/>
          </w:tcPr>
          <w:p w14:paraId="152756DF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213C6E19" w14:textId="751B3A27" w:rsidR="00AD5D33" w:rsidRPr="00473C5C" w:rsidRDefault="00CC3A69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np</w:t>
            </w:r>
            <w:r w:rsidR="00AD5D33"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-rv</w:t>
            </w:r>
            <w:proofErr w:type="spellEnd"/>
          </w:p>
        </w:tc>
        <w:tc>
          <w:tcPr>
            <w:tcW w:w="4677" w:type="dxa"/>
            <w:vAlign w:val="center"/>
          </w:tcPr>
          <w:p w14:paraId="26587AB1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‘- TTCGGTACCGGAAGCTGT -3‘</w:t>
            </w:r>
          </w:p>
        </w:tc>
      </w:tr>
      <w:tr w:rsidR="00AD5D33" w:rsidRPr="00473C5C" w14:paraId="1ADB04C1" w14:textId="77777777" w:rsidTr="00244755">
        <w:trPr>
          <w:trHeight w:val="340"/>
        </w:trPr>
        <w:tc>
          <w:tcPr>
            <w:tcW w:w="3402" w:type="dxa"/>
            <w:vMerge w:val="restart"/>
            <w:vAlign w:val="center"/>
          </w:tcPr>
          <w:p w14:paraId="42B151B1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Beta klotho</w:t>
            </w:r>
          </w:p>
        </w:tc>
        <w:tc>
          <w:tcPr>
            <w:tcW w:w="1560" w:type="dxa"/>
            <w:vAlign w:val="center"/>
          </w:tcPr>
          <w:p w14:paraId="2797CF77" w14:textId="77777777" w:rsidR="00AD5D33" w:rsidRPr="00473C5C" w:rsidRDefault="00AD5D33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Klotb-fw</w:t>
            </w:r>
            <w:proofErr w:type="spellEnd"/>
          </w:p>
        </w:tc>
        <w:tc>
          <w:tcPr>
            <w:tcW w:w="4677" w:type="dxa"/>
            <w:vAlign w:val="center"/>
          </w:tcPr>
          <w:p w14:paraId="05FECBBF" w14:textId="36C5F6E5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-TGTTCTGCTGCGAGCTGTTAC -3‘</w:t>
            </w:r>
          </w:p>
        </w:tc>
      </w:tr>
      <w:tr w:rsidR="00AD5D33" w:rsidRPr="00473C5C" w14:paraId="0B8A95A1" w14:textId="77777777" w:rsidTr="00244755">
        <w:trPr>
          <w:trHeight w:val="340"/>
        </w:trPr>
        <w:tc>
          <w:tcPr>
            <w:tcW w:w="3402" w:type="dxa"/>
            <w:vMerge/>
            <w:vAlign w:val="center"/>
          </w:tcPr>
          <w:p w14:paraId="5F521396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6AC65986" w14:textId="77777777" w:rsidR="00AD5D33" w:rsidRPr="00473C5C" w:rsidRDefault="00AD5D33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Klotb</w:t>
            </w:r>
            <w:proofErr w:type="spellEnd"/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-rev</w:t>
            </w:r>
          </w:p>
        </w:tc>
        <w:tc>
          <w:tcPr>
            <w:tcW w:w="4677" w:type="dxa"/>
            <w:vAlign w:val="center"/>
          </w:tcPr>
          <w:p w14:paraId="5665696E" w14:textId="2BCD1E88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-TTATCCCATATTGCTTTCCCGTC -3‘</w:t>
            </w:r>
          </w:p>
        </w:tc>
      </w:tr>
      <w:tr w:rsidR="00AD5D33" w:rsidRPr="00473C5C" w14:paraId="00D83951" w14:textId="77777777" w:rsidTr="00244755">
        <w:trPr>
          <w:trHeight w:val="340"/>
        </w:trPr>
        <w:tc>
          <w:tcPr>
            <w:tcW w:w="3402" w:type="dxa"/>
            <w:vMerge w:val="restart"/>
            <w:vAlign w:val="center"/>
          </w:tcPr>
          <w:p w14:paraId="5E9AEDD8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Brain natriuretic peptide</w:t>
            </w:r>
          </w:p>
        </w:tc>
        <w:tc>
          <w:tcPr>
            <w:tcW w:w="1560" w:type="dxa"/>
            <w:vAlign w:val="center"/>
          </w:tcPr>
          <w:p w14:paraId="78A365AF" w14:textId="23357C2A" w:rsidR="00AD5D33" w:rsidRPr="00473C5C" w:rsidRDefault="00CC3A69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np</w:t>
            </w:r>
            <w:r w:rsidR="00AD5D33"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-fw</w:t>
            </w:r>
            <w:proofErr w:type="spellEnd"/>
          </w:p>
        </w:tc>
        <w:tc>
          <w:tcPr>
            <w:tcW w:w="4677" w:type="dxa"/>
            <w:vAlign w:val="center"/>
          </w:tcPr>
          <w:p w14:paraId="2F80F232" w14:textId="169C67E9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’- GCTGCTTTGGGCACAAGATAG -3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</w:p>
        </w:tc>
      </w:tr>
      <w:tr w:rsidR="00AD5D33" w:rsidRPr="00473C5C" w14:paraId="2CE826F8" w14:textId="77777777" w:rsidTr="00244755">
        <w:trPr>
          <w:trHeight w:val="340"/>
        </w:trPr>
        <w:tc>
          <w:tcPr>
            <w:tcW w:w="3402" w:type="dxa"/>
            <w:vMerge/>
            <w:vAlign w:val="center"/>
          </w:tcPr>
          <w:p w14:paraId="021B810B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74322157" w14:textId="1507AB18" w:rsidR="00AD5D33" w:rsidRPr="00473C5C" w:rsidRDefault="00CC3A69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np</w:t>
            </w:r>
            <w:r w:rsidR="00AD5D33"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-rv</w:t>
            </w:r>
            <w:proofErr w:type="spellEnd"/>
          </w:p>
        </w:tc>
        <w:tc>
          <w:tcPr>
            <w:tcW w:w="4677" w:type="dxa"/>
            <w:vAlign w:val="center"/>
          </w:tcPr>
          <w:p w14:paraId="42360199" w14:textId="21951A50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’- GCAGCCAGGAGGTCTTCCTA -3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</w:p>
        </w:tc>
      </w:tr>
      <w:tr w:rsidR="00AD5D33" w:rsidRPr="00473C5C" w14:paraId="755E196A" w14:textId="77777777" w:rsidTr="00244755">
        <w:trPr>
          <w:trHeight w:val="340"/>
        </w:trPr>
        <w:tc>
          <w:tcPr>
            <w:tcW w:w="3402" w:type="dxa"/>
            <w:vMerge w:val="restart"/>
            <w:vAlign w:val="center"/>
          </w:tcPr>
          <w:p w14:paraId="612BD082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 xml:space="preserve">Carnitine </w:t>
            </w:r>
            <w:proofErr w:type="spellStart"/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palmitoyltransferase</w:t>
            </w:r>
            <w:proofErr w:type="spellEnd"/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 xml:space="preserve"> 1B</w:t>
            </w:r>
          </w:p>
        </w:tc>
        <w:tc>
          <w:tcPr>
            <w:tcW w:w="1560" w:type="dxa"/>
            <w:vAlign w:val="center"/>
          </w:tcPr>
          <w:p w14:paraId="68EAF1F3" w14:textId="77777777" w:rsidR="00AD5D33" w:rsidRPr="00473C5C" w:rsidRDefault="00AD5D33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pt1b-fw</w:t>
            </w:r>
          </w:p>
        </w:tc>
        <w:tc>
          <w:tcPr>
            <w:tcW w:w="4677" w:type="dxa"/>
            <w:vAlign w:val="center"/>
          </w:tcPr>
          <w:p w14:paraId="1850F89B" w14:textId="2C741E74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- CGAGGATTCTCTGGAACTGC-3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</w:p>
        </w:tc>
      </w:tr>
      <w:tr w:rsidR="00AD5D33" w:rsidRPr="00473C5C" w14:paraId="04A7517A" w14:textId="77777777" w:rsidTr="00244755">
        <w:trPr>
          <w:trHeight w:val="340"/>
        </w:trPr>
        <w:tc>
          <w:tcPr>
            <w:tcW w:w="3402" w:type="dxa"/>
            <w:vMerge/>
            <w:vAlign w:val="center"/>
          </w:tcPr>
          <w:p w14:paraId="3601DFCF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00F3DC0C" w14:textId="77777777" w:rsidR="00AD5D33" w:rsidRPr="00473C5C" w:rsidRDefault="00AD5D33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pt1b-rv</w:t>
            </w:r>
          </w:p>
        </w:tc>
        <w:tc>
          <w:tcPr>
            <w:tcW w:w="4677" w:type="dxa"/>
            <w:vAlign w:val="center"/>
          </w:tcPr>
          <w:p w14:paraId="264D75A7" w14:textId="59A093BC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- GGTCGCTTCTTCAAGGTCTG -3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D5D33" w:rsidRPr="00473C5C" w14:paraId="4EB697B7" w14:textId="77777777" w:rsidTr="00244755">
        <w:trPr>
          <w:trHeight w:val="340"/>
        </w:trPr>
        <w:tc>
          <w:tcPr>
            <w:tcW w:w="3402" w:type="dxa"/>
            <w:vMerge w:val="restart"/>
            <w:vAlign w:val="center"/>
          </w:tcPr>
          <w:p w14:paraId="72EE3253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Cell Death Inducing DFFA Like Effector A</w:t>
            </w:r>
          </w:p>
        </w:tc>
        <w:tc>
          <w:tcPr>
            <w:tcW w:w="1560" w:type="dxa"/>
            <w:vAlign w:val="center"/>
          </w:tcPr>
          <w:p w14:paraId="370D8AEC" w14:textId="77777777" w:rsidR="00AD5D33" w:rsidRPr="00473C5C" w:rsidRDefault="00AD5D33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idea-fw</w:t>
            </w:r>
            <w:proofErr w:type="spellEnd"/>
          </w:p>
        </w:tc>
        <w:tc>
          <w:tcPr>
            <w:tcW w:w="4677" w:type="dxa"/>
          </w:tcPr>
          <w:p w14:paraId="1D974173" w14:textId="5AB18546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- TGCTCTTCTGTATCGCCCAGT -3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</w:p>
        </w:tc>
      </w:tr>
      <w:tr w:rsidR="00AD5D33" w:rsidRPr="00473C5C" w14:paraId="0C8BAE39" w14:textId="77777777" w:rsidTr="00244755">
        <w:trPr>
          <w:trHeight w:val="340"/>
        </w:trPr>
        <w:tc>
          <w:tcPr>
            <w:tcW w:w="3402" w:type="dxa"/>
            <w:vMerge/>
            <w:vAlign w:val="center"/>
          </w:tcPr>
          <w:p w14:paraId="4DE7377F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3A48F22E" w14:textId="77777777" w:rsidR="00AD5D33" w:rsidRPr="00473C5C" w:rsidRDefault="00AD5D33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idea-rv</w:t>
            </w:r>
            <w:proofErr w:type="spellEnd"/>
          </w:p>
        </w:tc>
        <w:tc>
          <w:tcPr>
            <w:tcW w:w="4677" w:type="dxa"/>
          </w:tcPr>
          <w:p w14:paraId="1B7FAFE5" w14:textId="094BCFCA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- GCCGTGTTAAGGAATCTGCTG -3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</w:p>
        </w:tc>
      </w:tr>
      <w:tr w:rsidR="00AD5D33" w:rsidRPr="00473C5C" w14:paraId="264E285F" w14:textId="77777777" w:rsidTr="00244755">
        <w:trPr>
          <w:trHeight w:val="340"/>
        </w:trPr>
        <w:tc>
          <w:tcPr>
            <w:tcW w:w="3402" w:type="dxa"/>
            <w:vMerge w:val="restart"/>
            <w:vAlign w:val="center"/>
          </w:tcPr>
          <w:p w14:paraId="65A785DD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Cluster of differentiation 11c</w:t>
            </w:r>
          </w:p>
        </w:tc>
        <w:tc>
          <w:tcPr>
            <w:tcW w:w="1560" w:type="dxa"/>
            <w:vAlign w:val="center"/>
          </w:tcPr>
          <w:p w14:paraId="66C76239" w14:textId="77777777" w:rsidR="00AD5D33" w:rsidRPr="00473C5C" w:rsidRDefault="00AD5D33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d11c-fw</w:t>
            </w:r>
          </w:p>
        </w:tc>
        <w:tc>
          <w:tcPr>
            <w:tcW w:w="4677" w:type="dxa"/>
            <w:vAlign w:val="center"/>
          </w:tcPr>
          <w:p w14:paraId="0A1016FA" w14:textId="11F21194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’- CAGTGACCCCGATCACTCTT -3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</w:p>
        </w:tc>
      </w:tr>
      <w:tr w:rsidR="00AD5D33" w:rsidRPr="00473C5C" w14:paraId="2E7AA01D" w14:textId="77777777" w:rsidTr="00244755">
        <w:trPr>
          <w:trHeight w:val="340"/>
        </w:trPr>
        <w:tc>
          <w:tcPr>
            <w:tcW w:w="3402" w:type="dxa"/>
            <w:vMerge/>
            <w:vAlign w:val="center"/>
          </w:tcPr>
          <w:p w14:paraId="1F6F9D27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17ECB670" w14:textId="77777777" w:rsidR="00AD5D33" w:rsidRPr="00473C5C" w:rsidRDefault="00AD5D33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d11c-rv</w:t>
            </w:r>
          </w:p>
        </w:tc>
        <w:tc>
          <w:tcPr>
            <w:tcW w:w="4677" w:type="dxa"/>
            <w:vAlign w:val="center"/>
          </w:tcPr>
          <w:p w14:paraId="6F1FB549" w14:textId="2000BAFE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’- CACCACCAGGGTCTTCAAGT -3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</w:p>
        </w:tc>
      </w:tr>
      <w:tr w:rsidR="00AD5D33" w:rsidRPr="00473C5C" w14:paraId="45FB2205" w14:textId="77777777" w:rsidTr="00244755">
        <w:trPr>
          <w:trHeight w:val="340"/>
        </w:trPr>
        <w:tc>
          <w:tcPr>
            <w:tcW w:w="3402" w:type="dxa"/>
            <w:vMerge w:val="restart"/>
            <w:vAlign w:val="center"/>
          </w:tcPr>
          <w:p w14:paraId="315D5646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Cluster of differentiation 36</w:t>
            </w:r>
          </w:p>
        </w:tc>
        <w:tc>
          <w:tcPr>
            <w:tcW w:w="1560" w:type="dxa"/>
            <w:vAlign w:val="center"/>
          </w:tcPr>
          <w:p w14:paraId="64C377D2" w14:textId="77777777" w:rsidR="00AD5D33" w:rsidRPr="00473C5C" w:rsidRDefault="00AD5D33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d36-fw</w:t>
            </w:r>
          </w:p>
        </w:tc>
        <w:tc>
          <w:tcPr>
            <w:tcW w:w="4677" w:type="dxa"/>
            <w:vAlign w:val="center"/>
          </w:tcPr>
          <w:p w14:paraId="39D89C90" w14:textId="787DE6D6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- GAACCTATTGAAGGCTTACATCC-3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</w:p>
        </w:tc>
      </w:tr>
      <w:tr w:rsidR="00AD5D33" w:rsidRPr="00473C5C" w14:paraId="0232AF49" w14:textId="77777777" w:rsidTr="00244755">
        <w:trPr>
          <w:trHeight w:val="340"/>
        </w:trPr>
        <w:tc>
          <w:tcPr>
            <w:tcW w:w="3402" w:type="dxa"/>
            <w:vMerge/>
            <w:vAlign w:val="center"/>
          </w:tcPr>
          <w:p w14:paraId="4E54EE43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2B454F04" w14:textId="77777777" w:rsidR="00AD5D33" w:rsidRPr="00473C5C" w:rsidRDefault="00AD5D33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d36-rv</w:t>
            </w:r>
          </w:p>
        </w:tc>
        <w:tc>
          <w:tcPr>
            <w:tcW w:w="4677" w:type="dxa"/>
            <w:vAlign w:val="center"/>
          </w:tcPr>
          <w:p w14:paraId="1CF51BA8" w14:textId="254473C6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- CCCAGTCACTTGTGTTTTGAAC-3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</w:p>
        </w:tc>
      </w:tr>
      <w:tr w:rsidR="00AD5D33" w:rsidRPr="00473C5C" w14:paraId="2125B7E5" w14:textId="77777777" w:rsidTr="00244755">
        <w:trPr>
          <w:trHeight w:val="340"/>
        </w:trPr>
        <w:tc>
          <w:tcPr>
            <w:tcW w:w="3402" w:type="dxa"/>
            <w:vMerge w:val="restart"/>
            <w:vAlign w:val="center"/>
          </w:tcPr>
          <w:p w14:paraId="6D7B4049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Diacylglycerol acyltransferase 1</w:t>
            </w:r>
          </w:p>
        </w:tc>
        <w:tc>
          <w:tcPr>
            <w:tcW w:w="1560" w:type="dxa"/>
            <w:vAlign w:val="center"/>
          </w:tcPr>
          <w:p w14:paraId="2C5E1647" w14:textId="77777777" w:rsidR="00AD5D33" w:rsidRPr="00473C5C" w:rsidRDefault="00AD5D33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gat1-fw</w:t>
            </w:r>
          </w:p>
        </w:tc>
        <w:tc>
          <w:tcPr>
            <w:tcW w:w="4677" w:type="dxa"/>
            <w:vAlign w:val="center"/>
          </w:tcPr>
          <w:p w14:paraId="30895F9C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’- GTGCCATCGTCTGCAAGATTC -3’</w:t>
            </w:r>
          </w:p>
        </w:tc>
      </w:tr>
      <w:tr w:rsidR="00AD5D33" w:rsidRPr="00473C5C" w14:paraId="2824A2F9" w14:textId="77777777" w:rsidTr="00244755">
        <w:trPr>
          <w:trHeight w:val="340"/>
        </w:trPr>
        <w:tc>
          <w:tcPr>
            <w:tcW w:w="3402" w:type="dxa"/>
            <w:vMerge/>
            <w:vAlign w:val="center"/>
          </w:tcPr>
          <w:p w14:paraId="3F0C85F6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5E7C09EE" w14:textId="77777777" w:rsidR="00AD5D33" w:rsidRPr="00473C5C" w:rsidRDefault="00AD5D33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gat1-rv</w:t>
            </w:r>
          </w:p>
        </w:tc>
        <w:tc>
          <w:tcPr>
            <w:tcW w:w="4677" w:type="dxa"/>
            <w:vAlign w:val="center"/>
          </w:tcPr>
          <w:p w14:paraId="5795C7F3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’- GCATCACCACACACCAATTCAG -3’</w:t>
            </w:r>
          </w:p>
        </w:tc>
      </w:tr>
      <w:tr w:rsidR="00AD5D33" w:rsidRPr="00473C5C" w14:paraId="3B0128F9" w14:textId="77777777" w:rsidTr="00244755">
        <w:trPr>
          <w:trHeight w:val="340"/>
        </w:trPr>
        <w:tc>
          <w:tcPr>
            <w:tcW w:w="3402" w:type="dxa"/>
            <w:vMerge w:val="restart"/>
            <w:vAlign w:val="center"/>
          </w:tcPr>
          <w:p w14:paraId="208D014D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Diacylglycerol acyltransferase 2</w:t>
            </w:r>
          </w:p>
        </w:tc>
        <w:tc>
          <w:tcPr>
            <w:tcW w:w="1560" w:type="dxa"/>
            <w:vAlign w:val="center"/>
          </w:tcPr>
          <w:p w14:paraId="5C77AE74" w14:textId="77777777" w:rsidR="00AD5D33" w:rsidRPr="00473C5C" w:rsidRDefault="00AD5D33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gat2-fw</w:t>
            </w:r>
          </w:p>
        </w:tc>
        <w:tc>
          <w:tcPr>
            <w:tcW w:w="4677" w:type="dxa"/>
            <w:vAlign w:val="center"/>
          </w:tcPr>
          <w:p w14:paraId="766C7CEB" w14:textId="63FC03CC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- TTCCTGGCATAAGGCCCTATT -3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</w:p>
        </w:tc>
      </w:tr>
      <w:tr w:rsidR="00AD5D33" w:rsidRPr="00473C5C" w14:paraId="2161F6CB" w14:textId="77777777" w:rsidTr="00244755">
        <w:trPr>
          <w:trHeight w:val="340"/>
        </w:trPr>
        <w:tc>
          <w:tcPr>
            <w:tcW w:w="3402" w:type="dxa"/>
            <w:vMerge/>
            <w:vAlign w:val="center"/>
          </w:tcPr>
          <w:p w14:paraId="368DBDFC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76BE4B1A" w14:textId="77777777" w:rsidR="00AD5D33" w:rsidRPr="00473C5C" w:rsidRDefault="00AD5D33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gat2-rv</w:t>
            </w:r>
          </w:p>
        </w:tc>
        <w:tc>
          <w:tcPr>
            <w:tcW w:w="4677" w:type="dxa"/>
            <w:vAlign w:val="center"/>
          </w:tcPr>
          <w:p w14:paraId="7D542D7C" w14:textId="6B31D7D6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- AGTCTATGGTGTCTCGGTTGAC -3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</w:p>
        </w:tc>
      </w:tr>
      <w:tr w:rsidR="00AD5D33" w:rsidRPr="00473C5C" w14:paraId="270FC94B" w14:textId="77777777" w:rsidTr="00244755">
        <w:trPr>
          <w:trHeight w:val="340"/>
        </w:trPr>
        <w:tc>
          <w:tcPr>
            <w:tcW w:w="3402" w:type="dxa"/>
            <w:vMerge w:val="restart"/>
            <w:vAlign w:val="center"/>
          </w:tcPr>
          <w:p w14:paraId="10A1281B" w14:textId="77777777" w:rsidR="00C948FB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 xml:space="preserve">Deiodinase, iodothyronine, </w:t>
            </w:r>
          </w:p>
          <w:p w14:paraId="46459041" w14:textId="3A3B510D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type II</w:t>
            </w:r>
          </w:p>
        </w:tc>
        <w:tc>
          <w:tcPr>
            <w:tcW w:w="1560" w:type="dxa"/>
            <w:vAlign w:val="center"/>
          </w:tcPr>
          <w:p w14:paraId="75BBE487" w14:textId="77777777" w:rsidR="00AD5D33" w:rsidRPr="00473C5C" w:rsidRDefault="00AD5D33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io2-fw</w:t>
            </w:r>
          </w:p>
        </w:tc>
        <w:tc>
          <w:tcPr>
            <w:tcW w:w="4677" w:type="dxa"/>
          </w:tcPr>
          <w:p w14:paraId="443B03DB" w14:textId="77B56C5A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- CAGTGTGGTGCACGTCTCCAATC -3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D5D33" w:rsidRPr="00473C5C" w14:paraId="4CF673EB" w14:textId="77777777" w:rsidTr="00244755">
        <w:trPr>
          <w:trHeight w:val="340"/>
        </w:trPr>
        <w:tc>
          <w:tcPr>
            <w:tcW w:w="3402" w:type="dxa"/>
            <w:vMerge/>
            <w:vAlign w:val="center"/>
          </w:tcPr>
          <w:p w14:paraId="23AA08D5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4D218AE6" w14:textId="77777777" w:rsidR="00AD5D33" w:rsidRPr="00473C5C" w:rsidRDefault="00AD5D33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io2-rv</w:t>
            </w:r>
          </w:p>
        </w:tc>
        <w:tc>
          <w:tcPr>
            <w:tcW w:w="4677" w:type="dxa"/>
          </w:tcPr>
          <w:p w14:paraId="1ADA8A40" w14:textId="0DBD8BE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- TGAACCAAAGTTGACCACCAG -3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</w:p>
        </w:tc>
      </w:tr>
      <w:tr w:rsidR="00AD5D33" w:rsidRPr="00473C5C" w14:paraId="7BD2ABF8" w14:textId="77777777" w:rsidTr="00244755">
        <w:trPr>
          <w:trHeight w:val="340"/>
        </w:trPr>
        <w:tc>
          <w:tcPr>
            <w:tcW w:w="3402" w:type="dxa"/>
            <w:vMerge w:val="restart"/>
            <w:vAlign w:val="center"/>
          </w:tcPr>
          <w:p w14:paraId="25C9E0D4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F4/80</w:t>
            </w:r>
          </w:p>
        </w:tc>
        <w:tc>
          <w:tcPr>
            <w:tcW w:w="1560" w:type="dxa"/>
            <w:vAlign w:val="center"/>
          </w:tcPr>
          <w:p w14:paraId="4CC2F26B" w14:textId="77777777" w:rsidR="00AD5D33" w:rsidRPr="00473C5C" w:rsidRDefault="00AD5D33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4/80-fw</w:t>
            </w:r>
          </w:p>
        </w:tc>
        <w:tc>
          <w:tcPr>
            <w:tcW w:w="4677" w:type="dxa"/>
            <w:vAlign w:val="center"/>
          </w:tcPr>
          <w:p w14:paraId="6DDABEB2" w14:textId="720B0A1B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’- GGATGTACAGATGGGGGATG -3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</w:p>
        </w:tc>
      </w:tr>
      <w:tr w:rsidR="00AD5D33" w:rsidRPr="00473C5C" w14:paraId="27D4FC16" w14:textId="77777777" w:rsidTr="00244755">
        <w:trPr>
          <w:trHeight w:val="340"/>
        </w:trPr>
        <w:tc>
          <w:tcPr>
            <w:tcW w:w="3402" w:type="dxa"/>
            <w:vMerge/>
            <w:vAlign w:val="center"/>
          </w:tcPr>
          <w:p w14:paraId="5C1C4C4B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44A7B52F" w14:textId="77777777" w:rsidR="00AD5D33" w:rsidRPr="00473C5C" w:rsidRDefault="00AD5D33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4/80-rv</w:t>
            </w:r>
          </w:p>
        </w:tc>
        <w:tc>
          <w:tcPr>
            <w:tcW w:w="4677" w:type="dxa"/>
            <w:vAlign w:val="center"/>
          </w:tcPr>
          <w:p w14:paraId="70DEA10A" w14:textId="201ECEBD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’- CATAAGCTGGGCAAGTGGTA -3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</w:p>
        </w:tc>
      </w:tr>
      <w:tr w:rsidR="00AD5D33" w:rsidRPr="00473C5C" w14:paraId="2DB4B9EC" w14:textId="77777777" w:rsidTr="00244755">
        <w:trPr>
          <w:trHeight w:val="340"/>
        </w:trPr>
        <w:tc>
          <w:tcPr>
            <w:tcW w:w="3402" w:type="dxa"/>
            <w:vMerge w:val="restart"/>
            <w:vAlign w:val="center"/>
          </w:tcPr>
          <w:p w14:paraId="30D7B0C9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Fatty acid binding protein 1</w:t>
            </w:r>
          </w:p>
        </w:tc>
        <w:tc>
          <w:tcPr>
            <w:tcW w:w="1560" w:type="dxa"/>
            <w:vAlign w:val="center"/>
          </w:tcPr>
          <w:p w14:paraId="5DA5CBDC" w14:textId="77777777" w:rsidR="00AD5D33" w:rsidRPr="00473C5C" w:rsidRDefault="00AD5D33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abp1-fw</w:t>
            </w:r>
          </w:p>
        </w:tc>
        <w:tc>
          <w:tcPr>
            <w:tcW w:w="4677" w:type="dxa"/>
          </w:tcPr>
          <w:p w14:paraId="3C8AA3A5" w14:textId="77777777" w:rsidR="00AD5D33" w:rsidRPr="00473C5C" w:rsidRDefault="00AD5D33" w:rsidP="00637D08">
            <w:pPr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caps/>
                <w:sz w:val="20"/>
                <w:szCs w:val="20"/>
                <w:lang w:val="en-US"/>
              </w:rPr>
              <w:t>5‘- gggaagaaaatcaaactcaccatc -3‘</w:t>
            </w:r>
          </w:p>
        </w:tc>
      </w:tr>
      <w:tr w:rsidR="00AD5D33" w:rsidRPr="00473C5C" w14:paraId="58270A07" w14:textId="77777777" w:rsidTr="00244755">
        <w:trPr>
          <w:trHeight w:val="340"/>
        </w:trPr>
        <w:tc>
          <w:tcPr>
            <w:tcW w:w="3402" w:type="dxa"/>
            <w:vMerge/>
            <w:vAlign w:val="center"/>
          </w:tcPr>
          <w:p w14:paraId="094D696E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79D25A81" w14:textId="77777777" w:rsidR="00AD5D33" w:rsidRPr="00473C5C" w:rsidRDefault="00AD5D33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abp1-rv</w:t>
            </w:r>
          </w:p>
        </w:tc>
        <w:tc>
          <w:tcPr>
            <w:tcW w:w="4677" w:type="dxa"/>
          </w:tcPr>
          <w:p w14:paraId="15E6F3E3" w14:textId="77777777" w:rsidR="00AD5D33" w:rsidRPr="00473C5C" w:rsidRDefault="00AD5D33" w:rsidP="00637D08">
            <w:pPr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caps/>
                <w:sz w:val="20"/>
                <w:szCs w:val="20"/>
                <w:lang w:val="en-US"/>
              </w:rPr>
              <w:t>5‘- agttgtcaccattttattgtcacc -3‘</w:t>
            </w:r>
          </w:p>
        </w:tc>
      </w:tr>
      <w:tr w:rsidR="00AD5D33" w:rsidRPr="00473C5C" w14:paraId="0C5CCAF1" w14:textId="77777777" w:rsidTr="00244755">
        <w:trPr>
          <w:trHeight w:val="340"/>
        </w:trPr>
        <w:tc>
          <w:tcPr>
            <w:tcW w:w="3402" w:type="dxa"/>
            <w:vMerge w:val="restart"/>
            <w:vAlign w:val="center"/>
          </w:tcPr>
          <w:p w14:paraId="6CB8A214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Fatty acid binding protein 3</w:t>
            </w:r>
          </w:p>
        </w:tc>
        <w:tc>
          <w:tcPr>
            <w:tcW w:w="1560" w:type="dxa"/>
            <w:vAlign w:val="center"/>
          </w:tcPr>
          <w:p w14:paraId="022EDCEB" w14:textId="77777777" w:rsidR="00AD5D33" w:rsidRPr="00473C5C" w:rsidRDefault="00AD5D33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abp3-fw</w:t>
            </w:r>
          </w:p>
        </w:tc>
        <w:tc>
          <w:tcPr>
            <w:tcW w:w="4677" w:type="dxa"/>
          </w:tcPr>
          <w:p w14:paraId="5ADDDC64" w14:textId="785A9014" w:rsidR="00AD5D33" w:rsidRPr="00473C5C" w:rsidRDefault="00AD5D33" w:rsidP="00637D08">
            <w:pPr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caps/>
                <w:sz w:val="20"/>
                <w:szCs w:val="20"/>
                <w:lang w:val="en-US"/>
              </w:rPr>
              <w:t>5</w:t>
            </w:r>
            <w:r w:rsidR="007F4DE2">
              <w:rPr>
                <w:rFonts w:ascii="Arial" w:hAnsi="Arial" w:cs="Arial"/>
                <w:caps/>
                <w:sz w:val="20"/>
                <w:szCs w:val="20"/>
                <w:lang w:val="en-US"/>
              </w:rPr>
              <w:t>’</w:t>
            </w:r>
            <w:r w:rsidRPr="00473C5C">
              <w:rPr>
                <w:rFonts w:ascii="Arial" w:hAnsi="Arial" w:cs="Arial"/>
                <w:caps/>
                <w:sz w:val="20"/>
                <w:szCs w:val="20"/>
                <w:lang w:val="en-US"/>
              </w:rPr>
              <w:t>- cccctcagctcagcaccat -3</w:t>
            </w:r>
            <w:r w:rsidR="007F4DE2">
              <w:rPr>
                <w:rFonts w:ascii="Arial" w:hAnsi="Arial" w:cs="Arial"/>
                <w:caps/>
                <w:sz w:val="20"/>
                <w:szCs w:val="20"/>
                <w:lang w:val="en-US"/>
              </w:rPr>
              <w:t>’</w:t>
            </w:r>
          </w:p>
        </w:tc>
      </w:tr>
      <w:tr w:rsidR="00AD5D33" w:rsidRPr="00473C5C" w14:paraId="6914BD39" w14:textId="77777777" w:rsidTr="00244755">
        <w:trPr>
          <w:trHeight w:val="340"/>
        </w:trPr>
        <w:tc>
          <w:tcPr>
            <w:tcW w:w="3402" w:type="dxa"/>
            <w:vMerge/>
            <w:vAlign w:val="center"/>
          </w:tcPr>
          <w:p w14:paraId="5EE2252A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24B89D24" w14:textId="77777777" w:rsidR="00AD5D33" w:rsidRPr="00473C5C" w:rsidRDefault="00AD5D33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abp3-rv</w:t>
            </w:r>
          </w:p>
        </w:tc>
        <w:tc>
          <w:tcPr>
            <w:tcW w:w="4677" w:type="dxa"/>
          </w:tcPr>
          <w:p w14:paraId="59714299" w14:textId="4A5F3023" w:rsidR="00AD5D33" w:rsidRPr="00473C5C" w:rsidRDefault="00AD5D33" w:rsidP="00637D08">
            <w:pPr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caps/>
                <w:sz w:val="20"/>
                <w:szCs w:val="20"/>
                <w:lang w:val="en-US"/>
              </w:rPr>
              <w:t>5</w:t>
            </w:r>
            <w:r w:rsidR="007F4DE2">
              <w:rPr>
                <w:rFonts w:ascii="Arial" w:hAnsi="Arial" w:cs="Arial"/>
                <w:caps/>
                <w:sz w:val="20"/>
                <w:szCs w:val="20"/>
                <w:lang w:val="en-US"/>
              </w:rPr>
              <w:t>’</w:t>
            </w:r>
            <w:r w:rsidRPr="00473C5C">
              <w:rPr>
                <w:rFonts w:ascii="Arial" w:hAnsi="Arial" w:cs="Arial"/>
                <w:caps/>
                <w:sz w:val="20"/>
                <w:szCs w:val="20"/>
                <w:lang w:val="en-US"/>
              </w:rPr>
              <w:t>- cagaaaaatcccaacccaagaat -3</w:t>
            </w:r>
            <w:r w:rsidR="007F4DE2">
              <w:rPr>
                <w:rFonts w:ascii="Arial" w:hAnsi="Arial" w:cs="Arial"/>
                <w:caps/>
                <w:sz w:val="20"/>
                <w:szCs w:val="20"/>
                <w:lang w:val="en-US"/>
              </w:rPr>
              <w:t>’</w:t>
            </w:r>
          </w:p>
        </w:tc>
      </w:tr>
      <w:tr w:rsidR="00AD5D33" w:rsidRPr="00473C5C" w14:paraId="54698F34" w14:textId="77777777" w:rsidTr="00244755">
        <w:trPr>
          <w:trHeight w:val="340"/>
        </w:trPr>
        <w:tc>
          <w:tcPr>
            <w:tcW w:w="3402" w:type="dxa"/>
            <w:vMerge w:val="restart"/>
            <w:vAlign w:val="center"/>
          </w:tcPr>
          <w:p w14:paraId="5BAC2526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Fatty acid binding protein 4</w:t>
            </w:r>
          </w:p>
        </w:tc>
        <w:tc>
          <w:tcPr>
            <w:tcW w:w="1560" w:type="dxa"/>
            <w:vAlign w:val="center"/>
          </w:tcPr>
          <w:p w14:paraId="7619FCCA" w14:textId="77777777" w:rsidR="00AD5D33" w:rsidRPr="00473C5C" w:rsidRDefault="00AD5D33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abp4-fw</w:t>
            </w:r>
          </w:p>
        </w:tc>
        <w:tc>
          <w:tcPr>
            <w:tcW w:w="4677" w:type="dxa"/>
          </w:tcPr>
          <w:p w14:paraId="5E03D75A" w14:textId="3F11FC6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- AAGGTGAAGAGCATCATAACCCT -3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</w:p>
        </w:tc>
      </w:tr>
      <w:tr w:rsidR="00AD5D33" w:rsidRPr="00473C5C" w14:paraId="0588249E" w14:textId="77777777" w:rsidTr="00244755">
        <w:trPr>
          <w:trHeight w:val="340"/>
        </w:trPr>
        <w:tc>
          <w:tcPr>
            <w:tcW w:w="3402" w:type="dxa"/>
            <w:vMerge/>
            <w:vAlign w:val="center"/>
          </w:tcPr>
          <w:p w14:paraId="70A7B33A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6C93A324" w14:textId="77777777" w:rsidR="00AD5D33" w:rsidRPr="00473C5C" w:rsidRDefault="00AD5D33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abp4-rv</w:t>
            </w:r>
          </w:p>
        </w:tc>
        <w:tc>
          <w:tcPr>
            <w:tcW w:w="4677" w:type="dxa"/>
          </w:tcPr>
          <w:p w14:paraId="76E68BA5" w14:textId="41B0601F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- TCACGCCTTTCATAACACATTCC -3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</w:p>
        </w:tc>
      </w:tr>
      <w:tr w:rsidR="00AD5D33" w:rsidRPr="00473C5C" w14:paraId="0DCEA602" w14:textId="77777777" w:rsidTr="00244755">
        <w:trPr>
          <w:trHeight w:val="340"/>
        </w:trPr>
        <w:tc>
          <w:tcPr>
            <w:tcW w:w="3402" w:type="dxa"/>
            <w:vMerge w:val="restart"/>
            <w:vAlign w:val="center"/>
          </w:tcPr>
          <w:p w14:paraId="52F1759F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Fatty acid synthase</w:t>
            </w:r>
          </w:p>
        </w:tc>
        <w:tc>
          <w:tcPr>
            <w:tcW w:w="1560" w:type="dxa"/>
            <w:vAlign w:val="center"/>
          </w:tcPr>
          <w:p w14:paraId="143A45C2" w14:textId="77777777" w:rsidR="00AD5D33" w:rsidRPr="00473C5C" w:rsidRDefault="00AD5D33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asn-fw</w:t>
            </w:r>
            <w:proofErr w:type="spellEnd"/>
          </w:p>
        </w:tc>
        <w:tc>
          <w:tcPr>
            <w:tcW w:w="4677" w:type="dxa"/>
            <w:vAlign w:val="center"/>
          </w:tcPr>
          <w:p w14:paraId="1A92D3A8" w14:textId="2C9B67F0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- TCCTGGAACGAGAACACGATCT -3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</w:p>
        </w:tc>
      </w:tr>
      <w:tr w:rsidR="00AD5D33" w:rsidRPr="00473C5C" w14:paraId="696CA502" w14:textId="77777777" w:rsidTr="00244755">
        <w:trPr>
          <w:trHeight w:val="340"/>
        </w:trPr>
        <w:tc>
          <w:tcPr>
            <w:tcW w:w="3402" w:type="dxa"/>
            <w:vMerge/>
            <w:vAlign w:val="center"/>
          </w:tcPr>
          <w:p w14:paraId="4BC34343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1CF84572" w14:textId="77777777" w:rsidR="00AD5D33" w:rsidRPr="00473C5C" w:rsidRDefault="00AD5D33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asn-rv</w:t>
            </w:r>
            <w:proofErr w:type="spellEnd"/>
          </w:p>
        </w:tc>
        <w:tc>
          <w:tcPr>
            <w:tcW w:w="4677" w:type="dxa"/>
            <w:vAlign w:val="center"/>
          </w:tcPr>
          <w:p w14:paraId="7B8CF3A9" w14:textId="069A1129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- GAGACGTGTCACTCCTGGACTTG -3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</w:p>
        </w:tc>
      </w:tr>
      <w:tr w:rsidR="00AD5D33" w:rsidRPr="00473C5C" w14:paraId="7BBFA560" w14:textId="77777777" w:rsidTr="00244755">
        <w:trPr>
          <w:trHeight w:val="340"/>
        </w:trPr>
        <w:tc>
          <w:tcPr>
            <w:tcW w:w="3402" w:type="dxa"/>
            <w:vMerge w:val="restart"/>
            <w:vAlign w:val="center"/>
          </w:tcPr>
          <w:p w14:paraId="08033F6E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Fibroblast growth factor 21</w:t>
            </w:r>
          </w:p>
        </w:tc>
        <w:tc>
          <w:tcPr>
            <w:tcW w:w="1560" w:type="dxa"/>
            <w:vAlign w:val="center"/>
          </w:tcPr>
          <w:p w14:paraId="7FA5228B" w14:textId="77777777" w:rsidR="00AD5D33" w:rsidRPr="00473C5C" w:rsidRDefault="00AD5D33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gf21-fw</w:t>
            </w:r>
          </w:p>
        </w:tc>
        <w:tc>
          <w:tcPr>
            <w:tcW w:w="4677" w:type="dxa"/>
          </w:tcPr>
          <w:p w14:paraId="7D2B288D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’- TCCAAATCCTGGGTGTCAAA -3’</w:t>
            </w:r>
          </w:p>
        </w:tc>
      </w:tr>
      <w:tr w:rsidR="00AD5D33" w:rsidRPr="00473C5C" w14:paraId="6CBDDEDB" w14:textId="77777777" w:rsidTr="00244755">
        <w:trPr>
          <w:trHeight w:val="340"/>
        </w:trPr>
        <w:tc>
          <w:tcPr>
            <w:tcW w:w="3402" w:type="dxa"/>
            <w:vMerge/>
            <w:vAlign w:val="center"/>
          </w:tcPr>
          <w:p w14:paraId="02385355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45E1964E" w14:textId="77777777" w:rsidR="00AD5D33" w:rsidRPr="00473C5C" w:rsidRDefault="00AD5D33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gf21-rev</w:t>
            </w:r>
          </w:p>
        </w:tc>
        <w:tc>
          <w:tcPr>
            <w:tcW w:w="4677" w:type="dxa"/>
          </w:tcPr>
          <w:p w14:paraId="7A50118A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’- CAGCAGCAGTTCTCTGAAGC -3’</w:t>
            </w:r>
          </w:p>
        </w:tc>
      </w:tr>
      <w:tr w:rsidR="00AD5D33" w:rsidRPr="00473C5C" w14:paraId="1CBA8EB3" w14:textId="77777777" w:rsidTr="00244755">
        <w:trPr>
          <w:trHeight w:val="340"/>
        </w:trPr>
        <w:tc>
          <w:tcPr>
            <w:tcW w:w="3402" w:type="dxa"/>
            <w:vMerge w:val="restart"/>
            <w:vAlign w:val="center"/>
          </w:tcPr>
          <w:p w14:paraId="4B1B5DFC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FGF receptor 1c</w:t>
            </w:r>
          </w:p>
        </w:tc>
        <w:tc>
          <w:tcPr>
            <w:tcW w:w="1560" w:type="dxa"/>
            <w:vAlign w:val="center"/>
          </w:tcPr>
          <w:p w14:paraId="73F17212" w14:textId="77777777" w:rsidR="00AD5D33" w:rsidRPr="00473C5C" w:rsidRDefault="00AD5D33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gfr1c-fw</w:t>
            </w:r>
          </w:p>
        </w:tc>
        <w:tc>
          <w:tcPr>
            <w:tcW w:w="4677" w:type="dxa"/>
          </w:tcPr>
          <w:p w14:paraId="10B22177" w14:textId="6958FAFF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 xml:space="preserve"> GCCAGACAACTTGCCGTATG -3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</w:p>
        </w:tc>
      </w:tr>
      <w:tr w:rsidR="00AD5D33" w:rsidRPr="00473C5C" w14:paraId="44EC3EBF" w14:textId="77777777" w:rsidTr="00244755">
        <w:trPr>
          <w:trHeight w:val="340"/>
        </w:trPr>
        <w:tc>
          <w:tcPr>
            <w:tcW w:w="3402" w:type="dxa"/>
            <w:vMerge/>
            <w:vAlign w:val="center"/>
          </w:tcPr>
          <w:p w14:paraId="3C0132E8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150ACBDF" w14:textId="77777777" w:rsidR="00AD5D33" w:rsidRPr="00473C5C" w:rsidRDefault="00AD5D33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gfr1c-rv</w:t>
            </w:r>
          </w:p>
        </w:tc>
        <w:tc>
          <w:tcPr>
            <w:tcW w:w="4677" w:type="dxa"/>
          </w:tcPr>
          <w:p w14:paraId="5A3BD877" w14:textId="2C8F6F31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 xml:space="preserve"> ATTTCCTTGTCGGTGGTATTAACTC -3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</w:p>
        </w:tc>
      </w:tr>
      <w:tr w:rsidR="00AD5D33" w:rsidRPr="00473C5C" w14:paraId="32A24AFF" w14:textId="77777777" w:rsidTr="00244755">
        <w:trPr>
          <w:trHeight w:val="340"/>
        </w:trPr>
        <w:tc>
          <w:tcPr>
            <w:tcW w:w="3402" w:type="dxa"/>
            <w:vMerge w:val="restart"/>
            <w:vAlign w:val="center"/>
          </w:tcPr>
          <w:p w14:paraId="36300658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Glucose transporter 1</w:t>
            </w:r>
          </w:p>
        </w:tc>
        <w:tc>
          <w:tcPr>
            <w:tcW w:w="1560" w:type="dxa"/>
            <w:vAlign w:val="center"/>
          </w:tcPr>
          <w:p w14:paraId="6B703974" w14:textId="77777777" w:rsidR="00AD5D33" w:rsidRPr="00473C5C" w:rsidRDefault="00AD5D33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lut1-fw</w:t>
            </w:r>
          </w:p>
        </w:tc>
        <w:tc>
          <w:tcPr>
            <w:tcW w:w="4677" w:type="dxa"/>
          </w:tcPr>
          <w:p w14:paraId="4B590F07" w14:textId="77777777" w:rsidR="00AD5D33" w:rsidRPr="00473C5C" w:rsidRDefault="00AD5D33" w:rsidP="00637D0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′- GCCCCCAGAAGGTTATTGA -3′</w:t>
            </w:r>
          </w:p>
        </w:tc>
      </w:tr>
      <w:tr w:rsidR="00AD5D33" w:rsidRPr="00473C5C" w14:paraId="5D742EDB" w14:textId="77777777" w:rsidTr="00244755">
        <w:trPr>
          <w:trHeight w:val="340"/>
        </w:trPr>
        <w:tc>
          <w:tcPr>
            <w:tcW w:w="3402" w:type="dxa"/>
            <w:vMerge/>
            <w:vAlign w:val="center"/>
          </w:tcPr>
          <w:p w14:paraId="1723EF1B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5898A9D0" w14:textId="77777777" w:rsidR="00AD5D33" w:rsidRPr="00473C5C" w:rsidRDefault="00AD5D33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lut1-rv</w:t>
            </w:r>
          </w:p>
        </w:tc>
        <w:tc>
          <w:tcPr>
            <w:tcW w:w="4677" w:type="dxa"/>
          </w:tcPr>
          <w:p w14:paraId="73B76395" w14:textId="77777777" w:rsidR="00AD5D33" w:rsidRPr="00473C5C" w:rsidRDefault="00AD5D33" w:rsidP="00637D0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′- CGTGGTGAGTGTGGTGGATG -3′</w:t>
            </w:r>
          </w:p>
        </w:tc>
      </w:tr>
      <w:tr w:rsidR="00AD5D33" w:rsidRPr="00473C5C" w14:paraId="7041A213" w14:textId="77777777" w:rsidTr="00244755">
        <w:trPr>
          <w:trHeight w:val="340"/>
        </w:trPr>
        <w:tc>
          <w:tcPr>
            <w:tcW w:w="3402" w:type="dxa"/>
            <w:vMerge w:val="restart"/>
            <w:vAlign w:val="center"/>
          </w:tcPr>
          <w:p w14:paraId="4D367EC5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Glucose transporter 4</w:t>
            </w:r>
          </w:p>
        </w:tc>
        <w:tc>
          <w:tcPr>
            <w:tcW w:w="1560" w:type="dxa"/>
            <w:vAlign w:val="center"/>
          </w:tcPr>
          <w:p w14:paraId="3EAA2508" w14:textId="77777777" w:rsidR="00AD5D33" w:rsidRPr="00473C5C" w:rsidRDefault="00AD5D33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lut4-fw</w:t>
            </w:r>
          </w:p>
        </w:tc>
        <w:tc>
          <w:tcPr>
            <w:tcW w:w="4677" w:type="dxa"/>
          </w:tcPr>
          <w:p w14:paraId="205B791A" w14:textId="1D92897A" w:rsidR="00AD5D33" w:rsidRPr="00473C5C" w:rsidRDefault="00AD5D33" w:rsidP="00637D0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- GTGACTGGAACACTGGTCCTA -3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</w:p>
        </w:tc>
      </w:tr>
      <w:tr w:rsidR="00AD5D33" w:rsidRPr="00473C5C" w14:paraId="5EBBD885" w14:textId="77777777" w:rsidTr="00244755">
        <w:trPr>
          <w:trHeight w:val="340"/>
        </w:trPr>
        <w:tc>
          <w:tcPr>
            <w:tcW w:w="3402" w:type="dxa"/>
            <w:vMerge/>
            <w:vAlign w:val="center"/>
          </w:tcPr>
          <w:p w14:paraId="20F3A59F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3E257BD6" w14:textId="77777777" w:rsidR="00AD5D33" w:rsidRPr="00473C5C" w:rsidRDefault="00AD5D33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lut4-rv</w:t>
            </w:r>
          </w:p>
        </w:tc>
        <w:tc>
          <w:tcPr>
            <w:tcW w:w="4677" w:type="dxa"/>
          </w:tcPr>
          <w:p w14:paraId="3F0C87A0" w14:textId="09F59866" w:rsidR="00AD5D33" w:rsidRPr="00473C5C" w:rsidRDefault="00AD5D33" w:rsidP="00637D0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- CCAGCCACGTTGCATTGTAG -3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</w:p>
        </w:tc>
      </w:tr>
      <w:tr w:rsidR="00AD5D33" w:rsidRPr="00473C5C" w14:paraId="56C25D9E" w14:textId="77777777" w:rsidTr="00244755">
        <w:trPr>
          <w:trHeight w:val="340"/>
        </w:trPr>
        <w:tc>
          <w:tcPr>
            <w:tcW w:w="3402" w:type="dxa"/>
            <w:vMerge w:val="restart"/>
            <w:vAlign w:val="center"/>
          </w:tcPr>
          <w:p w14:paraId="676E4686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Interleukin-6</w:t>
            </w:r>
          </w:p>
        </w:tc>
        <w:tc>
          <w:tcPr>
            <w:tcW w:w="1560" w:type="dxa"/>
            <w:vAlign w:val="center"/>
          </w:tcPr>
          <w:p w14:paraId="0C946537" w14:textId="77777777" w:rsidR="00AD5D33" w:rsidRPr="00473C5C" w:rsidRDefault="00AD5D33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l-6-fw</w:t>
            </w:r>
          </w:p>
        </w:tc>
        <w:tc>
          <w:tcPr>
            <w:tcW w:w="4677" w:type="dxa"/>
            <w:vAlign w:val="center"/>
          </w:tcPr>
          <w:p w14:paraId="33FB9CFD" w14:textId="2932C663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- GAGGATACCACTCCCAACAGACC -3</w:t>
            </w:r>
          </w:p>
        </w:tc>
      </w:tr>
      <w:tr w:rsidR="00AD5D33" w:rsidRPr="00473C5C" w14:paraId="43FF1306" w14:textId="77777777" w:rsidTr="00244755">
        <w:trPr>
          <w:trHeight w:val="340"/>
        </w:trPr>
        <w:tc>
          <w:tcPr>
            <w:tcW w:w="3402" w:type="dxa"/>
            <w:vMerge/>
            <w:vAlign w:val="center"/>
          </w:tcPr>
          <w:p w14:paraId="798E49B7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62AEF115" w14:textId="77777777" w:rsidR="00AD5D33" w:rsidRPr="00473C5C" w:rsidRDefault="00AD5D33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l-6-rv</w:t>
            </w:r>
          </w:p>
        </w:tc>
        <w:tc>
          <w:tcPr>
            <w:tcW w:w="4677" w:type="dxa"/>
            <w:vAlign w:val="center"/>
          </w:tcPr>
          <w:p w14:paraId="6C63995A" w14:textId="4D2A93A8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- AAGTGCATCATCGTTGTTCATACA -3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</w:p>
        </w:tc>
      </w:tr>
      <w:tr w:rsidR="00AD5D33" w:rsidRPr="00473C5C" w14:paraId="41EE8C37" w14:textId="77777777" w:rsidTr="00244755">
        <w:trPr>
          <w:trHeight w:val="340"/>
        </w:trPr>
        <w:tc>
          <w:tcPr>
            <w:tcW w:w="3402" w:type="dxa"/>
            <w:vMerge w:val="restart"/>
            <w:vAlign w:val="center"/>
          </w:tcPr>
          <w:p w14:paraId="77DA22CC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Lipoprotein lipase</w:t>
            </w:r>
          </w:p>
        </w:tc>
        <w:tc>
          <w:tcPr>
            <w:tcW w:w="1560" w:type="dxa"/>
            <w:vAlign w:val="center"/>
          </w:tcPr>
          <w:p w14:paraId="0675EBDE" w14:textId="77777777" w:rsidR="00AD5D33" w:rsidRPr="00473C5C" w:rsidRDefault="00AD5D33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pl-fw</w:t>
            </w:r>
            <w:proofErr w:type="spellEnd"/>
          </w:p>
        </w:tc>
        <w:tc>
          <w:tcPr>
            <w:tcW w:w="4677" w:type="dxa"/>
            <w:vAlign w:val="center"/>
          </w:tcPr>
          <w:p w14:paraId="74E64B95" w14:textId="68D15C75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-TCCAGCCAGGATGCAACA -3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</w:p>
        </w:tc>
      </w:tr>
      <w:tr w:rsidR="00AD5D33" w:rsidRPr="00473C5C" w14:paraId="08D79DC8" w14:textId="77777777" w:rsidTr="00244755">
        <w:trPr>
          <w:trHeight w:val="340"/>
        </w:trPr>
        <w:tc>
          <w:tcPr>
            <w:tcW w:w="3402" w:type="dxa"/>
            <w:vMerge/>
            <w:vAlign w:val="center"/>
          </w:tcPr>
          <w:p w14:paraId="7785E1D5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6635AFFF" w14:textId="77777777" w:rsidR="00AD5D33" w:rsidRPr="00473C5C" w:rsidRDefault="00AD5D33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pl-rv</w:t>
            </w:r>
            <w:proofErr w:type="spellEnd"/>
          </w:p>
        </w:tc>
        <w:tc>
          <w:tcPr>
            <w:tcW w:w="4677" w:type="dxa"/>
            <w:vAlign w:val="center"/>
          </w:tcPr>
          <w:p w14:paraId="34ADC126" w14:textId="6B26105E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-CCACGTCTCCGAGTCCTCTCT-3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</w:p>
        </w:tc>
      </w:tr>
      <w:tr w:rsidR="00AD5D33" w:rsidRPr="00473C5C" w14:paraId="3B4563E7" w14:textId="77777777" w:rsidTr="00244755">
        <w:trPr>
          <w:trHeight w:val="340"/>
        </w:trPr>
        <w:tc>
          <w:tcPr>
            <w:tcW w:w="3402" w:type="dxa"/>
            <w:vMerge w:val="restart"/>
            <w:vAlign w:val="center"/>
          </w:tcPr>
          <w:p w14:paraId="52CCC65D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Long-chain acyl-CoA dehydrogenase</w:t>
            </w:r>
          </w:p>
        </w:tc>
        <w:tc>
          <w:tcPr>
            <w:tcW w:w="1560" w:type="dxa"/>
            <w:vAlign w:val="center"/>
          </w:tcPr>
          <w:p w14:paraId="14E2CD48" w14:textId="7EA8F322" w:rsidR="00AD5D33" w:rsidRPr="00473C5C" w:rsidRDefault="00C948FB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cad</w:t>
            </w:r>
            <w:r w:rsidR="00AD5D33"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-fw</w:t>
            </w:r>
            <w:proofErr w:type="spellEnd"/>
          </w:p>
        </w:tc>
        <w:tc>
          <w:tcPr>
            <w:tcW w:w="4677" w:type="dxa"/>
            <w:vAlign w:val="center"/>
          </w:tcPr>
          <w:p w14:paraId="5BEA016C" w14:textId="0F9E5513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- GGCAAAATACTGGGCATCTGA -3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</w:p>
        </w:tc>
      </w:tr>
      <w:tr w:rsidR="00AD5D33" w:rsidRPr="00473C5C" w14:paraId="43B5E382" w14:textId="77777777" w:rsidTr="00244755">
        <w:trPr>
          <w:trHeight w:val="340"/>
        </w:trPr>
        <w:tc>
          <w:tcPr>
            <w:tcW w:w="3402" w:type="dxa"/>
            <w:vMerge/>
            <w:vAlign w:val="center"/>
          </w:tcPr>
          <w:p w14:paraId="70165C52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24E0B9F7" w14:textId="12875CCD" w:rsidR="00AD5D33" w:rsidRPr="00473C5C" w:rsidRDefault="00C948FB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cad</w:t>
            </w:r>
            <w:r w:rsidR="00AD5D33"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-rv</w:t>
            </w:r>
            <w:proofErr w:type="spellEnd"/>
          </w:p>
        </w:tc>
        <w:tc>
          <w:tcPr>
            <w:tcW w:w="4677" w:type="dxa"/>
            <w:vAlign w:val="center"/>
          </w:tcPr>
          <w:p w14:paraId="5C4AFC17" w14:textId="7F98E82B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- CTCCGTGGAGTTGCACACAT -3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</w:p>
        </w:tc>
      </w:tr>
      <w:tr w:rsidR="00AD5D33" w:rsidRPr="00473C5C" w14:paraId="421BF5C8" w14:textId="77777777" w:rsidTr="00244755">
        <w:trPr>
          <w:trHeight w:val="340"/>
        </w:trPr>
        <w:tc>
          <w:tcPr>
            <w:tcW w:w="3402" w:type="dxa"/>
            <w:vMerge w:val="restart"/>
            <w:vAlign w:val="center"/>
          </w:tcPr>
          <w:p w14:paraId="6E9230E0" w14:textId="77777777" w:rsidR="00AD5D33" w:rsidRPr="006A6E3F" w:rsidRDefault="00AD5D33" w:rsidP="00637D08">
            <w:pPr>
              <w:rPr>
                <w:rFonts w:ascii="Arial" w:hAnsi="Arial" w:cs="Arial"/>
                <w:sz w:val="20"/>
                <w:szCs w:val="20"/>
              </w:rPr>
            </w:pPr>
            <w:r w:rsidRPr="006A6E3F">
              <w:rPr>
                <w:rFonts w:ascii="Arial" w:hAnsi="Arial" w:cs="Arial"/>
                <w:sz w:val="20"/>
                <w:szCs w:val="20"/>
              </w:rPr>
              <w:t>Medium-</w:t>
            </w:r>
            <w:proofErr w:type="spellStart"/>
            <w:r w:rsidRPr="006A6E3F">
              <w:rPr>
                <w:rFonts w:ascii="Arial" w:hAnsi="Arial" w:cs="Arial"/>
                <w:sz w:val="20"/>
                <w:szCs w:val="20"/>
              </w:rPr>
              <w:t>chain</w:t>
            </w:r>
            <w:proofErr w:type="spellEnd"/>
            <w:r w:rsidRPr="006A6E3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A6E3F">
              <w:rPr>
                <w:rFonts w:ascii="Arial" w:hAnsi="Arial" w:cs="Arial"/>
                <w:sz w:val="20"/>
                <w:szCs w:val="20"/>
              </w:rPr>
              <w:t>acyl-CoA</w:t>
            </w:r>
            <w:proofErr w:type="spellEnd"/>
            <w:r w:rsidRPr="006A6E3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A6E3F">
              <w:rPr>
                <w:rFonts w:ascii="Arial" w:hAnsi="Arial" w:cs="Arial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560" w:type="dxa"/>
            <w:vAlign w:val="center"/>
          </w:tcPr>
          <w:p w14:paraId="7969ED45" w14:textId="3027224D" w:rsidR="00AD5D33" w:rsidRPr="00473C5C" w:rsidRDefault="00C948FB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cd</w:t>
            </w:r>
            <w:r w:rsidR="00AD5D33"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-fw</w:t>
            </w:r>
            <w:proofErr w:type="spellEnd"/>
            <w:r w:rsidR="00AD5D33"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677" w:type="dxa"/>
            <w:vAlign w:val="center"/>
          </w:tcPr>
          <w:p w14:paraId="6FC05F7B" w14:textId="655493AC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- CAACACTCGAAAGCGGCTCA -3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D5D33" w:rsidRPr="00473C5C" w14:paraId="294F2D6A" w14:textId="77777777" w:rsidTr="00244755">
        <w:trPr>
          <w:trHeight w:val="340"/>
        </w:trPr>
        <w:tc>
          <w:tcPr>
            <w:tcW w:w="3402" w:type="dxa"/>
            <w:vMerge/>
            <w:vAlign w:val="center"/>
          </w:tcPr>
          <w:p w14:paraId="45B0DC7D" w14:textId="77777777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2D07714A" w14:textId="16207FEE" w:rsidR="00AD5D33" w:rsidRPr="00473C5C" w:rsidRDefault="00C948FB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cd</w:t>
            </w:r>
            <w:r w:rsidR="00AD5D33"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-rv</w:t>
            </w:r>
            <w:proofErr w:type="spellEnd"/>
          </w:p>
        </w:tc>
        <w:tc>
          <w:tcPr>
            <w:tcW w:w="4677" w:type="dxa"/>
            <w:vAlign w:val="center"/>
          </w:tcPr>
          <w:p w14:paraId="11920179" w14:textId="26CF66B6" w:rsidR="00AD5D33" w:rsidRPr="00473C5C" w:rsidRDefault="00AD5D33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- ACTTGCGGGCAGTTGCTTG -3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</w:p>
        </w:tc>
      </w:tr>
      <w:tr w:rsidR="004C067F" w:rsidRPr="00473C5C" w14:paraId="558D0724" w14:textId="77777777" w:rsidTr="00244755">
        <w:trPr>
          <w:trHeight w:val="340"/>
        </w:trPr>
        <w:tc>
          <w:tcPr>
            <w:tcW w:w="3402" w:type="dxa"/>
            <w:vMerge w:val="restart"/>
            <w:vAlign w:val="center"/>
          </w:tcPr>
          <w:p w14:paraId="57A3B4D9" w14:textId="48DD9179" w:rsidR="004C067F" w:rsidRPr="00473C5C" w:rsidRDefault="004C067F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DA2">
              <w:rPr>
                <w:rFonts w:ascii="Arial" w:hAnsi="Arial" w:cs="Arial"/>
                <w:sz w:val="20"/>
                <w:szCs w:val="20"/>
              </w:rPr>
              <w:t xml:space="preserve">Myosin heavy </w:t>
            </w:r>
            <w:proofErr w:type="spellStart"/>
            <w:r w:rsidRPr="00BC0DA2">
              <w:rPr>
                <w:rFonts w:ascii="Arial" w:hAnsi="Arial" w:cs="Arial"/>
                <w:sz w:val="20"/>
                <w:szCs w:val="20"/>
              </w:rPr>
              <w:t>chain</w:t>
            </w:r>
            <w:proofErr w:type="spellEnd"/>
            <w:r w:rsidRPr="00BC0DA2">
              <w:rPr>
                <w:rFonts w:ascii="Arial" w:hAnsi="Arial" w:cs="Arial"/>
                <w:sz w:val="20"/>
                <w:szCs w:val="20"/>
              </w:rPr>
              <w:t xml:space="preserve"> 7</w:t>
            </w:r>
          </w:p>
        </w:tc>
        <w:tc>
          <w:tcPr>
            <w:tcW w:w="1560" w:type="dxa"/>
            <w:vAlign w:val="center"/>
          </w:tcPr>
          <w:p w14:paraId="3E5DC751" w14:textId="7722AEDD" w:rsidR="004C067F" w:rsidRPr="00473C5C" w:rsidRDefault="004C067F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3104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yh7-fw</w:t>
            </w:r>
          </w:p>
        </w:tc>
        <w:tc>
          <w:tcPr>
            <w:tcW w:w="4677" w:type="dxa"/>
            <w:vAlign w:val="center"/>
          </w:tcPr>
          <w:p w14:paraId="2EB44A24" w14:textId="089B414F" w:rsidR="004C067F" w:rsidRPr="00473C5C" w:rsidRDefault="004C067F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DA2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 w:rsidRPr="00BC0DA2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C0DA2">
              <w:rPr>
                <w:rFonts w:ascii="Arial" w:hAnsi="Arial" w:cs="Arial"/>
                <w:sz w:val="20"/>
                <w:szCs w:val="20"/>
                <w:lang w:val="en-US"/>
              </w:rPr>
              <w:t>GATGTTTTTGTGCCCGATG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C0DA2">
              <w:rPr>
                <w:rFonts w:ascii="Arial" w:hAnsi="Arial" w:cs="Arial"/>
                <w:sz w:val="20"/>
                <w:szCs w:val="20"/>
                <w:lang w:val="en-US"/>
              </w:rPr>
              <w:t>-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</w:p>
        </w:tc>
      </w:tr>
      <w:tr w:rsidR="004C067F" w:rsidRPr="00473C5C" w14:paraId="156551FA" w14:textId="77777777" w:rsidTr="00244755">
        <w:trPr>
          <w:trHeight w:val="340"/>
        </w:trPr>
        <w:tc>
          <w:tcPr>
            <w:tcW w:w="3402" w:type="dxa"/>
            <w:vMerge/>
            <w:vAlign w:val="center"/>
          </w:tcPr>
          <w:p w14:paraId="7389549E" w14:textId="77777777" w:rsidR="004C067F" w:rsidRPr="00473C5C" w:rsidRDefault="004C067F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76801AD2" w14:textId="47253244" w:rsidR="004C067F" w:rsidRPr="00473C5C" w:rsidRDefault="004C067F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3104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yh7-rv</w:t>
            </w:r>
          </w:p>
        </w:tc>
        <w:tc>
          <w:tcPr>
            <w:tcW w:w="4677" w:type="dxa"/>
            <w:vAlign w:val="center"/>
          </w:tcPr>
          <w:p w14:paraId="2B91DA02" w14:textId="790627E0" w:rsidR="004C067F" w:rsidRPr="00473C5C" w:rsidRDefault="004C067F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DA2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 w:rsidRPr="00BC0DA2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C0DA2">
              <w:rPr>
                <w:rFonts w:ascii="Arial" w:hAnsi="Arial" w:cs="Arial"/>
                <w:sz w:val="20"/>
                <w:szCs w:val="20"/>
                <w:lang w:val="en-US"/>
              </w:rPr>
              <w:t>TGTCGAACTTGGGTGGGT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C0DA2">
              <w:rPr>
                <w:rFonts w:ascii="Arial" w:hAnsi="Arial" w:cs="Arial"/>
                <w:sz w:val="20"/>
                <w:szCs w:val="20"/>
                <w:lang w:val="en-US"/>
              </w:rPr>
              <w:t>-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</w:p>
        </w:tc>
      </w:tr>
      <w:tr w:rsidR="004C067F" w:rsidRPr="00473C5C" w14:paraId="6A23898C" w14:textId="77777777" w:rsidTr="00244755">
        <w:trPr>
          <w:trHeight w:val="340"/>
        </w:trPr>
        <w:tc>
          <w:tcPr>
            <w:tcW w:w="3402" w:type="dxa"/>
            <w:vMerge w:val="restart"/>
            <w:vAlign w:val="center"/>
          </w:tcPr>
          <w:p w14:paraId="323D38E5" w14:textId="77777777" w:rsidR="004C067F" w:rsidRPr="00473C5C" w:rsidRDefault="004C067F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 xml:space="preserve">Peroxisome proliferator-activated receptor alpha </w:t>
            </w:r>
          </w:p>
        </w:tc>
        <w:tc>
          <w:tcPr>
            <w:tcW w:w="1560" w:type="dxa"/>
            <w:vAlign w:val="center"/>
          </w:tcPr>
          <w:p w14:paraId="71BC75D7" w14:textId="77777777" w:rsidR="004C067F" w:rsidRPr="00473C5C" w:rsidRDefault="004C067F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para-fw</w:t>
            </w:r>
            <w:proofErr w:type="spellEnd"/>
          </w:p>
        </w:tc>
        <w:tc>
          <w:tcPr>
            <w:tcW w:w="4677" w:type="dxa"/>
            <w:vAlign w:val="center"/>
          </w:tcPr>
          <w:p w14:paraId="6601B256" w14:textId="33F86640" w:rsidR="004C067F" w:rsidRPr="00473C5C" w:rsidRDefault="004C067F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- GTACCACTACGGAGTTCACGCAT -3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</w:p>
        </w:tc>
      </w:tr>
      <w:tr w:rsidR="004C067F" w:rsidRPr="00473C5C" w14:paraId="53DAC773" w14:textId="77777777" w:rsidTr="00244755">
        <w:trPr>
          <w:trHeight w:val="340"/>
        </w:trPr>
        <w:tc>
          <w:tcPr>
            <w:tcW w:w="3402" w:type="dxa"/>
            <w:vMerge/>
            <w:vAlign w:val="center"/>
          </w:tcPr>
          <w:p w14:paraId="7060A6CF" w14:textId="77777777" w:rsidR="004C067F" w:rsidRPr="00473C5C" w:rsidRDefault="004C067F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46EC4311" w14:textId="77777777" w:rsidR="004C067F" w:rsidRPr="00473C5C" w:rsidRDefault="004C067F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para-rv</w:t>
            </w:r>
            <w:proofErr w:type="spellEnd"/>
          </w:p>
        </w:tc>
        <w:tc>
          <w:tcPr>
            <w:tcW w:w="4677" w:type="dxa"/>
            <w:vAlign w:val="center"/>
          </w:tcPr>
          <w:p w14:paraId="70D5C45B" w14:textId="2C5AE48B" w:rsidR="004C067F" w:rsidRPr="00473C5C" w:rsidRDefault="004C067F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- CGCCGAAAGAAGCCCTTAC-3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</w:p>
        </w:tc>
      </w:tr>
      <w:tr w:rsidR="004C067F" w:rsidRPr="00473C5C" w14:paraId="7DE87E89" w14:textId="77777777" w:rsidTr="00244755">
        <w:trPr>
          <w:trHeight w:val="340"/>
        </w:trPr>
        <w:tc>
          <w:tcPr>
            <w:tcW w:w="3402" w:type="dxa"/>
            <w:vMerge w:val="restart"/>
            <w:vAlign w:val="center"/>
          </w:tcPr>
          <w:p w14:paraId="0B22724E" w14:textId="77777777" w:rsidR="004C067F" w:rsidRPr="00473C5C" w:rsidRDefault="004C067F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Peroxisome proliferator-activated receptor gamma 2</w:t>
            </w:r>
          </w:p>
        </w:tc>
        <w:tc>
          <w:tcPr>
            <w:tcW w:w="1560" w:type="dxa"/>
            <w:vAlign w:val="center"/>
          </w:tcPr>
          <w:p w14:paraId="4387C08D" w14:textId="77777777" w:rsidR="004C067F" w:rsidRPr="00473C5C" w:rsidRDefault="004C067F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parg2-fw</w:t>
            </w:r>
          </w:p>
        </w:tc>
        <w:tc>
          <w:tcPr>
            <w:tcW w:w="4677" w:type="dxa"/>
          </w:tcPr>
          <w:p w14:paraId="49F2AD20" w14:textId="77777777" w:rsidR="004C067F" w:rsidRPr="00473C5C" w:rsidRDefault="004C067F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’- CCAGAGCATGGTGCCTTCGCT -3’</w:t>
            </w:r>
          </w:p>
        </w:tc>
      </w:tr>
      <w:tr w:rsidR="004C067F" w:rsidRPr="00473C5C" w14:paraId="1D4CB043" w14:textId="77777777" w:rsidTr="00244755">
        <w:trPr>
          <w:trHeight w:val="340"/>
        </w:trPr>
        <w:tc>
          <w:tcPr>
            <w:tcW w:w="3402" w:type="dxa"/>
            <w:vMerge/>
            <w:vAlign w:val="center"/>
          </w:tcPr>
          <w:p w14:paraId="5B4B4CC6" w14:textId="77777777" w:rsidR="004C067F" w:rsidRPr="00473C5C" w:rsidRDefault="004C067F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72CD1D45" w14:textId="77777777" w:rsidR="004C067F" w:rsidRPr="00473C5C" w:rsidRDefault="004C067F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parg2-rv</w:t>
            </w:r>
          </w:p>
        </w:tc>
        <w:tc>
          <w:tcPr>
            <w:tcW w:w="4677" w:type="dxa"/>
          </w:tcPr>
          <w:p w14:paraId="41E8DBFF" w14:textId="77777777" w:rsidR="004C067F" w:rsidRPr="00473C5C" w:rsidRDefault="004C067F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’- CAGCAACCATTGGGTCAG -3’</w:t>
            </w:r>
          </w:p>
        </w:tc>
      </w:tr>
      <w:tr w:rsidR="004C067F" w:rsidRPr="00473C5C" w14:paraId="490909F4" w14:textId="77777777" w:rsidTr="00244755">
        <w:trPr>
          <w:trHeight w:val="340"/>
        </w:trPr>
        <w:tc>
          <w:tcPr>
            <w:tcW w:w="3402" w:type="dxa"/>
            <w:vMerge w:val="restart"/>
            <w:vAlign w:val="center"/>
          </w:tcPr>
          <w:p w14:paraId="2212C006" w14:textId="77777777" w:rsidR="004C067F" w:rsidRPr="00473C5C" w:rsidRDefault="004C067F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Peroxisome proliferator-activated receptor gamma coactivator 1-alpha</w:t>
            </w:r>
          </w:p>
        </w:tc>
        <w:tc>
          <w:tcPr>
            <w:tcW w:w="1560" w:type="dxa"/>
            <w:vAlign w:val="center"/>
          </w:tcPr>
          <w:p w14:paraId="445D7D2C" w14:textId="1802CE01" w:rsidR="004C067F" w:rsidRPr="00473C5C" w:rsidRDefault="004C067F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gc1a-fw</w:t>
            </w:r>
          </w:p>
        </w:tc>
        <w:tc>
          <w:tcPr>
            <w:tcW w:w="4677" w:type="dxa"/>
            <w:vAlign w:val="center"/>
          </w:tcPr>
          <w:p w14:paraId="5197D667" w14:textId="09F34D38" w:rsidR="004C067F" w:rsidRPr="00473C5C" w:rsidRDefault="004C067F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- CCCTGCCATTGTTAAGACC -3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</w:p>
        </w:tc>
      </w:tr>
      <w:tr w:rsidR="004C067F" w:rsidRPr="00473C5C" w14:paraId="0A7FF2BD" w14:textId="77777777" w:rsidTr="00244755">
        <w:trPr>
          <w:trHeight w:val="340"/>
        </w:trPr>
        <w:tc>
          <w:tcPr>
            <w:tcW w:w="3402" w:type="dxa"/>
            <w:vMerge/>
            <w:vAlign w:val="center"/>
          </w:tcPr>
          <w:p w14:paraId="7ACFBBFD" w14:textId="77777777" w:rsidR="004C067F" w:rsidRPr="00473C5C" w:rsidRDefault="004C067F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0E6BDDC3" w14:textId="3EA5B1F0" w:rsidR="004C067F" w:rsidRPr="00473C5C" w:rsidRDefault="004C067F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gc1a-rv</w:t>
            </w:r>
          </w:p>
        </w:tc>
        <w:tc>
          <w:tcPr>
            <w:tcW w:w="4677" w:type="dxa"/>
            <w:vAlign w:val="center"/>
          </w:tcPr>
          <w:p w14:paraId="5B273743" w14:textId="514194FF" w:rsidR="004C067F" w:rsidRPr="00473C5C" w:rsidRDefault="004C067F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- TGCTGCTGTTCCTGTTTTC -3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</w:p>
        </w:tc>
      </w:tr>
      <w:tr w:rsidR="004C067F" w:rsidRPr="00473C5C" w14:paraId="34409890" w14:textId="77777777" w:rsidTr="00244755">
        <w:trPr>
          <w:trHeight w:val="340"/>
        </w:trPr>
        <w:tc>
          <w:tcPr>
            <w:tcW w:w="3402" w:type="dxa"/>
            <w:vMerge w:val="restart"/>
            <w:vAlign w:val="center"/>
          </w:tcPr>
          <w:p w14:paraId="698FF7A0" w14:textId="77777777" w:rsidR="004C067F" w:rsidRPr="00473C5C" w:rsidRDefault="004C067F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PR/SET Domain 16</w:t>
            </w:r>
          </w:p>
        </w:tc>
        <w:tc>
          <w:tcPr>
            <w:tcW w:w="1560" w:type="dxa"/>
            <w:vAlign w:val="center"/>
          </w:tcPr>
          <w:p w14:paraId="531BB374" w14:textId="77777777" w:rsidR="004C067F" w:rsidRPr="00473C5C" w:rsidRDefault="004C067F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rmd16-fw</w:t>
            </w:r>
          </w:p>
        </w:tc>
        <w:tc>
          <w:tcPr>
            <w:tcW w:w="4677" w:type="dxa"/>
          </w:tcPr>
          <w:p w14:paraId="68C04C6B" w14:textId="7AF3D598" w:rsidR="004C067F" w:rsidRPr="00473C5C" w:rsidRDefault="004C067F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- CAGCACGGTGAAGCCATT C -3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4C067F" w:rsidRPr="00473C5C" w14:paraId="6C793996" w14:textId="77777777" w:rsidTr="00244755">
        <w:trPr>
          <w:trHeight w:val="340"/>
        </w:trPr>
        <w:tc>
          <w:tcPr>
            <w:tcW w:w="3402" w:type="dxa"/>
            <w:vMerge/>
            <w:vAlign w:val="center"/>
          </w:tcPr>
          <w:p w14:paraId="2D29912C" w14:textId="77777777" w:rsidR="004C067F" w:rsidRPr="00473C5C" w:rsidRDefault="004C067F" w:rsidP="00637D08">
            <w:pPr>
              <w:rPr>
                <w:rFonts w:ascii="Arial" w:hAnsi="Arial" w:cs="Arial"/>
                <w:sz w:val="20"/>
                <w:szCs w:val="20"/>
                <w:highlight w:val="cyan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2EB31C0D" w14:textId="77777777" w:rsidR="004C067F" w:rsidRPr="00473C5C" w:rsidRDefault="004C067F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rmd16-rv</w:t>
            </w:r>
          </w:p>
        </w:tc>
        <w:tc>
          <w:tcPr>
            <w:tcW w:w="4677" w:type="dxa"/>
          </w:tcPr>
          <w:p w14:paraId="2847FB1C" w14:textId="630AF9F0" w:rsidR="004C067F" w:rsidRPr="00473C5C" w:rsidRDefault="004C067F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- GCGTGCATCCGCTTGTG -3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4C067F" w:rsidRPr="00473C5C" w14:paraId="10422A7E" w14:textId="77777777" w:rsidTr="00244755">
        <w:trPr>
          <w:trHeight w:val="340"/>
        </w:trPr>
        <w:tc>
          <w:tcPr>
            <w:tcW w:w="3402" w:type="dxa"/>
            <w:vMerge w:val="restart"/>
            <w:vAlign w:val="center"/>
          </w:tcPr>
          <w:p w14:paraId="01A31639" w14:textId="77777777" w:rsidR="004C067F" w:rsidRPr="006A6E3F" w:rsidRDefault="004C067F" w:rsidP="00637D08">
            <w:pPr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6A6E3F">
              <w:rPr>
                <w:rFonts w:ascii="Arial" w:hAnsi="Arial" w:cs="Arial"/>
                <w:sz w:val="20"/>
                <w:szCs w:val="20"/>
                <w:lang w:val="nb-NO"/>
              </w:rPr>
              <w:t xml:space="preserve">Sterol </w:t>
            </w:r>
            <w:proofErr w:type="spellStart"/>
            <w:r w:rsidRPr="006A6E3F">
              <w:rPr>
                <w:rFonts w:ascii="Arial" w:hAnsi="Arial" w:cs="Arial"/>
                <w:sz w:val="20"/>
                <w:szCs w:val="20"/>
                <w:lang w:val="nb-NO"/>
              </w:rPr>
              <w:t>response</w:t>
            </w:r>
            <w:proofErr w:type="spellEnd"/>
            <w:r w:rsidRPr="006A6E3F">
              <w:rPr>
                <w:rFonts w:ascii="Arial" w:hAnsi="Arial" w:cs="Arial"/>
                <w:sz w:val="20"/>
                <w:szCs w:val="20"/>
                <w:lang w:val="nb-NO"/>
              </w:rPr>
              <w:t xml:space="preserve"> element binding protein 1c</w:t>
            </w:r>
          </w:p>
        </w:tc>
        <w:tc>
          <w:tcPr>
            <w:tcW w:w="1560" w:type="dxa"/>
            <w:vAlign w:val="center"/>
          </w:tcPr>
          <w:p w14:paraId="68983D61" w14:textId="77777777" w:rsidR="004C067F" w:rsidRPr="00473C5C" w:rsidRDefault="004C067F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rebp1c-fw</w:t>
            </w:r>
          </w:p>
        </w:tc>
        <w:tc>
          <w:tcPr>
            <w:tcW w:w="4677" w:type="dxa"/>
          </w:tcPr>
          <w:p w14:paraId="3377A6AE" w14:textId="17CB81A1" w:rsidR="004C067F" w:rsidRPr="00473C5C" w:rsidRDefault="004C067F" w:rsidP="00637D0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- GTTACTCGAGCCTGCCTTCAGG -3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</w:p>
        </w:tc>
      </w:tr>
      <w:tr w:rsidR="004C067F" w:rsidRPr="00473C5C" w14:paraId="736ED2C3" w14:textId="77777777" w:rsidTr="00244755">
        <w:trPr>
          <w:trHeight w:val="340"/>
        </w:trPr>
        <w:tc>
          <w:tcPr>
            <w:tcW w:w="3402" w:type="dxa"/>
            <w:vMerge/>
            <w:vAlign w:val="center"/>
          </w:tcPr>
          <w:p w14:paraId="5564EFF9" w14:textId="77777777" w:rsidR="004C067F" w:rsidRPr="00473C5C" w:rsidRDefault="004C067F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1C57193F" w14:textId="77777777" w:rsidR="004C067F" w:rsidRPr="00473C5C" w:rsidRDefault="004C067F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rebp1c-rv</w:t>
            </w:r>
          </w:p>
        </w:tc>
        <w:tc>
          <w:tcPr>
            <w:tcW w:w="4677" w:type="dxa"/>
          </w:tcPr>
          <w:p w14:paraId="54704E0B" w14:textId="6B1138AE" w:rsidR="004C067F" w:rsidRPr="00473C5C" w:rsidRDefault="004C067F" w:rsidP="00637D0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- CAAGCTTTGGACCTGGGTGTG -3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</w:p>
        </w:tc>
      </w:tr>
      <w:tr w:rsidR="004C067F" w:rsidRPr="00473C5C" w14:paraId="441382BC" w14:textId="77777777" w:rsidTr="00244755">
        <w:trPr>
          <w:trHeight w:val="340"/>
        </w:trPr>
        <w:tc>
          <w:tcPr>
            <w:tcW w:w="3402" w:type="dxa"/>
            <w:vMerge w:val="restart"/>
            <w:vAlign w:val="center"/>
          </w:tcPr>
          <w:p w14:paraId="18D95BA1" w14:textId="77777777" w:rsidR="004C067F" w:rsidRPr="00473C5C" w:rsidRDefault="004C067F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 xml:space="preserve">Very-long-chain acyl-CoA dehydrogenase </w:t>
            </w:r>
          </w:p>
        </w:tc>
        <w:tc>
          <w:tcPr>
            <w:tcW w:w="1560" w:type="dxa"/>
            <w:vAlign w:val="center"/>
          </w:tcPr>
          <w:p w14:paraId="659CE878" w14:textId="69DC7408" w:rsidR="004C067F" w:rsidRPr="00473C5C" w:rsidRDefault="004C067F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Vlcad-fw</w:t>
            </w:r>
            <w:proofErr w:type="spellEnd"/>
          </w:p>
        </w:tc>
        <w:tc>
          <w:tcPr>
            <w:tcW w:w="4677" w:type="dxa"/>
            <w:vAlign w:val="center"/>
          </w:tcPr>
          <w:p w14:paraId="4F8F35E5" w14:textId="378C1842" w:rsidR="004C067F" w:rsidRPr="00473C5C" w:rsidRDefault="004C067F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- ACCTTGCCAGGGCCTGAT -3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</w:p>
        </w:tc>
      </w:tr>
      <w:tr w:rsidR="004C067F" w:rsidRPr="00473C5C" w14:paraId="2205A209" w14:textId="77777777" w:rsidTr="00244755">
        <w:trPr>
          <w:trHeight w:val="340"/>
        </w:trPr>
        <w:tc>
          <w:tcPr>
            <w:tcW w:w="3402" w:type="dxa"/>
            <w:vMerge/>
            <w:vAlign w:val="center"/>
          </w:tcPr>
          <w:p w14:paraId="3B8B3965" w14:textId="77777777" w:rsidR="004C067F" w:rsidRPr="00473C5C" w:rsidRDefault="004C067F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67259C06" w14:textId="1FA50022" w:rsidR="004C067F" w:rsidRPr="00473C5C" w:rsidRDefault="004C067F" w:rsidP="00637D0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Vlcad-rv</w:t>
            </w:r>
            <w:proofErr w:type="spellEnd"/>
          </w:p>
        </w:tc>
        <w:tc>
          <w:tcPr>
            <w:tcW w:w="4677" w:type="dxa"/>
            <w:vAlign w:val="center"/>
          </w:tcPr>
          <w:p w14:paraId="28DF8532" w14:textId="618F25B6" w:rsidR="004C067F" w:rsidRPr="00473C5C" w:rsidRDefault="004C067F" w:rsidP="00637D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- TGGCCTGGTCACCGGTAA -3</w:t>
            </w:r>
            <w:r w:rsidR="007F4DE2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</w:p>
        </w:tc>
      </w:tr>
    </w:tbl>
    <w:p w14:paraId="65D4A7A1" w14:textId="77777777" w:rsidR="000F091C" w:rsidRDefault="000F091C">
      <w:pPr>
        <w:spacing w:after="160" w:line="259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473683D4" w14:textId="7AEAE5C4" w:rsidR="00AD5D33" w:rsidRPr="009C3372" w:rsidRDefault="009C3372" w:rsidP="00FA5A62">
      <w:pPr>
        <w:spacing w:after="120" w:line="259" w:lineRule="auto"/>
        <w:rPr>
          <w:rFonts w:ascii="Arial" w:hAnsi="Arial" w:cs="Arial"/>
          <w:b/>
          <w:sz w:val="22"/>
          <w:szCs w:val="22"/>
          <w:lang w:val="en-US"/>
        </w:rPr>
      </w:pPr>
      <w:r w:rsidRPr="009C3372">
        <w:rPr>
          <w:rFonts w:ascii="Arial" w:hAnsi="Arial" w:cs="Arial"/>
          <w:b/>
          <w:sz w:val="22"/>
          <w:szCs w:val="22"/>
          <w:lang w:val="en-US"/>
        </w:rPr>
        <w:lastRenderedPageBreak/>
        <w:t>Supplemental</w:t>
      </w:r>
      <w:r w:rsidR="00AD5D33" w:rsidRPr="009C3372">
        <w:rPr>
          <w:rFonts w:ascii="Arial" w:hAnsi="Arial" w:cs="Arial"/>
          <w:b/>
          <w:sz w:val="22"/>
          <w:szCs w:val="22"/>
          <w:lang w:val="en-US"/>
        </w:rPr>
        <w:t xml:space="preserve"> Table 2: Antibodies used for western blot analyses.</w:t>
      </w:r>
    </w:p>
    <w:tbl>
      <w:tblPr>
        <w:tblStyle w:val="Tabellenraster"/>
        <w:tblW w:w="9639" w:type="dxa"/>
        <w:tblBorders>
          <w:top w:val="none" w:sz="0" w:space="0" w:color="auto"/>
          <w:left w:val="none" w:sz="0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276"/>
        <w:gridCol w:w="2977"/>
        <w:gridCol w:w="2835"/>
        <w:gridCol w:w="2551"/>
      </w:tblGrid>
      <w:tr w:rsidR="00385C4D" w:rsidRPr="00473C5C" w14:paraId="7AAC8B0D" w14:textId="719C2DCF" w:rsidTr="00385C4D">
        <w:trPr>
          <w:trHeight w:val="340"/>
        </w:trPr>
        <w:tc>
          <w:tcPr>
            <w:tcW w:w="1276" w:type="dxa"/>
            <w:shd w:val="clear" w:color="auto" w:fill="E7E6E6" w:themeFill="background2"/>
            <w:vAlign w:val="center"/>
          </w:tcPr>
          <w:p w14:paraId="116C2DC4" w14:textId="0F2C0D74" w:rsidR="00385C4D" w:rsidRPr="00473C5C" w:rsidRDefault="00385C4D" w:rsidP="00244755">
            <w:pPr>
              <w:ind w:right="-567"/>
              <w:contextualSpacing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b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2977" w:type="dxa"/>
            <w:shd w:val="clear" w:color="auto" w:fill="E7E6E6" w:themeFill="background2"/>
            <w:vAlign w:val="center"/>
          </w:tcPr>
          <w:p w14:paraId="7E247232" w14:textId="0B434009" w:rsidR="00385C4D" w:rsidRPr="00473C5C" w:rsidRDefault="00385C4D" w:rsidP="00244755">
            <w:pPr>
              <w:ind w:right="-567"/>
              <w:contextualSpacing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b/>
                <w:sz w:val="20"/>
                <w:szCs w:val="20"/>
                <w:lang w:val="en-US"/>
              </w:rPr>
              <w:t>Protein name</w:t>
            </w:r>
          </w:p>
        </w:tc>
        <w:tc>
          <w:tcPr>
            <w:tcW w:w="2835" w:type="dxa"/>
            <w:shd w:val="clear" w:color="auto" w:fill="E7E6E6" w:themeFill="background2"/>
            <w:vAlign w:val="center"/>
          </w:tcPr>
          <w:p w14:paraId="573DD8A1" w14:textId="77777777" w:rsidR="00385C4D" w:rsidRPr="00473C5C" w:rsidRDefault="00385C4D" w:rsidP="00244755">
            <w:pPr>
              <w:ind w:right="-567"/>
              <w:contextualSpacing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b/>
                <w:sz w:val="20"/>
                <w:szCs w:val="20"/>
                <w:lang w:val="en-US"/>
              </w:rPr>
              <w:t>Company</w:t>
            </w:r>
          </w:p>
        </w:tc>
        <w:tc>
          <w:tcPr>
            <w:tcW w:w="2551" w:type="dxa"/>
            <w:shd w:val="clear" w:color="auto" w:fill="E7E6E6" w:themeFill="background2"/>
          </w:tcPr>
          <w:p w14:paraId="0F965A22" w14:textId="4804C12E" w:rsidR="00385C4D" w:rsidRPr="00473C5C" w:rsidRDefault="00385C4D" w:rsidP="00244755">
            <w:pPr>
              <w:ind w:right="-567"/>
              <w:contextualSpacing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b/>
                <w:sz w:val="20"/>
                <w:szCs w:val="20"/>
                <w:lang w:val="en-US"/>
              </w:rPr>
              <w:t>Dilution used</w:t>
            </w:r>
          </w:p>
        </w:tc>
      </w:tr>
      <w:tr w:rsidR="00385C4D" w:rsidRPr="00473C5C" w14:paraId="53A60E4D" w14:textId="160C8E9D" w:rsidTr="00576B7A">
        <w:trPr>
          <w:trHeight w:val="340"/>
        </w:trPr>
        <w:tc>
          <w:tcPr>
            <w:tcW w:w="1276" w:type="dxa"/>
            <w:shd w:val="clear" w:color="auto" w:fill="auto"/>
            <w:vAlign w:val="center"/>
          </w:tcPr>
          <w:p w14:paraId="1E41A758" w14:textId="59A7F6F1" w:rsidR="00385C4D" w:rsidRPr="00473C5C" w:rsidRDefault="00385C4D" w:rsidP="00576B7A">
            <w:pPr>
              <w:ind w:right="-567"/>
              <w:contextualSpacing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bCs/>
                <w:sz w:val="20"/>
                <w:szCs w:val="20"/>
                <w:lang w:val="en-US"/>
              </w:rPr>
              <w:t>AKT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7BDA72B" w14:textId="722BD718" w:rsidR="00385C4D" w:rsidRPr="00473C5C" w:rsidRDefault="00385C4D" w:rsidP="00FA5A62">
            <w:pPr>
              <w:pStyle w:val="StandardWeb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RAC-alpha serine/threonine-protein kinas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1C31269" w14:textId="3A039EC8" w:rsidR="00385C4D" w:rsidRPr="00473C5C" w:rsidRDefault="00385C4D" w:rsidP="00576B7A">
            <w:pPr>
              <w:ind w:right="-567"/>
              <w:contextualSpacing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Cell Signaling, C67E7</w:t>
            </w:r>
          </w:p>
        </w:tc>
        <w:tc>
          <w:tcPr>
            <w:tcW w:w="2551" w:type="dxa"/>
            <w:vAlign w:val="center"/>
          </w:tcPr>
          <w:p w14:paraId="7AC7E2B7" w14:textId="723A8293" w:rsidR="00385C4D" w:rsidRPr="00473C5C" w:rsidRDefault="00385C4D" w:rsidP="00576B7A">
            <w:pPr>
              <w:ind w:right="-567"/>
              <w:contextualSpacing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bCs/>
                <w:sz w:val="20"/>
                <w:szCs w:val="20"/>
                <w:lang w:val="en-US"/>
              </w:rPr>
              <w:t>1:1</w:t>
            </w:r>
            <w:r w:rsidR="002B1C67">
              <w:rPr>
                <w:rFonts w:ascii="Arial" w:hAnsi="Arial" w:cs="Arial"/>
                <w:bCs/>
                <w:sz w:val="20"/>
                <w:szCs w:val="20"/>
                <w:lang w:val="en-US"/>
              </w:rPr>
              <w:t>,</w:t>
            </w:r>
            <w:r w:rsidRPr="00473C5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000 in 5% </w:t>
            </w:r>
            <w:r w:rsidR="00297480" w:rsidRPr="00473C5C">
              <w:rPr>
                <w:rFonts w:ascii="Arial" w:hAnsi="Arial" w:cs="Arial"/>
                <w:bCs/>
                <w:sz w:val="20"/>
                <w:szCs w:val="20"/>
                <w:lang w:val="en-US"/>
              </w:rPr>
              <w:t>BSA</w:t>
            </w:r>
          </w:p>
        </w:tc>
      </w:tr>
      <w:tr w:rsidR="00385C4D" w:rsidRPr="00473C5C" w14:paraId="61DFE389" w14:textId="615183D5" w:rsidTr="00576B7A">
        <w:trPr>
          <w:trHeight w:val="340"/>
        </w:trPr>
        <w:tc>
          <w:tcPr>
            <w:tcW w:w="1276" w:type="dxa"/>
            <w:shd w:val="clear" w:color="auto" w:fill="auto"/>
            <w:vAlign w:val="center"/>
          </w:tcPr>
          <w:p w14:paraId="583F3E13" w14:textId="4EA51F05" w:rsidR="00385C4D" w:rsidRPr="00473C5C" w:rsidRDefault="00385C4D" w:rsidP="00576B7A">
            <w:pPr>
              <w:ind w:right="-567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pAKT</w:t>
            </w:r>
            <w:r w:rsidRPr="00473C5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473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D3D3A78" w14:textId="7823DA1D" w:rsidR="00385C4D" w:rsidRPr="00473C5C" w:rsidRDefault="00385C4D" w:rsidP="00576B7A">
            <w:pPr>
              <w:pStyle w:val="StandardWeb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 xml:space="preserve">RAC-alpha serine/threonine-protein kinase 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0F8BFBA" w14:textId="5D716CBE" w:rsidR="00385C4D" w:rsidRPr="00473C5C" w:rsidRDefault="00385C4D" w:rsidP="00576B7A">
            <w:pPr>
              <w:ind w:right="-567"/>
              <w:contextualSpacing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Cell Signaling, 9271S</w:t>
            </w:r>
          </w:p>
        </w:tc>
        <w:tc>
          <w:tcPr>
            <w:tcW w:w="2551" w:type="dxa"/>
            <w:vAlign w:val="center"/>
          </w:tcPr>
          <w:p w14:paraId="0F3B7E3D" w14:textId="1B3129C6" w:rsidR="00385C4D" w:rsidRPr="00473C5C" w:rsidRDefault="00297480" w:rsidP="00576B7A">
            <w:pPr>
              <w:ind w:right="-567"/>
              <w:contextualSpacing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bCs/>
                <w:sz w:val="20"/>
                <w:szCs w:val="20"/>
                <w:lang w:val="en-US"/>
              </w:rPr>
              <w:t>1:1</w:t>
            </w:r>
            <w:r w:rsidR="002B1C67">
              <w:rPr>
                <w:rFonts w:ascii="Arial" w:hAnsi="Arial" w:cs="Arial"/>
                <w:bCs/>
                <w:sz w:val="20"/>
                <w:szCs w:val="20"/>
                <w:lang w:val="en-US"/>
              </w:rPr>
              <w:t>,</w:t>
            </w:r>
            <w:r w:rsidRPr="00473C5C">
              <w:rPr>
                <w:rFonts w:ascii="Arial" w:hAnsi="Arial" w:cs="Arial"/>
                <w:bCs/>
                <w:sz w:val="20"/>
                <w:szCs w:val="20"/>
                <w:lang w:val="en-US"/>
              </w:rPr>
              <w:t>000 in 5% BSA</w:t>
            </w:r>
          </w:p>
        </w:tc>
      </w:tr>
      <w:tr w:rsidR="00385C4D" w:rsidRPr="00473C5C" w14:paraId="08F3110C" w14:textId="7866A74C" w:rsidTr="00576B7A">
        <w:trPr>
          <w:trHeight w:val="340"/>
        </w:trPr>
        <w:tc>
          <w:tcPr>
            <w:tcW w:w="1276" w:type="dxa"/>
            <w:vAlign w:val="center"/>
          </w:tcPr>
          <w:p w14:paraId="485F6782" w14:textId="77777777" w:rsidR="00385C4D" w:rsidRPr="00577E3C" w:rsidRDefault="00385C4D" w:rsidP="00576B7A">
            <w:pPr>
              <w:ind w:right="-567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7E3C">
              <w:rPr>
                <w:rFonts w:ascii="Arial" w:hAnsi="Arial" w:cs="Arial"/>
                <w:sz w:val="20"/>
                <w:szCs w:val="20"/>
                <w:lang w:val="en-US"/>
              </w:rPr>
              <w:t>ATGL</w:t>
            </w:r>
          </w:p>
        </w:tc>
        <w:tc>
          <w:tcPr>
            <w:tcW w:w="2977" w:type="dxa"/>
            <w:vAlign w:val="center"/>
          </w:tcPr>
          <w:p w14:paraId="0F12D4C0" w14:textId="78149E3D" w:rsidR="00385C4D" w:rsidRPr="00473C5C" w:rsidRDefault="00385C4D" w:rsidP="00576B7A">
            <w:pPr>
              <w:ind w:right="-567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Adipose triglyceride lipase</w:t>
            </w:r>
          </w:p>
        </w:tc>
        <w:tc>
          <w:tcPr>
            <w:tcW w:w="2835" w:type="dxa"/>
            <w:vAlign w:val="center"/>
          </w:tcPr>
          <w:p w14:paraId="60787A27" w14:textId="21785CBE" w:rsidR="00385C4D" w:rsidRPr="00473C5C" w:rsidRDefault="00385C4D" w:rsidP="00576B7A">
            <w:pPr>
              <w:ind w:right="-567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Cell Signaling, 2138S</w:t>
            </w:r>
          </w:p>
        </w:tc>
        <w:tc>
          <w:tcPr>
            <w:tcW w:w="2551" w:type="dxa"/>
            <w:vAlign w:val="center"/>
          </w:tcPr>
          <w:p w14:paraId="152D1735" w14:textId="3246A86C" w:rsidR="00385C4D" w:rsidRPr="00473C5C" w:rsidRDefault="00576B7A" w:rsidP="00576B7A">
            <w:pPr>
              <w:ind w:right="-567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bCs/>
                <w:sz w:val="20"/>
                <w:szCs w:val="20"/>
                <w:lang w:val="en-US"/>
              </w:rPr>
              <w:t>1:1</w:t>
            </w:r>
            <w:r w:rsidR="002B1C67">
              <w:rPr>
                <w:rFonts w:ascii="Arial" w:hAnsi="Arial" w:cs="Arial"/>
                <w:bCs/>
                <w:sz w:val="20"/>
                <w:szCs w:val="20"/>
                <w:lang w:val="en-US"/>
              </w:rPr>
              <w:t>,</w:t>
            </w:r>
            <w:r w:rsidRPr="00473C5C">
              <w:rPr>
                <w:rFonts w:ascii="Arial" w:hAnsi="Arial" w:cs="Arial"/>
                <w:bCs/>
                <w:sz w:val="20"/>
                <w:szCs w:val="20"/>
                <w:lang w:val="en-US"/>
              </w:rPr>
              <w:t>000 in 5% milk</w:t>
            </w:r>
          </w:p>
        </w:tc>
      </w:tr>
      <w:tr w:rsidR="00385C4D" w:rsidRPr="00473C5C" w14:paraId="67ECA468" w14:textId="7DE004D2" w:rsidTr="00576B7A">
        <w:trPr>
          <w:trHeight w:val="340"/>
        </w:trPr>
        <w:tc>
          <w:tcPr>
            <w:tcW w:w="1276" w:type="dxa"/>
            <w:vAlign w:val="center"/>
          </w:tcPr>
          <w:p w14:paraId="6FE1BBE5" w14:textId="77777777" w:rsidR="00385C4D" w:rsidRPr="00577E3C" w:rsidRDefault="00385C4D" w:rsidP="00576B7A">
            <w:pPr>
              <w:ind w:right="-567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7E3C">
              <w:rPr>
                <w:rFonts w:ascii="Arial" w:hAnsi="Arial" w:cs="Arial"/>
                <w:sz w:val="20"/>
                <w:szCs w:val="20"/>
                <w:lang w:val="en-US"/>
              </w:rPr>
              <w:t>CGI-58</w:t>
            </w:r>
          </w:p>
        </w:tc>
        <w:tc>
          <w:tcPr>
            <w:tcW w:w="2977" w:type="dxa"/>
            <w:vAlign w:val="center"/>
          </w:tcPr>
          <w:p w14:paraId="41F2256B" w14:textId="5534217D" w:rsidR="00385C4D" w:rsidRPr="00473C5C" w:rsidRDefault="00385C4D" w:rsidP="00FA5A62">
            <w:pPr>
              <w:pStyle w:val="StandardWeb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Comparative gene identification-58</w:t>
            </w:r>
          </w:p>
        </w:tc>
        <w:tc>
          <w:tcPr>
            <w:tcW w:w="2835" w:type="dxa"/>
            <w:vAlign w:val="center"/>
          </w:tcPr>
          <w:p w14:paraId="01926300" w14:textId="47573E22" w:rsidR="00385C4D" w:rsidRPr="00473C5C" w:rsidRDefault="00385C4D" w:rsidP="00576B7A">
            <w:pPr>
              <w:ind w:right="-567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Abnova</w:t>
            </w:r>
            <w:proofErr w:type="spellEnd"/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, H00051099-M01</w:t>
            </w:r>
          </w:p>
        </w:tc>
        <w:tc>
          <w:tcPr>
            <w:tcW w:w="2551" w:type="dxa"/>
            <w:vAlign w:val="center"/>
          </w:tcPr>
          <w:p w14:paraId="1625F1D0" w14:textId="40CA0598" w:rsidR="00385C4D" w:rsidRPr="00473C5C" w:rsidRDefault="00577E3C" w:rsidP="00576B7A">
            <w:pPr>
              <w:ind w:right="-567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bCs/>
                <w:sz w:val="20"/>
                <w:szCs w:val="20"/>
                <w:lang w:val="en-US"/>
              </w:rPr>
              <w:t>1:1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,</w:t>
            </w:r>
            <w:r w:rsidRPr="00473C5C">
              <w:rPr>
                <w:rFonts w:ascii="Arial" w:hAnsi="Arial" w:cs="Arial"/>
                <w:bCs/>
                <w:sz w:val="20"/>
                <w:szCs w:val="20"/>
                <w:lang w:val="en-US"/>
              </w:rPr>
              <w:t>000 in 5% milk</w:t>
            </w:r>
          </w:p>
        </w:tc>
      </w:tr>
      <w:tr w:rsidR="00385C4D" w:rsidRPr="00473C5C" w14:paraId="7C96968D" w14:textId="48BA866A" w:rsidTr="00576B7A">
        <w:trPr>
          <w:trHeight w:val="340"/>
        </w:trPr>
        <w:tc>
          <w:tcPr>
            <w:tcW w:w="1276" w:type="dxa"/>
            <w:vAlign w:val="center"/>
          </w:tcPr>
          <w:p w14:paraId="7C6C0677" w14:textId="77777777" w:rsidR="00385C4D" w:rsidRPr="00577E3C" w:rsidRDefault="00385C4D" w:rsidP="00576B7A">
            <w:pPr>
              <w:ind w:right="-567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7E3C">
              <w:rPr>
                <w:rFonts w:ascii="Arial" w:hAnsi="Arial" w:cs="Arial"/>
                <w:sz w:val="20"/>
                <w:szCs w:val="20"/>
                <w:lang w:val="en-US"/>
              </w:rPr>
              <w:t>GAPDH</w:t>
            </w:r>
          </w:p>
        </w:tc>
        <w:tc>
          <w:tcPr>
            <w:tcW w:w="2977" w:type="dxa"/>
            <w:vAlign w:val="center"/>
          </w:tcPr>
          <w:p w14:paraId="574102FB" w14:textId="4097E2EA" w:rsidR="00385C4D" w:rsidRPr="00473C5C" w:rsidRDefault="00385C4D" w:rsidP="00576B7A">
            <w:pPr>
              <w:pStyle w:val="StandardWeb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 xml:space="preserve">Glyceraldehyde-3-phosphate dehydrogenase </w:t>
            </w:r>
          </w:p>
        </w:tc>
        <w:tc>
          <w:tcPr>
            <w:tcW w:w="2835" w:type="dxa"/>
            <w:vAlign w:val="center"/>
          </w:tcPr>
          <w:p w14:paraId="741C4BD8" w14:textId="1487B471" w:rsidR="00385C4D" w:rsidRPr="00473C5C" w:rsidRDefault="00385C4D" w:rsidP="00576B7A">
            <w:pPr>
              <w:ind w:right="-567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Cell Signaling, 2118S</w:t>
            </w:r>
          </w:p>
        </w:tc>
        <w:tc>
          <w:tcPr>
            <w:tcW w:w="2551" w:type="dxa"/>
            <w:vAlign w:val="center"/>
          </w:tcPr>
          <w:p w14:paraId="36C35FC8" w14:textId="0DB6FC8A" w:rsidR="00385C4D" w:rsidRPr="00473C5C" w:rsidRDefault="00576B7A" w:rsidP="00576B7A">
            <w:pPr>
              <w:ind w:right="-567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bCs/>
                <w:sz w:val="20"/>
                <w:szCs w:val="20"/>
                <w:lang w:val="en-US"/>
              </w:rPr>
              <w:t>1:20,000 in 5% milk</w:t>
            </w:r>
          </w:p>
        </w:tc>
      </w:tr>
      <w:tr w:rsidR="00385C4D" w:rsidRPr="00473C5C" w14:paraId="14D1BA1C" w14:textId="003E5C3E" w:rsidTr="00576B7A">
        <w:trPr>
          <w:trHeight w:val="340"/>
        </w:trPr>
        <w:tc>
          <w:tcPr>
            <w:tcW w:w="1276" w:type="dxa"/>
            <w:vAlign w:val="center"/>
          </w:tcPr>
          <w:p w14:paraId="381A8D71" w14:textId="77777777" w:rsidR="00385C4D" w:rsidRPr="00577E3C" w:rsidRDefault="00385C4D" w:rsidP="00576B7A">
            <w:pPr>
              <w:ind w:right="-567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7E3C">
              <w:rPr>
                <w:rFonts w:ascii="Arial" w:hAnsi="Arial" w:cs="Arial"/>
                <w:sz w:val="20"/>
                <w:szCs w:val="20"/>
                <w:lang w:val="en-US"/>
              </w:rPr>
              <w:t>HSL</w:t>
            </w:r>
          </w:p>
        </w:tc>
        <w:tc>
          <w:tcPr>
            <w:tcW w:w="2977" w:type="dxa"/>
            <w:vAlign w:val="center"/>
          </w:tcPr>
          <w:p w14:paraId="6DB10961" w14:textId="69AD8CA1" w:rsidR="00385C4D" w:rsidRPr="00473C5C" w:rsidRDefault="00385C4D" w:rsidP="00576B7A">
            <w:pPr>
              <w:ind w:right="-567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Hormone-sensitive lipase</w:t>
            </w:r>
          </w:p>
        </w:tc>
        <w:tc>
          <w:tcPr>
            <w:tcW w:w="2835" w:type="dxa"/>
            <w:vAlign w:val="center"/>
          </w:tcPr>
          <w:p w14:paraId="3BC1CC91" w14:textId="0347C6A3" w:rsidR="00385C4D" w:rsidRPr="00473C5C" w:rsidRDefault="00385C4D" w:rsidP="00576B7A">
            <w:pPr>
              <w:ind w:right="-567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Cell Signaling, 4107S</w:t>
            </w:r>
          </w:p>
        </w:tc>
        <w:tc>
          <w:tcPr>
            <w:tcW w:w="2551" w:type="dxa"/>
            <w:vAlign w:val="center"/>
          </w:tcPr>
          <w:p w14:paraId="73656F2B" w14:textId="694D5BD6" w:rsidR="00385C4D" w:rsidRPr="00473C5C" w:rsidRDefault="00576B7A" w:rsidP="00576B7A">
            <w:pPr>
              <w:ind w:right="-567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bCs/>
                <w:sz w:val="20"/>
                <w:szCs w:val="20"/>
                <w:lang w:val="en-US"/>
              </w:rPr>
              <w:t>1:3</w:t>
            </w:r>
            <w:r w:rsidR="002B1C67">
              <w:rPr>
                <w:rFonts w:ascii="Arial" w:hAnsi="Arial" w:cs="Arial"/>
                <w:bCs/>
                <w:sz w:val="20"/>
                <w:szCs w:val="20"/>
                <w:lang w:val="en-US"/>
              </w:rPr>
              <w:t>,</w:t>
            </w:r>
            <w:r w:rsidRPr="00473C5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000 in 5% </w:t>
            </w:r>
            <w:r w:rsidR="002B1C67" w:rsidRPr="00473C5C">
              <w:rPr>
                <w:rFonts w:ascii="Arial" w:hAnsi="Arial" w:cs="Arial"/>
                <w:bCs/>
                <w:sz w:val="20"/>
                <w:szCs w:val="20"/>
                <w:lang w:val="en-US"/>
              </w:rPr>
              <w:t>milk</w:t>
            </w:r>
          </w:p>
        </w:tc>
      </w:tr>
      <w:tr w:rsidR="00385C4D" w:rsidRPr="00473C5C" w14:paraId="5FEE58F3" w14:textId="1566AAC1" w:rsidTr="00576B7A">
        <w:trPr>
          <w:trHeight w:val="340"/>
        </w:trPr>
        <w:tc>
          <w:tcPr>
            <w:tcW w:w="1276" w:type="dxa"/>
            <w:vAlign w:val="center"/>
          </w:tcPr>
          <w:p w14:paraId="630287DC" w14:textId="60DD4C90" w:rsidR="00385C4D" w:rsidRPr="00577E3C" w:rsidRDefault="00385C4D" w:rsidP="00576B7A">
            <w:pPr>
              <w:ind w:right="-567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7E3C">
              <w:rPr>
                <w:rFonts w:ascii="Arial" w:hAnsi="Arial" w:cs="Arial"/>
                <w:sz w:val="20"/>
                <w:szCs w:val="20"/>
                <w:lang w:val="en-US"/>
              </w:rPr>
              <w:t>pHSL</w:t>
            </w:r>
            <w:r w:rsidRPr="00577E3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563</w:t>
            </w:r>
          </w:p>
        </w:tc>
        <w:tc>
          <w:tcPr>
            <w:tcW w:w="2977" w:type="dxa"/>
            <w:vAlign w:val="center"/>
          </w:tcPr>
          <w:p w14:paraId="7322E500" w14:textId="621E0733" w:rsidR="00385C4D" w:rsidRPr="00473C5C" w:rsidRDefault="00385C4D" w:rsidP="00576B7A">
            <w:pPr>
              <w:ind w:right="-567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Hormone-sensitive lipase</w:t>
            </w:r>
          </w:p>
        </w:tc>
        <w:tc>
          <w:tcPr>
            <w:tcW w:w="2835" w:type="dxa"/>
            <w:vAlign w:val="center"/>
          </w:tcPr>
          <w:p w14:paraId="1CB8284A" w14:textId="0C9CD855" w:rsidR="00385C4D" w:rsidRPr="00473C5C" w:rsidRDefault="00385C4D" w:rsidP="00576B7A">
            <w:pPr>
              <w:ind w:right="-567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 xml:space="preserve">Cell Signaling, </w:t>
            </w:r>
            <w:r w:rsidRPr="00473C5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139</w:t>
            </w: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51" w:type="dxa"/>
            <w:vAlign w:val="center"/>
          </w:tcPr>
          <w:p w14:paraId="1EB15FCB" w14:textId="080FB246" w:rsidR="00385C4D" w:rsidRPr="00473C5C" w:rsidRDefault="00576B7A" w:rsidP="00576B7A">
            <w:pPr>
              <w:ind w:right="-567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bCs/>
                <w:sz w:val="20"/>
                <w:szCs w:val="20"/>
                <w:lang w:val="en-US"/>
              </w:rPr>
              <w:t>1:1</w:t>
            </w:r>
            <w:r w:rsidR="002B1C67">
              <w:rPr>
                <w:rFonts w:ascii="Arial" w:hAnsi="Arial" w:cs="Arial"/>
                <w:bCs/>
                <w:sz w:val="20"/>
                <w:szCs w:val="20"/>
                <w:lang w:val="en-US"/>
              </w:rPr>
              <w:t>,</w:t>
            </w:r>
            <w:r w:rsidRPr="00473C5C">
              <w:rPr>
                <w:rFonts w:ascii="Arial" w:hAnsi="Arial" w:cs="Arial"/>
                <w:bCs/>
                <w:sz w:val="20"/>
                <w:szCs w:val="20"/>
                <w:lang w:val="en-US"/>
              </w:rPr>
              <w:t>000 in 5% BSA</w:t>
            </w:r>
          </w:p>
        </w:tc>
      </w:tr>
      <w:tr w:rsidR="00577E3C" w:rsidRPr="004C067F" w14:paraId="3C8FD4EE" w14:textId="15B4B2A2" w:rsidTr="00576B7A">
        <w:trPr>
          <w:trHeight w:val="340"/>
        </w:trPr>
        <w:tc>
          <w:tcPr>
            <w:tcW w:w="1276" w:type="dxa"/>
            <w:vAlign w:val="center"/>
          </w:tcPr>
          <w:p w14:paraId="101192A3" w14:textId="5B4B9DBE" w:rsidR="00577E3C" w:rsidRPr="00577E3C" w:rsidRDefault="00577E3C" w:rsidP="00577E3C">
            <w:pPr>
              <w:ind w:right="-567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7E3C">
              <w:rPr>
                <w:rFonts w:ascii="Arial" w:hAnsi="Arial" w:cs="Arial"/>
                <w:sz w:val="20"/>
                <w:szCs w:val="20"/>
                <w:lang w:val="en-US"/>
              </w:rPr>
              <w:t>LPL</w:t>
            </w:r>
          </w:p>
        </w:tc>
        <w:tc>
          <w:tcPr>
            <w:tcW w:w="2977" w:type="dxa"/>
            <w:vAlign w:val="center"/>
          </w:tcPr>
          <w:p w14:paraId="0D3332DC" w14:textId="31998359" w:rsidR="00577E3C" w:rsidRPr="00473C5C" w:rsidRDefault="00577E3C" w:rsidP="00577E3C">
            <w:pPr>
              <w:ind w:right="-567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Lipoprotein Lipase</w:t>
            </w:r>
          </w:p>
        </w:tc>
        <w:tc>
          <w:tcPr>
            <w:tcW w:w="2835" w:type="dxa"/>
            <w:vAlign w:val="center"/>
          </w:tcPr>
          <w:p w14:paraId="0032EBE1" w14:textId="5BD24F45" w:rsidR="00577E3C" w:rsidRPr="00473C5C" w:rsidRDefault="00577E3C" w:rsidP="00577E3C">
            <w:pPr>
              <w:ind w:right="-105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 xml:space="preserve">kindly provided by </w:t>
            </w:r>
            <w:r w:rsidRPr="00473C5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tephan Young</w:t>
            </w:r>
          </w:p>
        </w:tc>
        <w:tc>
          <w:tcPr>
            <w:tcW w:w="2551" w:type="dxa"/>
            <w:vAlign w:val="center"/>
          </w:tcPr>
          <w:p w14:paraId="5035BA0E" w14:textId="68795D62" w:rsidR="00577E3C" w:rsidRPr="00473C5C" w:rsidRDefault="00577E3C" w:rsidP="00577E3C">
            <w:pPr>
              <w:ind w:right="-105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bCs/>
                <w:sz w:val="20"/>
                <w:szCs w:val="20"/>
                <w:lang w:val="en-US"/>
              </w:rPr>
              <w:t>1: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  <w:r w:rsidRPr="00473C5C">
              <w:rPr>
                <w:rFonts w:ascii="Arial" w:hAnsi="Arial" w:cs="Arial"/>
                <w:bCs/>
                <w:sz w:val="20"/>
                <w:szCs w:val="20"/>
                <w:lang w:val="en-US"/>
              </w:rPr>
              <w:t>00 in 5% milk</w:t>
            </w:r>
          </w:p>
        </w:tc>
      </w:tr>
      <w:tr w:rsidR="00577E3C" w:rsidRPr="00473C5C" w14:paraId="007635B3" w14:textId="382F96AF" w:rsidTr="00576B7A">
        <w:trPr>
          <w:trHeight w:val="340"/>
        </w:trPr>
        <w:tc>
          <w:tcPr>
            <w:tcW w:w="1276" w:type="dxa"/>
            <w:vAlign w:val="center"/>
          </w:tcPr>
          <w:p w14:paraId="4CDD7912" w14:textId="5AB3D979" w:rsidR="00577E3C" w:rsidRPr="00577E3C" w:rsidRDefault="00577E3C" w:rsidP="00577E3C">
            <w:pPr>
              <w:ind w:right="-567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7E3C">
              <w:rPr>
                <w:rFonts w:ascii="Arial" w:hAnsi="Arial" w:cs="Arial"/>
                <w:sz w:val="20"/>
                <w:szCs w:val="20"/>
                <w:lang w:val="en-US"/>
              </w:rPr>
              <w:t>PLIN5</w:t>
            </w:r>
          </w:p>
        </w:tc>
        <w:tc>
          <w:tcPr>
            <w:tcW w:w="2977" w:type="dxa"/>
            <w:vAlign w:val="center"/>
          </w:tcPr>
          <w:p w14:paraId="677A8A84" w14:textId="76B1DF79" w:rsidR="00577E3C" w:rsidRPr="00473C5C" w:rsidRDefault="00577E3C" w:rsidP="00577E3C">
            <w:pPr>
              <w:ind w:right="-567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Perilipin 5</w:t>
            </w:r>
          </w:p>
        </w:tc>
        <w:tc>
          <w:tcPr>
            <w:tcW w:w="2835" w:type="dxa"/>
            <w:vAlign w:val="center"/>
          </w:tcPr>
          <w:p w14:paraId="6320E821" w14:textId="09FDA01D" w:rsidR="00577E3C" w:rsidRPr="00473C5C" w:rsidRDefault="00577E3C" w:rsidP="00577E3C">
            <w:pPr>
              <w:ind w:right="-567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Progen</w:t>
            </w:r>
            <w:proofErr w:type="spellEnd"/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, GP31</w:t>
            </w:r>
          </w:p>
        </w:tc>
        <w:tc>
          <w:tcPr>
            <w:tcW w:w="2551" w:type="dxa"/>
            <w:vAlign w:val="center"/>
          </w:tcPr>
          <w:p w14:paraId="14B48B1F" w14:textId="1300779C" w:rsidR="00577E3C" w:rsidRPr="00473C5C" w:rsidRDefault="00577E3C" w:rsidP="00577E3C">
            <w:pPr>
              <w:ind w:right="-567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bCs/>
                <w:sz w:val="20"/>
                <w:szCs w:val="20"/>
                <w:lang w:val="en-US"/>
              </w:rPr>
              <w:t>1:1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,</w:t>
            </w:r>
            <w:r w:rsidRPr="00473C5C">
              <w:rPr>
                <w:rFonts w:ascii="Arial" w:hAnsi="Arial" w:cs="Arial"/>
                <w:bCs/>
                <w:sz w:val="20"/>
                <w:szCs w:val="20"/>
                <w:lang w:val="en-US"/>
              </w:rPr>
              <w:t>000 in 5% milk</w:t>
            </w:r>
          </w:p>
        </w:tc>
      </w:tr>
      <w:tr w:rsidR="00577E3C" w:rsidRPr="00473C5C" w14:paraId="7CE8D9C6" w14:textId="6D49EC0A" w:rsidTr="00576B7A">
        <w:trPr>
          <w:trHeight w:val="340"/>
        </w:trPr>
        <w:tc>
          <w:tcPr>
            <w:tcW w:w="1276" w:type="dxa"/>
            <w:vAlign w:val="center"/>
          </w:tcPr>
          <w:p w14:paraId="51F6C33B" w14:textId="4F193E4B" w:rsidR="00577E3C" w:rsidRPr="00577E3C" w:rsidRDefault="00577E3C" w:rsidP="00577E3C">
            <w:pPr>
              <w:ind w:right="-567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7E3C">
              <w:rPr>
                <w:rFonts w:ascii="Arial" w:hAnsi="Arial" w:cs="Arial"/>
                <w:sz w:val="20"/>
                <w:szCs w:val="20"/>
                <w:lang w:val="en-US"/>
              </w:rPr>
              <w:t>TH</w:t>
            </w:r>
          </w:p>
        </w:tc>
        <w:tc>
          <w:tcPr>
            <w:tcW w:w="2977" w:type="dxa"/>
            <w:vAlign w:val="center"/>
          </w:tcPr>
          <w:p w14:paraId="02AC98E9" w14:textId="20D723AA" w:rsidR="00577E3C" w:rsidRPr="00473C5C" w:rsidRDefault="00577E3C" w:rsidP="00577E3C">
            <w:pPr>
              <w:ind w:right="-567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Tyrosine hydroxylase</w:t>
            </w:r>
          </w:p>
        </w:tc>
        <w:tc>
          <w:tcPr>
            <w:tcW w:w="2835" w:type="dxa"/>
            <w:vAlign w:val="center"/>
          </w:tcPr>
          <w:p w14:paraId="3272E5DB" w14:textId="3193D412" w:rsidR="00577E3C" w:rsidRPr="00473C5C" w:rsidRDefault="00577E3C" w:rsidP="00577E3C">
            <w:pPr>
              <w:ind w:right="-567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Millipore, MAB318</w:t>
            </w:r>
          </w:p>
        </w:tc>
        <w:tc>
          <w:tcPr>
            <w:tcW w:w="2551" w:type="dxa"/>
            <w:vAlign w:val="center"/>
          </w:tcPr>
          <w:p w14:paraId="47F13C49" w14:textId="13F94A94" w:rsidR="00577E3C" w:rsidRPr="00473C5C" w:rsidRDefault="00577E3C" w:rsidP="00577E3C">
            <w:pPr>
              <w:ind w:right="-567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bCs/>
                <w:sz w:val="20"/>
                <w:szCs w:val="20"/>
                <w:lang w:val="en-US"/>
              </w:rPr>
              <w:t>1:1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,</w:t>
            </w:r>
            <w:r w:rsidRPr="00473C5C">
              <w:rPr>
                <w:rFonts w:ascii="Arial" w:hAnsi="Arial" w:cs="Arial"/>
                <w:bCs/>
                <w:sz w:val="20"/>
                <w:szCs w:val="20"/>
                <w:lang w:val="en-US"/>
              </w:rPr>
              <w:t>000 in 5% milk</w:t>
            </w:r>
          </w:p>
        </w:tc>
      </w:tr>
      <w:tr w:rsidR="00577E3C" w:rsidRPr="00473C5C" w14:paraId="03F0D817" w14:textId="0CA291B7" w:rsidTr="007F4DE2">
        <w:trPr>
          <w:trHeight w:val="340"/>
        </w:trPr>
        <w:tc>
          <w:tcPr>
            <w:tcW w:w="1276" w:type="dxa"/>
            <w:vAlign w:val="center"/>
          </w:tcPr>
          <w:p w14:paraId="0BF78242" w14:textId="056DE103" w:rsidR="00577E3C" w:rsidRPr="00577E3C" w:rsidRDefault="00577E3C" w:rsidP="00577E3C">
            <w:pPr>
              <w:ind w:right="-567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7E3C">
              <w:rPr>
                <w:rFonts w:ascii="Arial" w:hAnsi="Arial" w:cs="Arial"/>
                <w:sz w:val="20"/>
                <w:szCs w:val="20"/>
                <w:lang w:val="en-US"/>
              </w:rPr>
              <w:t>UCP1</w:t>
            </w:r>
          </w:p>
        </w:tc>
        <w:tc>
          <w:tcPr>
            <w:tcW w:w="2977" w:type="dxa"/>
            <w:vAlign w:val="center"/>
          </w:tcPr>
          <w:p w14:paraId="314CE53C" w14:textId="4203F2BA" w:rsidR="00577E3C" w:rsidRPr="00473C5C" w:rsidRDefault="00577E3C" w:rsidP="00577E3C">
            <w:pPr>
              <w:ind w:right="-567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Uncoupling protein 1</w:t>
            </w:r>
          </w:p>
        </w:tc>
        <w:tc>
          <w:tcPr>
            <w:tcW w:w="2835" w:type="dxa"/>
            <w:vAlign w:val="center"/>
          </w:tcPr>
          <w:p w14:paraId="6E02FEAB" w14:textId="5EB3F315" w:rsidR="00577E3C" w:rsidRPr="00473C5C" w:rsidRDefault="00577E3C" w:rsidP="00577E3C">
            <w:pPr>
              <w:ind w:right="-567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sz w:val="20"/>
                <w:szCs w:val="20"/>
                <w:lang w:val="en-US"/>
              </w:rPr>
              <w:t>Abcam, ab10983</w:t>
            </w:r>
          </w:p>
        </w:tc>
        <w:tc>
          <w:tcPr>
            <w:tcW w:w="2551" w:type="dxa"/>
            <w:vAlign w:val="center"/>
          </w:tcPr>
          <w:p w14:paraId="53BCE11C" w14:textId="18958462" w:rsidR="00577E3C" w:rsidRPr="00473C5C" w:rsidRDefault="00577E3C" w:rsidP="00577E3C">
            <w:pPr>
              <w:ind w:right="-567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bCs/>
                <w:sz w:val="20"/>
                <w:szCs w:val="20"/>
                <w:lang w:val="en-US"/>
              </w:rPr>
              <w:t>1:20,000 in 5% milk</w:t>
            </w:r>
          </w:p>
        </w:tc>
      </w:tr>
      <w:tr w:rsidR="007F4DE2" w:rsidRPr="00473C5C" w14:paraId="646F0F9E" w14:textId="77777777" w:rsidTr="00576B7A">
        <w:trPr>
          <w:trHeight w:val="340"/>
        </w:trPr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73037937" w14:textId="281C827C" w:rsidR="007F4DE2" w:rsidRPr="00577E3C" w:rsidRDefault="007F4DE2" w:rsidP="00577E3C">
            <w:pPr>
              <w:ind w:right="-567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inculin</w:t>
            </w:r>
          </w:p>
        </w:tc>
        <w:tc>
          <w:tcPr>
            <w:tcW w:w="2977" w:type="dxa"/>
            <w:tcBorders>
              <w:bottom w:val="single" w:sz="8" w:space="0" w:color="auto"/>
            </w:tcBorders>
            <w:vAlign w:val="center"/>
          </w:tcPr>
          <w:p w14:paraId="674E2E16" w14:textId="21FE681F" w:rsidR="007F4DE2" w:rsidRPr="00473C5C" w:rsidRDefault="007F4DE2" w:rsidP="00577E3C">
            <w:pPr>
              <w:ind w:right="-567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Vinculin </w:t>
            </w:r>
          </w:p>
        </w:tc>
        <w:tc>
          <w:tcPr>
            <w:tcW w:w="2835" w:type="dxa"/>
            <w:tcBorders>
              <w:bottom w:val="single" w:sz="8" w:space="0" w:color="auto"/>
            </w:tcBorders>
            <w:vAlign w:val="center"/>
          </w:tcPr>
          <w:p w14:paraId="3D4AEC9E" w14:textId="0F0507C1" w:rsidR="007F4DE2" w:rsidRPr="00473C5C" w:rsidRDefault="007F4DE2" w:rsidP="00577E3C">
            <w:pPr>
              <w:ind w:right="-567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igma</w:t>
            </w:r>
            <w:r w:rsidR="000F7D8E">
              <w:rPr>
                <w:rFonts w:ascii="Arial" w:hAnsi="Arial" w:cs="Arial"/>
                <w:sz w:val="20"/>
                <w:szCs w:val="20"/>
                <w:lang w:val="en-US"/>
              </w:rPr>
              <w:t>-Aldrich, V9131</w:t>
            </w:r>
          </w:p>
        </w:tc>
        <w:tc>
          <w:tcPr>
            <w:tcW w:w="2551" w:type="dxa"/>
            <w:tcBorders>
              <w:bottom w:val="single" w:sz="8" w:space="0" w:color="auto"/>
            </w:tcBorders>
            <w:vAlign w:val="center"/>
          </w:tcPr>
          <w:p w14:paraId="7E642F14" w14:textId="56DBE37E" w:rsidR="007F4DE2" w:rsidRPr="00473C5C" w:rsidRDefault="000F7D8E" w:rsidP="00577E3C">
            <w:pPr>
              <w:ind w:right="-567"/>
              <w:contextualSpacing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73C5C">
              <w:rPr>
                <w:rFonts w:ascii="Arial" w:hAnsi="Arial" w:cs="Arial"/>
                <w:bCs/>
                <w:sz w:val="20"/>
                <w:szCs w:val="20"/>
                <w:lang w:val="en-US"/>
              </w:rPr>
              <w:t>1:20,000 in 5% milk</w:t>
            </w:r>
          </w:p>
        </w:tc>
      </w:tr>
    </w:tbl>
    <w:p w14:paraId="47036925" w14:textId="77777777" w:rsidR="002B1C67" w:rsidRDefault="002B1C67">
      <w:pPr>
        <w:spacing w:after="160" w:line="259" w:lineRule="auto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1BBE17A3" w14:textId="51E15947" w:rsidR="000E05B6" w:rsidRDefault="001370B3" w:rsidP="002B1C67">
      <w:pPr>
        <w:spacing w:after="12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noProof/>
          <w:lang w:val="en-US"/>
        </w:rPr>
        <w:lastRenderedPageBreak/>
        <w:drawing>
          <wp:inline distT="0" distB="0" distL="0" distR="0" wp14:anchorId="4D2AC944" wp14:editId="63D4BF6B">
            <wp:extent cx="5760720" cy="163385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633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C3372" w:rsidRPr="009C3372">
        <w:rPr>
          <w:rFonts w:ascii="Arial" w:hAnsi="Arial" w:cs="Arial"/>
          <w:b/>
          <w:lang w:val="en-US"/>
        </w:rPr>
        <w:t xml:space="preserve">Supplemental </w:t>
      </w:r>
      <w:r w:rsidR="001A3449" w:rsidRPr="009C3372">
        <w:rPr>
          <w:rFonts w:ascii="Arial" w:hAnsi="Arial" w:cs="Arial"/>
          <w:b/>
          <w:bCs/>
          <w:lang w:val="en-US"/>
        </w:rPr>
        <w:t>Figure</w:t>
      </w:r>
      <w:r w:rsidR="001A3449" w:rsidRPr="00637D08">
        <w:rPr>
          <w:rFonts w:ascii="Arial" w:hAnsi="Arial" w:cs="Arial"/>
          <w:b/>
          <w:bCs/>
          <w:lang w:val="en-US"/>
        </w:rPr>
        <w:t xml:space="preserve"> S1. Cardiac insulin signaling in Plin5-Tg mice fed HFD.</w:t>
      </w:r>
      <w:r w:rsidR="001A3449" w:rsidRPr="00637D08">
        <w:rPr>
          <w:rFonts w:ascii="Arial" w:hAnsi="Arial" w:cs="Arial"/>
          <w:lang w:val="en-US"/>
        </w:rPr>
        <w:t xml:space="preserve"> </w:t>
      </w:r>
      <w:proofErr w:type="gramStart"/>
      <w:r w:rsidR="001A3449" w:rsidRPr="00637D08">
        <w:rPr>
          <w:rFonts w:ascii="Arial" w:hAnsi="Arial" w:cs="Arial"/>
          <w:lang w:val="en-US"/>
        </w:rPr>
        <w:t>A,</w:t>
      </w:r>
      <w:proofErr w:type="gramEnd"/>
      <w:r w:rsidR="001A3449" w:rsidRPr="00637D08">
        <w:rPr>
          <w:rFonts w:ascii="Arial" w:hAnsi="Arial" w:cs="Arial"/>
          <w:lang w:val="en-US"/>
        </w:rPr>
        <w:t xml:space="preserve"> </w:t>
      </w:r>
      <w:r w:rsidR="0074354F">
        <w:rPr>
          <w:rFonts w:ascii="Arial" w:hAnsi="Arial" w:cs="Arial"/>
          <w:lang w:val="en-US"/>
        </w:rPr>
        <w:t>r</w:t>
      </w:r>
      <w:r w:rsidR="001A3449" w:rsidRPr="00637D08">
        <w:rPr>
          <w:rFonts w:ascii="Arial" w:hAnsi="Arial" w:cs="Arial"/>
          <w:lang w:val="en-US"/>
        </w:rPr>
        <w:t xml:space="preserve">epresentative immunoblot of PLIN5 protein expression in </w:t>
      </w:r>
      <w:r w:rsidR="005936DF">
        <w:rPr>
          <w:rFonts w:ascii="Arial" w:hAnsi="Arial" w:cs="Arial"/>
          <w:lang w:val="en-US"/>
        </w:rPr>
        <w:t>CM</w:t>
      </w:r>
      <w:r w:rsidR="001A3449" w:rsidRPr="00637D08">
        <w:rPr>
          <w:rFonts w:ascii="Arial" w:hAnsi="Arial" w:cs="Arial"/>
          <w:lang w:val="en-US"/>
        </w:rPr>
        <w:t xml:space="preserve"> </w:t>
      </w:r>
      <w:r w:rsidR="005936DF">
        <w:rPr>
          <w:rFonts w:ascii="Arial" w:hAnsi="Arial" w:cs="Arial"/>
          <w:lang w:val="en-US"/>
        </w:rPr>
        <w:t xml:space="preserve">of mice fed </w:t>
      </w:r>
      <w:r w:rsidR="001A3449" w:rsidRPr="00637D08">
        <w:rPr>
          <w:rFonts w:ascii="Arial" w:hAnsi="Arial" w:cs="Arial"/>
          <w:lang w:val="en-US"/>
        </w:rPr>
        <w:t xml:space="preserve">chow diet </w:t>
      </w:r>
      <w:r w:rsidR="00A36D46">
        <w:rPr>
          <w:rFonts w:ascii="Arial" w:hAnsi="Arial" w:cs="Arial"/>
          <w:lang w:val="en-US"/>
        </w:rPr>
        <w:t xml:space="preserve">(CD) </w:t>
      </w:r>
      <w:r w:rsidR="005936DF">
        <w:rPr>
          <w:rFonts w:ascii="Arial" w:hAnsi="Arial" w:cs="Arial"/>
          <w:lang w:val="en-US"/>
        </w:rPr>
        <w:t>and</w:t>
      </w:r>
      <w:r w:rsidR="001A3449" w:rsidRPr="00637D08">
        <w:rPr>
          <w:rFonts w:ascii="Arial" w:hAnsi="Arial" w:cs="Arial"/>
          <w:lang w:val="en-US"/>
        </w:rPr>
        <w:t xml:space="preserve"> HFD using GAPDH as loading control (30wk, </w:t>
      </w:r>
      <w:r w:rsidR="001A3449" w:rsidRPr="00637D08">
        <w:rPr>
          <w:rFonts w:ascii="Arial" w:hAnsi="Arial" w:cs="Arial"/>
          <w:i/>
          <w:iCs/>
          <w:lang w:val="en-US"/>
        </w:rPr>
        <w:t>ad libitum</w:t>
      </w:r>
      <w:r w:rsidR="001A3449" w:rsidRPr="00637D08">
        <w:rPr>
          <w:rFonts w:ascii="Arial" w:hAnsi="Arial" w:cs="Arial"/>
          <w:lang w:val="en-US"/>
        </w:rPr>
        <w:t xml:space="preserve"> fed, n=3-4). </w:t>
      </w:r>
      <w:r w:rsidR="00333950" w:rsidRPr="00637D08">
        <w:rPr>
          <w:rFonts w:ascii="Arial" w:hAnsi="Arial" w:cs="Arial"/>
          <w:lang w:val="en-US"/>
        </w:rPr>
        <w:t>B</w:t>
      </w:r>
      <w:r w:rsidR="001A3449" w:rsidRPr="00637D08">
        <w:rPr>
          <w:rFonts w:ascii="Arial" w:hAnsi="Arial" w:cs="Arial"/>
          <w:lang w:val="en-US"/>
        </w:rPr>
        <w:t xml:space="preserve">, </w:t>
      </w:r>
      <w:r w:rsidR="0074354F">
        <w:rPr>
          <w:rFonts w:ascii="Arial" w:hAnsi="Arial" w:cs="Arial"/>
          <w:lang w:val="en-US"/>
        </w:rPr>
        <w:t>i</w:t>
      </w:r>
      <w:r w:rsidR="001A3449" w:rsidRPr="00637D08">
        <w:rPr>
          <w:rFonts w:ascii="Arial" w:hAnsi="Arial" w:cs="Arial"/>
          <w:lang w:val="en-US"/>
        </w:rPr>
        <w:t>nsulin signaling in cardiac muscle. Mice were injected with saline or insulin at 0.75 U insulin/kg body weight. Left: Quantification of phospho-AKT</w:t>
      </w:r>
      <w:r w:rsidR="001A3449" w:rsidRPr="00637D08">
        <w:rPr>
          <w:rFonts w:ascii="Arial" w:hAnsi="Arial" w:cs="Arial"/>
          <w:vertAlign w:val="superscript"/>
          <w:lang w:val="en-US"/>
        </w:rPr>
        <w:t>S473</w:t>
      </w:r>
      <w:r w:rsidR="001A3449" w:rsidRPr="00637D08">
        <w:rPr>
          <w:rFonts w:ascii="Arial" w:hAnsi="Arial" w:cs="Arial"/>
          <w:lang w:val="en-US"/>
        </w:rPr>
        <w:t xml:space="preserve"> relative to total AKT (20wk, 16</w:t>
      </w:r>
      <w:r w:rsidR="000F7D8E">
        <w:rPr>
          <w:rFonts w:ascii="Arial" w:hAnsi="Arial" w:cs="Arial"/>
          <w:lang w:val="en-US"/>
        </w:rPr>
        <w:t xml:space="preserve"> </w:t>
      </w:r>
      <w:r w:rsidR="001A3449" w:rsidRPr="00637D08">
        <w:rPr>
          <w:rFonts w:ascii="Arial" w:hAnsi="Arial" w:cs="Arial"/>
          <w:lang w:val="en-US"/>
        </w:rPr>
        <w:t>h-fasted, n=</w:t>
      </w:r>
      <w:r w:rsidR="009146E8">
        <w:rPr>
          <w:rFonts w:ascii="Arial" w:hAnsi="Arial" w:cs="Arial"/>
          <w:lang w:val="en-US"/>
        </w:rPr>
        <w:t>3-</w:t>
      </w:r>
      <w:r w:rsidR="001A3449" w:rsidRPr="00637D08">
        <w:rPr>
          <w:rFonts w:ascii="Arial" w:hAnsi="Arial" w:cs="Arial"/>
          <w:lang w:val="en-US"/>
        </w:rPr>
        <w:t>4). Right: Representative immunoblots. Data are presented as means ± SEM. Statistical significance was determined using unpaired Student's t-test (</w:t>
      </w:r>
      <w:r w:rsidR="001A3449" w:rsidRPr="00637D08">
        <w:rPr>
          <w:rFonts w:ascii="Arial" w:hAnsi="Arial" w:cs="Arial"/>
          <w:vertAlign w:val="superscript"/>
          <w:lang w:val="en-US"/>
        </w:rPr>
        <w:t>#</w:t>
      </w:r>
      <w:r w:rsidR="001A3449" w:rsidRPr="00637D08">
        <w:rPr>
          <w:rFonts w:ascii="Arial" w:hAnsi="Arial" w:cs="Arial"/>
          <w:lang w:val="en-US"/>
        </w:rPr>
        <w:t>, p&lt;0.05 for effect of treatment).</w:t>
      </w:r>
    </w:p>
    <w:p w14:paraId="1660AF5A" w14:textId="77777777" w:rsidR="000E05B6" w:rsidRDefault="000E05B6">
      <w:pPr>
        <w:spacing w:after="160" w:line="259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3A5BD548" w14:textId="7777A521" w:rsidR="000E05B6" w:rsidRDefault="005E32EC" w:rsidP="002B1C67">
      <w:pPr>
        <w:pStyle w:val="StandardWeb"/>
        <w:spacing w:before="0" w:beforeAutospacing="0" w:after="120" w:afterAutospacing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noProof/>
          <w:lang w:val="en-US"/>
        </w:rPr>
        <w:lastRenderedPageBreak/>
        <w:drawing>
          <wp:inline distT="0" distB="0" distL="0" distR="0" wp14:anchorId="4406D494" wp14:editId="4BE472AB">
            <wp:extent cx="5334000" cy="426720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C3372" w:rsidRPr="009C3372">
        <w:rPr>
          <w:rFonts w:ascii="Arial" w:hAnsi="Arial" w:cs="Arial"/>
          <w:b/>
          <w:lang w:val="en-US"/>
        </w:rPr>
        <w:t>Supplemental</w:t>
      </w:r>
      <w:r w:rsidR="009C3372" w:rsidRPr="00637D08">
        <w:rPr>
          <w:rFonts w:ascii="Arial" w:hAnsi="Arial" w:cs="Arial"/>
          <w:b/>
          <w:lang w:val="en-US"/>
        </w:rPr>
        <w:t xml:space="preserve"> </w:t>
      </w:r>
      <w:r w:rsidR="001A3449" w:rsidRPr="00637D08">
        <w:rPr>
          <w:rFonts w:ascii="Arial" w:hAnsi="Arial" w:cs="Arial"/>
          <w:b/>
          <w:lang w:val="en-US"/>
        </w:rPr>
        <w:t xml:space="preserve">Figure S2. </w:t>
      </w:r>
      <w:r w:rsidR="001D408A">
        <w:rPr>
          <w:rFonts w:ascii="Arial" w:hAnsi="Arial" w:cs="Arial"/>
          <w:b/>
          <w:lang w:val="en-US"/>
        </w:rPr>
        <w:t xml:space="preserve">Systemic </w:t>
      </w:r>
      <w:r w:rsidR="00FA5A62">
        <w:rPr>
          <w:rFonts w:ascii="Arial" w:hAnsi="Arial" w:cs="Arial"/>
          <w:b/>
          <w:lang w:val="en-US"/>
        </w:rPr>
        <w:t>e</w:t>
      </w:r>
      <w:r w:rsidR="001D408A">
        <w:rPr>
          <w:rFonts w:ascii="Arial" w:hAnsi="Arial" w:cs="Arial"/>
          <w:b/>
          <w:lang w:val="en-US"/>
        </w:rPr>
        <w:t xml:space="preserve">nergy metabolism </w:t>
      </w:r>
      <w:r w:rsidR="004171D0" w:rsidRPr="00637D08">
        <w:rPr>
          <w:rFonts w:ascii="Arial" w:hAnsi="Arial" w:cs="Arial"/>
          <w:b/>
          <w:lang w:val="en-US"/>
        </w:rPr>
        <w:t xml:space="preserve">in </w:t>
      </w:r>
      <w:r w:rsidR="001A3449" w:rsidRPr="00637D08">
        <w:rPr>
          <w:rFonts w:ascii="Arial" w:hAnsi="Arial" w:cs="Arial"/>
          <w:b/>
          <w:lang w:val="en-US"/>
        </w:rPr>
        <w:t>Plin5-Tg mice fed HFD.</w:t>
      </w:r>
      <w:r w:rsidR="001A3449" w:rsidRPr="00637D08">
        <w:rPr>
          <w:rFonts w:ascii="Arial" w:hAnsi="Arial" w:cs="Arial"/>
          <w:bCs/>
          <w:lang w:val="en-US"/>
        </w:rPr>
        <w:t xml:space="preserve"> Metabolic phenotyping of mice using a laboratory animal monitoring system:</w:t>
      </w:r>
      <w:r w:rsidR="001A3449" w:rsidRPr="00637D08">
        <w:rPr>
          <w:rFonts w:ascii="Arial" w:hAnsi="Arial" w:cs="Arial"/>
          <w:lang w:val="en-US"/>
        </w:rPr>
        <w:t xml:space="preserve"> A, food intake, B, locomotor activity, and C, </w:t>
      </w:r>
      <w:r w:rsidR="001D408A">
        <w:rPr>
          <w:rFonts w:ascii="Arial" w:hAnsi="Arial" w:cs="Arial"/>
          <w:lang w:val="en-US"/>
        </w:rPr>
        <w:t>oxygen consumption rate</w:t>
      </w:r>
      <w:r w:rsidR="001A3449" w:rsidRPr="00637D08">
        <w:rPr>
          <w:rFonts w:ascii="Arial" w:hAnsi="Arial" w:cs="Arial"/>
          <w:lang w:val="en-US"/>
        </w:rPr>
        <w:t xml:space="preserve"> was determined over </w:t>
      </w:r>
      <w:r w:rsidR="00A36D46">
        <w:rPr>
          <w:rFonts w:ascii="Arial" w:hAnsi="Arial" w:cs="Arial"/>
          <w:lang w:val="en-US"/>
        </w:rPr>
        <w:t>4</w:t>
      </w:r>
      <w:r w:rsidR="001A3449" w:rsidRPr="00637D08">
        <w:rPr>
          <w:rFonts w:ascii="Arial" w:hAnsi="Arial" w:cs="Arial"/>
          <w:lang w:val="en-US"/>
        </w:rPr>
        <w:t xml:space="preserve"> consecutive days at dark and light phase (17wk, </w:t>
      </w:r>
      <w:r w:rsidR="001A3449" w:rsidRPr="00637D08">
        <w:rPr>
          <w:rFonts w:ascii="Arial" w:hAnsi="Arial" w:cs="Arial"/>
          <w:i/>
          <w:iCs/>
          <w:lang w:val="en-US"/>
        </w:rPr>
        <w:t>ad libitum</w:t>
      </w:r>
      <w:r w:rsidR="001A3449" w:rsidRPr="00637D08">
        <w:rPr>
          <w:rFonts w:ascii="Arial" w:hAnsi="Arial" w:cs="Arial"/>
          <w:lang w:val="en-US"/>
        </w:rPr>
        <w:t xml:space="preserve"> fed, n=6</w:t>
      </w:r>
      <w:r w:rsidR="001A3449" w:rsidRPr="002A72C5">
        <w:rPr>
          <w:rFonts w:ascii="Arial" w:hAnsi="Arial" w:cs="Arial"/>
          <w:lang w:val="en-US"/>
        </w:rPr>
        <w:t xml:space="preserve">). </w:t>
      </w:r>
      <w:r w:rsidR="004171D0" w:rsidRPr="002A72C5">
        <w:rPr>
          <w:rFonts w:ascii="Arial" w:hAnsi="Arial" w:cs="Arial"/>
          <w:lang w:val="en-US"/>
        </w:rPr>
        <w:t>D,</w:t>
      </w:r>
      <w:r w:rsidR="00D66B0E" w:rsidRPr="002A72C5">
        <w:rPr>
          <w:rFonts w:ascii="Arial" w:hAnsi="Arial" w:cs="Arial"/>
          <w:lang w:val="en-US"/>
        </w:rPr>
        <w:t xml:space="preserve"> </w:t>
      </w:r>
      <w:r w:rsidR="002A72C5" w:rsidRPr="002A72C5">
        <w:rPr>
          <w:rFonts w:ascii="Arial" w:hAnsi="Arial" w:cs="Arial"/>
          <w:lang w:val="en-US"/>
        </w:rPr>
        <w:t xml:space="preserve">representative histological images of BAT sections stained with hematoxylin and eosin. Scale bar: </w:t>
      </w:r>
      <w:r w:rsidR="00ED3FD1" w:rsidRPr="006841F6">
        <w:rPr>
          <w:rFonts w:ascii="Arial" w:hAnsi="Arial" w:cs="Arial"/>
          <w:lang w:val="en-US"/>
        </w:rPr>
        <w:t>1</w:t>
      </w:r>
      <w:r w:rsidR="002A72C5" w:rsidRPr="006841F6">
        <w:rPr>
          <w:rFonts w:ascii="Arial" w:hAnsi="Arial" w:cs="Arial"/>
          <w:lang w:val="en-US"/>
        </w:rPr>
        <w:t>00</w:t>
      </w:r>
      <w:r w:rsidR="002A72C5" w:rsidRPr="002A72C5">
        <w:rPr>
          <w:rFonts w:ascii="Arial" w:hAnsi="Arial" w:cs="Arial"/>
          <w:lang w:val="en-US"/>
        </w:rPr>
        <w:t xml:space="preserve"> µm (30wk, </w:t>
      </w:r>
      <w:r w:rsidR="002A72C5" w:rsidRPr="002A72C5">
        <w:rPr>
          <w:rFonts w:ascii="Arial" w:hAnsi="Arial" w:cs="Arial"/>
          <w:i/>
          <w:iCs/>
          <w:lang w:val="en-US"/>
        </w:rPr>
        <w:t>ad libitum</w:t>
      </w:r>
      <w:r w:rsidR="002A72C5" w:rsidRPr="002A72C5">
        <w:rPr>
          <w:rFonts w:ascii="Arial" w:hAnsi="Arial" w:cs="Arial"/>
          <w:lang w:val="en-US"/>
        </w:rPr>
        <w:t xml:space="preserve"> fed). E, i</w:t>
      </w:r>
      <w:r w:rsidR="00D66B0E" w:rsidRPr="002A72C5">
        <w:rPr>
          <w:rFonts w:ascii="Arial" w:hAnsi="Arial" w:cs="Arial"/>
          <w:lang w:val="en-US"/>
        </w:rPr>
        <w:t xml:space="preserve">nsulin signaling in </w:t>
      </w:r>
      <w:r w:rsidR="00DB4FD9" w:rsidRPr="006841F6">
        <w:rPr>
          <w:rFonts w:ascii="Arial" w:hAnsi="Arial" w:cs="Arial"/>
          <w:lang w:val="en-US"/>
        </w:rPr>
        <w:t>W</w:t>
      </w:r>
      <w:r w:rsidR="00D66B0E" w:rsidRPr="006841F6">
        <w:rPr>
          <w:rFonts w:ascii="Arial" w:hAnsi="Arial" w:cs="Arial"/>
          <w:lang w:val="en-US"/>
        </w:rPr>
        <w:t>AT</w:t>
      </w:r>
      <w:r w:rsidR="00DB4FD9" w:rsidRPr="006841F6">
        <w:rPr>
          <w:rFonts w:ascii="Arial" w:hAnsi="Arial" w:cs="Arial"/>
          <w:lang w:val="en-US"/>
        </w:rPr>
        <w:t xml:space="preserve"> </w:t>
      </w:r>
      <w:r w:rsidR="00DB4FD9" w:rsidRPr="006841F6">
        <w:rPr>
          <w:rFonts w:ascii="Arial" w:hAnsi="Arial" w:cs="Arial"/>
          <w:bCs/>
          <w:lang w:val="en-US"/>
        </w:rPr>
        <w:t>(</w:t>
      </w:r>
      <w:r w:rsidR="00DB4FD9" w:rsidRPr="006841F6">
        <w:rPr>
          <w:rFonts w:ascii="Arial" w:hAnsi="Arial" w:cs="Arial"/>
          <w:lang w:val="en-US"/>
        </w:rPr>
        <w:t>perigonadal AT</w:t>
      </w:r>
      <w:r w:rsidR="00DB4FD9" w:rsidRPr="006841F6">
        <w:rPr>
          <w:rFonts w:ascii="Arial" w:hAnsi="Arial" w:cs="Arial"/>
          <w:bCs/>
          <w:lang w:val="en-US"/>
        </w:rPr>
        <w:t>).</w:t>
      </w:r>
      <w:r w:rsidR="00D66B0E" w:rsidRPr="006841F6">
        <w:rPr>
          <w:rFonts w:ascii="Arial" w:hAnsi="Arial" w:cs="Arial"/>
          <w:lang w:val="en-US"/>
        </w:rPr>
        <w:t xml:space="preserve"> Mice</w:t>
      </w:r>
      <w:r w:rsidR="00D66B0E" w:rsidRPr="00637D08">
        <w:rPr>
          <w:rFonts w:ascii="Arial" w:hAnsi="Arial" w:cs="Arial"/>
          <w:lang w:val="en-US"/>
        </w:rPr>
        <w:t xml:space="preserve"> were injected with insulin at 0.75 U insulin/kg body weight. Left: Quantification of phospho-AKT</w:t>
      </w:r>
      <w:r w:rsidR="00D66B0E" w:rsidRPr="00637D08">
        <w:rPr>
          <w:rFonts w:ascii="Arial" w:hAnsi="Arial" w:cs="Arial"/>
          <w:vertAlign w:val="superscript"/>
          <w:lang w:val="en-US"/>
        </w:rPr>
        <w:t>S473</w:t>
      </w:r>
      <w:r w:rsidR="00D66B0E" w:rsidRPr="00637D08">
        <w:rPr>
          <w:rFonts w:ascii="Arial" w:hAnsi="Arial" w:cs="Arial"/>
          <w:lang w:val="en-US"/>
        </w:rPr>
        <w:t xml:space="preserve"> relative to total AKT (20w, 16</w:t>
      </w:r>
      <w:r w:rsidR="000F7D8E">
        <w:rPr>
          <w:rFonts w:ascii="Arial" w:hAnsi="Arial" w:cs="Arial"/>
          <w:lang w:val="en-US"/>
        </w:rPr>
        <w:t xml:space="preserve"> </w:t>
      </w:r>
      <w:r w:rsidR="00D66B0E" w:rsidRPr="00637D08">
        <w:rPr>
          <w:rFonts w:ascii="Arial" w:hAnsi="Arial" w:cs="Arial"/>
          <w:lang w:val="en-US"/>
        </w:rPr>
        <w:t xml:space="preserve">h-fasted, n=4). Right: Representative immunoblots. </w:t>
      </w:r>
      <w:r w:rsidR="001A3449" w:rsidRPr="00637D08">
        <w:rPr>
          <w:rFonts w:ascii="Arial" w:hAnsi="Arial" w:cs="Arial"/>
          <w:lang w:val="en-US"/>
        </w:rPr>
        <w:t>Data are presented as means ± SEM.</w:t>
      </w:r>
    </w:p>
    <w:p w14:paraId="25E44A56" w14:textId="77777777" w:rsidR="000E05B6" w:rsidRDefault="000E05B6">
      <w:pPr>
        <w:spacing w:after="160" w:line="259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0C086F33" w14:textId="1CFD4E9D" w:rsidR="002B1C67" w:rsidRPr="00637D08" w:rsidRDefault="005E32EC" w:rsidP="002B1C67">
      <w:pPr>
        <w:spacing w:after="12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noProof/>
          <w:lang w:val="en-US"/>
        </w:rPr>
        <w:lastRenderedPageBreak/>
        <w:drawing>
          <wp:inline distT="0" distB="0" distL="0" distR="0" wp14:anchorId="3CBDA9FD" wp14:editId="401AEB1A">
            <wp:extent cx="5760720" cy="2867025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C3372" w:rsidRPr="009C3372">
        <w:rPr>
          <w:rFonts w:ascii="Arial" w:hAnsi="Arial" w:cs="Arial"/>
          <w:b/>
          <w:lang w:val="en-US"/>
        </w:rPr>
        <w:t>Supplemental</w:t>
      </w:r>
      <w:r w:rsidR="009C3372" w:rsidRPr="00637D08">
        <w:rPr>
          <w:rFonts w:ascii="Arial" w:hAnsi="Arial" w:cs="Arial"/>
          <w:b/>
          <w:bCs/>
          <w:lang w:val="en-US"/>
        </w:rPr>
        <w:t xml:space="preserve"> </w:t>
      </w:r>
      <w:r w:rsidR="002B1C67" w:rsidRPr="00637D08">
        <w:rPr>
          <w:rFonts w:ascii="Arial" w:hAnsi="Arial" w:cs="Arial"/>
          <w:b/>
          <w:bCs/>
          <w:lang w:val="en-US"/>
        </w:rPr>
        <w:t>Figure S</w:t>
      </w:r>
      <w:r w:rsidR="00D66B0E">
        <w:rPr>
          <w:rFonts w:ascii="Arial" w:hAnsi="Arial" w:cs="Arial"/>
          <w:b/>
          <w:bCs/>
          <w:lang w:val="en-US"/>
        </w:rPr>
        <w:t>3</w:t>
      </w:r>
      <w:r w:rsidR="002B1C67" w:rsidRPr="00637D08">
        <w:rPr>
          <w:rFonts w:ascii="Arial" w:hAnsi="Arial" w:cs="Arial"/>
          <w:b/>
          <w:bCs/>
          <w:lang w:val="en-US"/>
        </w:rPr>
        <w:t xml:space="preserve">. </w:t>
      </w:r>
      <w:r w:rsidR="005905AB" w:rsidRPr="00637D08">
        <w:rPr>
          <w:rFonts w:ascii="Arial" w:hAnsi="Arial" w:cs="Arial"/>
          <w:b/>
          <w:bCs/>
          <w:lang w:val="en-US"/>
        </w:rPr>
        <w:t>In</w:t>
      </w:r>
      <w:r w:rsidR="005905AB" w:rsidRPr="00637D08">
        <w:rPr>
          <w:rFonts w:ascii="Arial" w:hAnsi="Arial" w:cs="Arial"/>
          <w:b/>
          <w:lang w:val="en-US"/>
        </w:rPr>
        <w:t xml:space="preserve">creased thermogenesis and lipolysis upon cold exposure in </w:t>
      </w:r>
      <w:r w:rsidR="005905AB" w:rsidRPr="00637D08">
        <w:rPr>
          <w:rFonts w:ascii="Arial" w:hAnsi="Arial" w:cs="Arial"/>
          <w:b/>
          <w:bCs/>
          <w:lang w:val="en-US"/>
        </w:rPr>
        <w:t xml:space="preserve">Plin5-Tg mice </w:t>
      </w:r>
      <w:r w:rsidR="005905AB" w:rsidRPr="006841F6">
        <w:rPr>
          <w:rFonts w:ascii="Arial" w:hAnsi="Arial" w:cs="Arial"/>
          <w:b/>
          <w:bCs/>
          <w:lang w:val="en-US"/>
        </w:rPr>
        <w:t>fed HFD</w:t>
      </w:r>
      <w:r w:rsidR="002B1C67" w:rsidRPr="006841F6">
        <w:rPr>
          <w:rFonts w:ascii="Arial" w:hAnsi="Arial" w:cs="Arial"/>
          <w:b/>
          <w:bCs/>
          <w:lang w:val="en-US"/>
        </w:rPr>
        <w:t>.</w:t>
      </w:r>
      <w:r w:rsidR="002B1C67" w:rsidRPr="006841F6">
        <w:rPr>
          <w:rFonts w:ascii="Arial" w:hAnsi="Arial" w:cs="Arial"/>
          <w:lang w:val="en-US"/>
        </w:rPr>
        <w:t xml:space="preserve"> </w:t>
      </w:r>
      <w:proofErr w:type="gramStart"/>
      <w:r w:rsidR="002B1C67" w:rsidRPr="006841F6">
        <w:rPr>
          <w:rFonts w:ascii="Arial" w:hAnsi="Arial" w:cs="Arial"/>
          <w:lang w:val="en-US"/>
        </w:rPr>
        <w:t>A,</w:t>
      </w:r>
      <w:proofErr w:type="gramEnd"/>
      <w:r w:rsidR="002B1C67" w:rsidRPr="006841F6">
        <w:rPr>
          <w:rFonts w:ascii="Arial" w:hAnsi="Arial" w:cs="Arial"/>
          <w:lang w:val="en-US"/>
        </w:rPr>
        <w:t xml:space="preserve"> </w:t>
      </w:r>
      <w:r w:rsidR="007B584F" w:rsidRPr="006841F6">
        <w:rPr>
          <w:rFonts w:ascii="Arial" w:hAnsi="Arial" w:cs="Arial"/>
          <w:lang w:val="en-US"/>
        </w:rPr>
        <w:t xml:space="preserve">protein expression of LPL in BAT. Left: </w:t>
      </w:r>
      <w:r w:rsidR="007B584F" w:rsidRPr="006841F6">
        <w:rPr>
          <w:rFonts w:ascii="Arial" w:hAnsi="Arial" w:cs="Arial"/>
          <w:color w:val="000000" w:themeColor="text1"/>
          <w:lang w:val="en-US"/>
        </w:rPr>
        <w:t>Quantification relative to GAPDH</w:t>
      </w:r>
      <w:r w:rsidR="007B584F" w:rsidRPr="006841F6">
        <w:rPr>
          <w:rFonts w:ascii="Arial" w:hAnsi="Arial" w:cs="Arial"/>
          <w:lang w:val="en-US"/>
        </w:rPr>
        <w:t xml:space="preserve"> (30wk, 6</w:t>
      </w:r>
      <w:r w:rsidR="000F7D8E" w:rsidRPr="006841F6">
        <w:rPr>
          <w:rFonts w:ascii="Arial" w:hAnsi="Arial" w:cs="Arial"/>
          <w:lang w:val="en-US"/>
        </w:rPr>
        <w:t xml:space="preserve"> h</w:t>
      </w:r>
      <w:r w:rsidR="007B584F" w:rsidRPr="006841F6">
        <w:rPr>
          <w:rFonts w:ascii="Arial" w:hAnsi="Arial" w:cs="Arial"/>
          <w:lang w:val="en-US"/>
        </w:rPr>
        <w:t xml:space="preserve"> fasted, n=6). Right: Representative immunoblots. </w:t>
      </w:r>
      <w:r w:rsidRPr="003C7A44">
        <w:rPr>
          <w:rFonts w:ascii="Arial" w:hAnsi="Arial" w:cs="Arial"/>
          <w:highlight w:val="yellow"/>
          <w:lang w:val="en-US"/>
        </w:rPr>
        <w:t xml:space="preserve">GAPDH </w:t>
      </w:r>
      <w:r>
        <w:rPr>
          <w:rFonts w:ascii="Arial" w:hAnsi="Arial" w:cs="Arial"/>
          <w:highlight w:val="yellow"/>
          <w:lang w:val="en-US"/>
        </w:rPr>
        <w:t xml:space="preserve">immunoblot </w:t>
      </w:r>
      <w:r w:rsidRPr="003C7A44">
        <w:rPr>
          <w:rFonts w:ascii="Arial" w:hAnsi="Arial" w:cs="Arial"/>
          <w:highlight w:val="yellow"/>
          <w:lang w:val="en-US"/>
        </w:rPr>
        <w:t>is the same as in Figure 6D</w:t>
      </w:r>
      <w:r>
        <w:rPr>
          <w:rFonts w:ascii="Arial" w:hAnsi="Arial" w:cs="Arial"/>
          <w:lang w:val="en-US"/>
        </w:rPr>
        <w:t>.</w:t>
      </w:r>
      <w:r w:rsidRPr="006841F6">
        <w:rPr>
          <w:rFonts w:ascii="Arial" w:hAnsi="Arial" w:cs="Arial"/>
          <w:lang w:val="en-US"/>
        </w:rPr>
        <w:t xml:space="preserve"> </w:t>
      </w:r>
      <w:r w:rsidR="007B584F" w:rsidRPr="006841F6">
        <w:rPr>
          <w:rFonts w:ascii="Arial" w:hAnsi="Arial" w:cs="Arial"/>
          <w:lang w:val="en-US"/>
        </w:rPr>
        <w:t>B, plasma TAG</w:t>
      </w:r>
      <w:r w:rsidR="000F091C" w:rsidRPr="006841F6">
        <w:rPr>
          <w:rFonts w:ascii="Arial" w:hAnsi="Arial" w:cs="Arial"/>
          <w:lang w:val="en-US"/>
        </w:rPr>
        <w:t xml:space="preserve">, </w:t>
      </w:r>
      <w:r w:rsidR="007B584F" w:rsidRPr="006841F6">
        <w:rPr>
          <w:rFonts w:ascii="Arial" w:hAnsi="Arial" w:cs="Arial"/>
          <w:lang w:val="en-US"/>
        </w:rPr>
        <w:t xml:space="preserve">C, </w:t>
      </w:r>
      <w:r w:rsidR="005905AB" w:rsidRPr="006841F6">
        <w:rPr>
          <w:rFonts w:ascii="Arial" w:hAnsi="Arial" w:cs="Arial"/>
          <w:lang w:val="en-US"/>
        </w:rPr>
        <w:t>FA</w:t>
      </w:r>
      <w:r w:rsidR="000F091C" w:rsidRPr="006841F6">
        <w:rPr>
          <w:rFonts w:ascii="Arial" w:hAnsi="Arial" w:cs="Arial"/>
          <w:lang w:val="en-US"/>
        </w:rPr>
        <w:t>, and D, total cholesterol (TC)</w:t>
      </w:r>
      <w:r w:rsidR="002B1C67" w:rsidRPr="006841F6">
        <w:rPr>
          <w:rFonts w:ascii="Arial" w:hAnsi="Arial" w:cs="Arial"/>
          <w:lang w:val="en-US"/>
        </w:rPr>
        <w:t xml:space="preserve"> </w:t>
      </w:r>
      <w:r w:rsidR="007B584F" w:rsidRPr="006841F6">
        <w:rPr>
          <w:rFonts w:ascii="Arial" w:hAnsi="Arial" w:cs="Arial"/>
          <w:lang w:val="en-US"/>
        </w:rPr>
        <w:t xml:space="preserve">levels </w:t>
      </w:r>
      <w:r w:rsidR="00594AC9" w:rsidRPr="006841F6">
        <w:rPr>
          <w:rFonts w:ascii="Arial" w:hAnsi="Arial" w:cs="Arial"/>
          <w:lang w:val="en-US"/>
        </w:rPr>
        <w:t xml:space="preserve">in </w:t>
      </w:r>
      <w:r w:rsidR="00594AC9" w:rsidRPr="006841F6">
        <w:rPr>
          <w:rFonts w:ascii="Arial" w:hAnsi="Arial" w:cs="Arial"/>
          <w:i/>
          <w:iCs/>
          <w:lang w:val="en-US"/>
        </w:rPr>
        <w:t>ad libitum</w:t>
      </w:r>
      <w:r w:rsidR="00594AC9" w:rsidRPr="006841F6">
        <w:rPr>
          <w:rFonts w:ascii="Arial" w:hAnsi="Arial" w:cs="Arial"/>
          <w:lang w:val="en-US"/>
        </w:rPr>
        <w:t xml:space="preserve"> fed and 6h-fasted mice following cold exposure at (30wks, n=5-6). </w:t>
      </w:r>
      <w:r w:rsidR="000F091C" w:rsidRPr="006841F6">
        <w:rPr>
          <w:rFonts w:ascii="Arial" w:hAnsi="Arial" w:cs="Arial"/>
          <w:lang w:val="en-US"/>
        </w:rPr>
        <w:t>E</w:t>
      </w:r>
      <w:r w:rsidR="007B584F" w:rsidRPr="006841F6">
        <w:rPr>
          <w:rFonts w:ascii="Arial" w:hAnsi="Arial" w:cs="Arial"/>
          <w:lang w:val="en-US"/>
        </w:rPr>
        <w:t xml:space="preserve">, blood glucose and </w:t>
      </w:r>
      <w:r w:rsidR="000F091C" w:rsidRPr="006841F6">
        <w:rPr>
          <w:rFonts w:ascii="Arial" w:hAnsi="Arial" w:cs="Arial"/>
          <w:lang w:val="en-US"/>
        </w:rPr>
        <w:t>F</w:t>
      </w:r>
      <w:r w:rsidR="007B584F" w:rsidRPr="006841F6">
        <w:rPr>
          <w:rFonts w:ascii="Arial" w:hAnsi="Arial" w:cs="Arial"/>
          <w:lang w:val="en-US"/>
        </w:rPr>
        <w:t xml:space="preserve">, plasma insulin levels in </w:t>
      </w:r>
      <w:r w:rsidR="007B584F" w:rsidRPr="006841F6">
        <w:rPr>
          <w:rFonts w:ascii="Arial" w:hAnsi="Arial" w:cs="Arial"/>
          <w:i/>
          <w:iCs/>
          <w:lang w:val="en-US"/>
        </w:rPr>
        <w:t>ad libitum</w:t>
      </w:r>
      <w:r w:rsidR="007B584F" w:rsidRPr="006841F6">
        <w:rPr>
          <w:rFonts w:ascii="Arial" w:hAnsi="Arial" w:cs="Arial"/>
          <w:lang w:val="en-US"/>
        </w:rPr>
        <w:t xml:space="preserve"> fed and 6</w:t>
      </w:r>
      <w:r w:rsidR="000F7D8E" w:rsidRPr="006841F6">
        <w:rPr>
          <w:rFonts w:ascii="Arial" w:hAnsi="Arial" w:cs="Arial"/>
          <w:lang w:val="en-US"/>
        </w:rPr>
        <w:t xml:space="preserve"> </w:t>
      </w:r>
      <w:r w:rsidR="007B584F" w:rsidRPr="006841F6">
        <w:rPr>
          <w:rFonts w:ascii="Arial" w:hAnsi="Arial" w:cs="Arial"/>
          <w:lang w:val="en-US"/>
        </w:rPr>
        <w:t xml:space="preserve">h-fasted mice following cold exposure at 4°C (30wk, n=5-6). </w:t>
      </w:r>
      <w:r w:rsidR="000F091C" w:rsidRPr="006841F6">
        <w:rPr>
          <w:rFonts w:ascii="Arial" w:hAnsi="Arial" w:cs="Arial"/>
          <w:lang w:val="en-US"/>
        </w:rPr>
        <w:t>G</w:t>
      </w:r>
      <w:r w:rsidR="002B1C67" w:rsidRPr="006841F6">
        <w:rPr>
          <w:rFonts w:ascii="Arial" w:hAnsi="Arial" w:cs="Arial"/>
          <w:lang w:val="en-US"/>
        </w:rPr>
        <w:t xml:space="preserve">, </w:t>
      </w:r>
      <w:r w:rsidR="00594AC9" w:rsidRPr="006841F6">
        <w:rPr>
          <w:rFonts w:ascii="Arial" w:hAnsi="Arial" w:cs="Arial"/>
          <w:lang w:val="en-US"/>
        </w:rPr>
        <w:t xml:space="preserve">protein expression of TH in </w:t>
      </w:r>
      <w:r w:rsidR="00DB4FD9" w:rsidRPr="006841F6">
        <w:rPr>
          <w:rFonts w:ascii="Arial" w:hAnsi="Arial" w:cs="Arial"/>
          <w:lang w:val="en-US"/>
        </w:rPr>
        <w:t xml:space="preserve">WAT </w:t>
      </w:r>
      <w:r w:rsidR="00DB4FD9" w:rsidRPr="006841F6">
        <w:rPr>
          <w:rFonts w:ascii="Arial" w:hAnsi="Arial" w:cs="Arial"/>
          <w:bCs/>
          <w:lang w:val="en-US"/>
        </w:rPr>
        <w:t>(</w:t>
      </w:r>
      <w:r w:rsidR="00DB4FD9" w:rsidRPr="006841F6">
        <w:rPr>
          <w:rFonts w:ascii="Arial" w:hAnsi="Arial" w:cs="Arial"/>
          <w:lang w:val="en-US"/>
        </w:rPr>
        <w:t>perigonadal AT</w:t>
      </w:r>
      <w:r w:rsidR="00DB4FD9" w:rsidRPr="006841F6">
        <w:rPr>
          <w:rFonts w:ascii="Arial" w:hAnsi="Arial" w:cs="Arial"/>
          <w:bCs/>
          <w:lang w:val="en-US"/>
        </w:rPr>
        <w:t>)</w:t>
      </w:r>
      <w:r w:rsidR="00594AC9" w:rsidRPr="006841F6">
        <w:rPr>
          <w:rFonts w:ascii="Arial" w:hAnsi="Arial" w:cs="Arial"/>
          <w:lang w:val="en-US"/>
        </w:rPr>
        <w:t xml:space="preserve">. Left: </w:t>
      </w:r>
      <w:r w:rsidR="00594AC9" w:rsidRPr="006841F6">
        <w:rPr>
          <w:rFonts w:ascii="Arial" w:hAnsi="Arial" w:cs="Arial"/>
          <w:color w:val="000000" w:themeColor="text1"/>
          <w:lang w:val="en-US"/>
        </w:rPr>
        <w:t>Quantification relative to GAPDH</w:t>
      </w:r>
      <w:r w:rsidR="00594AC9" w:rsidRPr="006841F6">
        <w:rPr>
          <w:rFonts w:ascii="Arial" w:hAnsi="Arial" w:cs="Arial"/>
          <w:lang w:val="en-US"/>
        </w:rPr>
        <w:t xml:space="preserve"> (30wk, 6</w:t>
      </w:r>
      <w:r w:rsidR="000F7D8E" w:rsidRPr="006841F6">
        <w:rPr>
          <w:rFonts w:ascii="Arial" w:hAnsi="Arial" w:cs="Arial"/>
          <w:lang w:val="en-US"/>
        </w:rPr>
        <w:t xml:space="preserve"> </w:t>
      </w:r>
      <w:r w:rsidR="00594AC9" w:rsidRPr="006841F6">
        <w:rPr>
          <w:rFonts w:ascii="Arial" w:hAnsi="Arial" w:cs="Arial"/>
          <w:lang w:val="en-US"/>
        </w:rPr>
        <w:t>h fasted, n=6). Right: Representative</w:t>
      </w:r>
      <w:r w:rsidR="00594AC9" w:rsidRPr="00637D08">
        <w:rPr>
          <w:rFonts w:ascii="Arial" w:hAnsi="Arial" w:cs="Arial"/>
          <w:lang w:val="en-US"/>
        </w:rPr>
        <w:t xml:space="preserve"> immunoblots. </w:t>
      </w:r>
      <w:r w:rsidR="002B1C67" w:rsidRPr="00637D08">
        <w:rPr>
          <w:rFonts w:ascii="Arial" w:hAnsi="Arial" w:cs="Arial"/>
          <w:lang w:val="en-US"/>
        </w:rPr>
        <w:t>Data are presented as means ± SEM. Statistical significance was determined by unpaired Student's t-test (*, p&lt;0.05; **, p&lt;0.01 for effect of genotype;</w:t>
      </w:r>
      <w:r w:rsidR="002B1C67" w:rsidRPr="00637D08">
        <w:rPr>
          <w:rFonts w:ascii="Arial" w:hAnsi="Arial" w:cs="Arial"/>
          <w:vertAlign w:val="superscript"/>
          <w:lang w:val="en-US"/>
        </w:rPr>
        <w:t xml:space="preserve"> #</w:t>
      </w:r>
      <w:r w:rsidR="002B1C67" w:rsidRPr="00637D08">
        <w:rPr>
          <w:rFonts w:ascii="Arial" w:hAnsi="Arial" w:cs="Arial"/>
          <w:lang w:val="en-US"/>
        </w:rPr>
        <w:t xml:space="preserve">, p&lt;0.05; </w:t>
      </w:r>
      <w:r w:rsidR="002B1C67" w:rsidRPr="00637D08">
        <w:rPr>
          <w:rFonts w:ascii="Arial" w:hAnsi="Arial" w:cs="Arial"/>
          <w:vertAlign w:val="superscript"/>
          <w:lang w:val="en-US"/>
        </w:rPr>
        <w:t>##</w:t>
      </w:r>
      <w:r w:rsidR="002B1C67" w:rsidRPr="00637D08">
        <w:rPr>
          <w:rFonts w:ascii="Arial" w:hAnsi="Arial" w:cs="Arial"/>
          <w:lang w:val="en-US"/>
        </w:rPr>
        <w:t xml:space="preserve">, p&lt;0.01 for effect of feeding status). </w:t>
      </w:r>
    </w:p>
    <w:sectPr w:rsidR="002B1C67" w:rsidRPr="00637D08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C808B1" w14:textId="77777777" w:rsidR="002A5221" w:rsidRDefault="002A5221" w:rsidP="0020659E">
      <w:r>
        <w:separator/>
      </w:r>
    </w:p>
  </w:endnote>
  <w:endnote w:type="continuationSeparator" w:id="0">
    <w:p w14:paraId="097F5FCA" w14:textId="77777777" w:rsidR="002A5221" w:rsidRDefault="002A5221" w:rsidP="002065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51249875"/>
      <w:docPartObj>
        <w:docPartGallery w:val="Page Numbers (Bottom of Page)"/>
        <w:docPartUnique/>
      </w:docPartObj>
    </w:sdtPr>
    <w:sdtEndPr>
      <w:rPr>
        <w:rFonts w:ascii="Arial" w:hAnsi="Arial" w:cs="Arial"/>
        <w:sz w:val="22"/>
        <w:szCs w:val="22"/>
      </w:rPr>
    </w:sdtEndPr>
    <w:sdtContent>
      <w:p w14:paraId="0B90CEB5" w14:textId="13A68B94" w:rsidR="0020659E" w:rsidRPr="006B7C32" w:rsidRDefault="0020659E">
        <w:pPr>
          <w:pStyle w:val="Fuzeile"/>
          <w:jc w:val="right"/>
          <w:rPr>
            <w:rFonts w:ascii="Arial" w:hAnsi="Arial" w:cs="Arial"/>
            <w:sz w:val="22"/>
            <w:szCs w:val="22"/>
          </w:rPr>
        </w:pPr>
        <w:r w:rsidRPr="006B7C32">
          <w:rPr>
            <w:rFonts w:ascii="Arial" w:hAnsi="Arial" w:cs="Arial"/>
            <w:sz w:val="22"/>
            <w:szCs w:val="22"/>
          </w:rPr>
          <w:fldChar w:fldCharType="begin"/>
        </w:r>
        <w:r w:rsidRPr="006B7C32">
          <w:rPr>
            <w:rFonts w:ascii="Arial" w:hAnsi="Arial" w:cs="Arial"/>
            <w:sz w:val="22"/>
            <w:szCs w:val="22"/>
          </w:rPr>
          <w:instrText>PAGE   \* MERGEFORMAT</w:instrText>
        </w:r>
        <w:r w:rsidRPr="006B7C32">
          <w:rPr>
            <w:rFonts w:ascii="Arial" w:hAnsi="Arial" w:cs="Arial"/>
            <w:sz w:val="22"/>
            <w:szCs w:val="22"/>
          </w:rPr>
          <w:fldChar w:fldCharType="separate"/>
        </w:r>
        <w:r w:rsidRPr="006B7C32">
          <w:rPr>
            <w:rFonts w:ascii="Arial" w:hAnsi="Arial" w:cs="Arial"/>
            <w:sz w:val="22"/>
            <w:szCs w:val="22"/>
            <w:lang w:val="de-DE"/>
          </w:rPr>
          <w:t>2</w:t>
        </w:r>
        <w:r w:rsidRPr="006B7C32">
          <w:rPr>
            <w:rFonts w:ascii="Arial" w:hAnsi="Arial" w:cs="Arial"/>
            <w:sz w:val="22"/>
            <w:szCs w:val="22"/>
          </w:rPr>
          <w:fldChar w:fldCharType="end"/>
        </w:r>
      </w:p>
    </w:sdtContent>
  </w:sdt>
  <w:p w14:paraId="5E949DBE" w14:textId="77777777" w:rsidR="0020659E" w:rsidRDefault="0020659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700FBA" w14:textId="77777777" w:rsidR="002A5221" w:rsidRDefault="002A5221" w:rsidP="0020659E">
      <w:r>
        <w:separator/>
      </w:r>
    </w:p>
  </w:footnote>
  <w:footnote w:type="continuationSeparator" w:id="0">
    <w:p w14:paraId="649E6CAD" w14:textId="77777777" w:rsidR="002A5221" w:rsidRDefault="002A5221" w:rsidP="002065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590"/>
    <w:rsid w:val="000015A5"/>
    <w:rsid w:val="00002DA6"/>
    <w:rsid w:val="00002FCB"/>
    <w:rsid w:val="00003409"/>
    <w:rsid w:val="000038FD"/>
    <w:rsid w:val="0001251A"/>
    <w:rsid w:val="0001401D"/>
    <w:rsid w:val="000210EF"/>
    <w:rsid w:val="00022FD6"/>
    <w:rsid w:val="00023F48"/>
    <w:rsid w:val="00026ACE"/>
    <w:rsid w:val="000326C2"/>
    <w:rsid w:val="000337D7"/>
    <w:rsid w:val="00040A82"/>
    <w:rsid w:val="00046141"/>
    <w:rsid w:val="00051ACA"/>
    <w:rsid w:val="00052E86"/>
    <w:rsid w:val="00053744"/>
    <w:rsid w:val="00054D1C"/>
    <w:rsid w:val="000569A6"/>
    <w:rsid w:val="00067CA9"/>
    <w:rsid w:val="00067EB2"/>
    <w:rsid w:val="000702B4"/>
    <w:rsid w:val="00075E33"/>
    <w:rsid w:val="000775CD"/>
    <w:rsid w:val="00082A6E"/>
    <w:rsid w:val="00082C4A"/>
    <w:rsid w:val="00083A24"/>
    <w:rsid w:val="0008619F"/>
    <w:rsid w:val="00090E62"/>
    <w:rsid w:val="00090F04"/>
    <w:rsid w:val="00091B79"/>
    <w:rsid w:val="000A1B41"/>
    <w:rsid w:val="000A3590"/>
    <w:rsid w:val="000A4718"/>
    <w:rsid w:val="000A4B66"/>
    <w:rsid w:val="000A4F78"/>
    <w:rsid w:val="000B00CB"/>
    <w:rsid w:val="000B4B62"/>
    <w:rsid w:val="000B5779"/>
    <w:rsid w:val="000B7980"/>
    <w:rsid w:val="000C09C4"/>
    <w:rsid w:val="000C3862"/>
    <w:rsid w:val="000D00DC"/>
    <w:rsid w:val="000D05BD"/>
    <w:rsid w:val="000D5D38"/>
    <w:rsid w:val="000E0563"/>
    <w:rsid w:val="000E05B6"/>
    <w:rsid w:val="000E19BE"/>
    <w:rsid w:val="000E5560"/>
    <w:rsid w:val="000E57BF"/>
    <w:rsid w:val="000E5A7B"/>
    <w:rsid w:val="000E73CC"/>
    <w:rsid w:val="000E743B"/>
    <w:rsid w:val="000E7EB1"/>
    <w:rsid w:val="000F091C"/>
    <w:rsid w:val="000F28A4"/>
    <w:rsid w:val="000F7D8E"/>
    <w:rsid w:val="0010392C"/>
    <w:rsid w:val="001044CB"/>
    <w:rsid w:val="00106D50"/>
    <w:rsid w:val="00112564"/>
    <w:rsid w:val="00113013"/>
    <w:rsid w:val="00114D15"/>
    <w:rsid w:val="001159C8"/>
    <w:rsid w:val="00117202"/>
    <w:rsid w:val="001204A3"/>
    <w:rsid w:val="0012052D"/>
    <w:rsid w:val="00121443"/>
    <w:rsid w:val="0012493B"/>
    <w:rsid w:val="001253D9"/>
    <w:rsid w:val="00127D10"/>
    <w:rsid w:val="001331F0"/>
    <w:rsid w:val="00135001"/>
    <w:rsid w:val="001367A5"/>
    <w:rsid w:val="001370B3"/>
    <w:rsid w:val="0013794F"/>
    <w:rsid w:val="00137A0F"/>
    <w:rsid w:val="00137F60"/>
    <w:rsid w:val="00140C7F"/>
    <w:rsid w:val="00150559"/>
    <w:rsid w:val="001528F3"/>
    <w:rsid w:val="0015460D"/>
    <w:rsid w:val="001565C0"/>
    <w:rsid w:val="00166491"/>
    <w:rsid w:val="0017581C"/>
    <w:rsid w:val="00181E66"/>
    <w:rsid w:val="00186B4D"/>
    <w:rsid w:val="00187157"/>
    <w:rsid w:val="001935BA"/>
    <w:rsid w:val="00195595"/>
    <w:rsid w:val="0019640E"/>
    <w:rsid w:val="001969F1"/>
    <w:rsid w:val="001A2060"/>
    <w:rsid w:val="001A3332"/>
    <w:rsid w:val="001A3449"/>
    <w:rsid w:val="001A392D"/>
    <w:rsid w:val="001A65D7"/>
    <w:rsid w:val="001A6C79"/>
    <w:rsid w:val="001B03BD"/>
    <w:rsid w:val="001B18BA"/>
    <w:rsid w:val="001B502E"/>
    <w:rsid w:val="001C032E"/>
    <w:rsid w:val="001C459C"/>
    <w:rsid w:val="001C7EED"/>
    <w:rsid w:val="001D0570"/>
    <w:rsid w:val="001D3520"/>
    <w:rsid w:val="001D408A"/>
    <w:rsid w:val="001D46F5"/>
    <w:rsid w:val="001D7940"/>
    <w:rsid w:val="001E1031"/>
    <w:rsid w:val="001E17C5"/>
    <w:rsid w:val="001E23C6"/>
    <w:rsid w:val="001F07B8"/>
    <w:rsid w:val="001F1449"/>
    <w:rsid w:val="001F17A7"/>
    <w:rsid w:val="001F29B2"/>
    <w:rsid w:val="001F56C3"/>
    <w:rsid w:val="001F6A29"/>
    <w:rsid w:val="001F75B0"/>
    <w:rsid w:val="0020659E"/>
    <w:rsid w:val="0020747E"/>
    <w:rsid w:val="00212467"/>
    <w:rsid w:val="002167B0"/>
    <w:rsid w:val="00217304"/>
    <w:rsid w:val="002234CE"/>
    <w:rsid w:val="002239EF"/>
    <w:rsid w:val="00225CB3"/>
    <w:rsid w:val="00225FAA"/>
    <w:rsid w:val="0023379B"/>
    <w:rsid w:val="00234631"/>
    <w:rsid w:val="002364DA"/>
    <w:rsid w:val="0023757C"/>
    <w:rsid w:val="00244755"/>
    <w:rsid w:val="00245083"/>
    <w:rsid w:val="0024741C"/>
    <w:rsid w:val="0025000B"/>
    <w:rsid w:val="002563A7"/>
    <w:rsid w:val="00260147"/>
    <w:rsid w:val="00260479"/>
    <w:rsid w:val="00261DBB"/>
    <w:rsid w:val="00270367"/>
    <w:rsid w:val="00271F3F"/>
    <w:rsid w:val="00284228"/>
    <w:rsid w:val="00284CA5"/>
    <w:rsid w:val="002906CB"/>
    <w:rsid w:val="002939EC"/>
    <w:rsid w:val="00297480"/>
    <w:rsid w:val="002A2981"/>
    <w:rsid w:val="002A4D30"/>
    <w:rsid w:val="002A5221"/>
    <w:rsid w:val="002A6FC7"/>
    <w:rsid w:val="002A72C5"/>
    <w:rsid w:val="002A7941"/>
    <w:rsid w:val="002B0503"/>
    <w:rsid w:val="002B1C67"/>
    <w:rsid w:val="002B1E86"/>
    <w:rsid w:val="002B53A7"/>
    <w:rsid w:val="002B70A2"/>
    <w:rsid w:val="002C201D"/>
    <w:rsid w:val="002C5C24"/>
    <w:rsid w:val="002D2C5E"/>
    <w:rsid w:val="002D3E50"/>
    <w:rsid w:val="002D53B6"/>
    <w:rsid w:val="002E0B89"/>
    <w:rsid w:val="002E5DD0"/>
    <w:rsid w:val="002F09BE"/>
    <w:rsid w:val="002F0F11"/>
    <w:rsid w:val="002F3011"/>
    <w:rsid w:val="00302D97"/>
    <w:rsid w:val="00302E27"/>
    <w:rsid w:val="00314448"/>
    <w:rsid w:val="00314D7B"/>
    <w:rsid w:val="00314FFE"/>
    <w:rsid w:val="00323313"/>
    <w:rsid w:val="003258B3"/>
    <w:rsid w:val="0033343D"/>
    <w:rsid w:val="00333950"/>
    <w:rsid w:val="00337BAC"/>
    <w:rsid w:val="003422BA"/>
    <w:rsid w:val="00343021"/>
    <w:rsid w:val="00346E9C"/>
    <w:rsid w:val="003511E6"/>
    <w:rsid w:val="0035424C"/>
    <w:rsid w:val="0035501F"/>
    <w:rsid w:val="0035588E"/>
    <w:rsid w:val="00361E30"/>
    <w:rsid w:val="00365C05"/>
    <w:rsid w:val="0036668E"/>
    <w:rsid w:val="00373710"/>
    <w:rsid w:val="00374D4C"/>
    <w:rsid w:val="003762A4"/>
    <w:rsid w:val="00376745"/>
    <w:rsid w:val="003768EF"/>
    <w:rsid w:val="0038147A"/>
    <w:rsid w:val="00381887"/>
    <w:rsid w:val="00383ADE"/>
    <w:rsid w:val="00385C4D"/>
    <w:rsid w:val="0038655F"/>
    <w:rsid w:val="00386E3D"/>
    <w:rsid w:val="00391116"/>
    <w:rsid w:val="00392980"/>
    <w:rsid w:val="003960A7"/>
    <w:rsid w:val="00396160"/>
    <w:rsid w:val="00397269"/>
    <w:rsid w:val="003A31E8"/>
    <w:rsid w:val="003A3B86"/>
    <w:rsid w:val="003A5585"/>
    <w:rsid w:val="003A656C"/>
    <w:rsid w:val="003B3F36"/>
    <w:rsid w:val="003B4320"/>
    <w:rsid w:val="003B45C0"/>
    <w:rsid w:val="003C62B8"/>
    <w:rsid w:val="003C702A"/>
    <w:rsid w:val="003D0319"/>
    <w:rsid w:val="003D1DAA"/>
    <w:rsid w:val="003D268F"/>
    <w:rsid w:val="003D26B6"/>
    <w:rsid w:val="003D3539"/>
    <w:rsid w:val="003E0D46"/>
    <w:rsid w:val="003E2BE4"/>
    <w:rsid w:val="003F4C1D"/>
    <w:rsid w:val="003F5C98"/>
    <w:rsid w:val="003F656B"/>
    <w:rsid w:val="003F7381"/>
    <w:rsid w:val="003F740D"/>
    <w:rsid w:val="004021D5"/>
    <w:rsid w:val="00403743"/>
    <w:rsid w:val="004047D2"/>
    <w:rsid w:val="00406EB2"/>
    <w:rsid w:val="004136CF"/>
    <w:rsid w:val="00415254"/>
    <w:rsid w:val="004157B1"/>
    <w:rsid w:val="0041613C"/>
    <w:rsid w:val="004171D0"/>
    <w:rsid w:val="00422476"/>
    <w:rsid w:val="00423C9A"/>
    <w:rsid w:val="0043240C"/>
    <w:rsid w:val="004333F2"/>
    <w:rsid w:val="004335C9"/>
    <w:rsid w:val="00433A3C"/>
    <w:rsid w:val="004368BA"/>
    <w:rsid w:val="00436CF3"/>
    <w:rsid w:val="00440F9D"/>
    <w:rsid w:val="004426E1"/>
    <w:rsid w:val="004428A3"/>
    <w:rsid w:val="00442C24"/>
    <w:rsid w:val="004528F6"/>
    <w:rsid w:val="00456F6D"/>
    <w:rsid w:val="00457265"/>
    <w:rsid w:val="0046236A"/>
    <w:rsid w:val="00463313"/>
    <w:rsid w:val="00465E6A"/>
    <w:rsid w:val="00473C5C"/>
    <w:rsid w:val="00474379"/>
    <w:rsid w:val="00474A39"/>
    <w:rsid w:val="00475C2A"/>
    <w:rsid w:val="00482207"/>
    <w:rsid w:val="00483368"/>
    <w:rsid w:val="004873B3"/>
    <w:rsid w:val="0049122A"/>
    <w:rsid w:val="00493086"/>
    <w:rsid w:val="004947B2"/>
    <w:rsid w:val="00494EF7"/>
    <w:rsid w:val="004957DD"/>
    <w:rsid w:val="00495857"/>
    <w:rsid w:val="004A019B"/>
    <w:rsid w:val="004A0339"/>
    <w:rsid w:val="004B5A55"/>
    <w:rsid w:val="004B6C2E"/>
    <w:rsid w:val="004C067F"/>
    <w:rsid w:val="004C63AF"/>
    <w:rsid w:val="004D11F7"/>
    <w:rsid w:val="004D250B"/>
    <w:rsid w:val="004D62EA"/>
    <w:rsid w:val="004D771A"/>
    <w:rsid w:val="004E464E"/>
    <w:rsid w:val="004E4ADD"/>
    <w:rsid w:val="004E4C54"/>
    <w:rsid w:val="004F3D94"/>
    <w:rsid w:val="004F6D4D"/>
    <w:rsid w:val="005020D9"/>
    <w:rsid w:val="00506092"/>
    <w:rsid w:val="00511096"/>
    <w:rsid w:val="005115A1"/>
    <w:rsid w:val="00515F5D"/>
    <w:rsid w:val="0052344E"/>
    <w:rsid w:val="00532476"/>
    <w:rsid w:val="005363A4"/>
    <w:rsid w:val="00536E85"/>
    <w:rsid w:val="0054450D"/>
    <w:rsid w:val="0054518D"/>
    <w:rsid w:val="00550713"/>
    <w:rsid w:val="005603F0"/>
    <w:rsid w:val="005615E4"/>
    <w:rsid w:val="00562960"/>
    <w:rsid w:val="0056392B"/>
    <w:rsid w:val="00564851"/>
    <w:rsid w:val="0056641B"/>
    <w:rsid w:val="00567387"/>
    <w:rsid w:val="00574293"/>
    <w:rsid w:val="00574657"/>
    <w:rsid w:val="00576B7A"/>
    <w:rsid w:val="00576E77"/>
    <w:rsid w:val="00577A11"/>
    <w:rsid w:val="00577E3C"/>
    <w:rsid w:val="005864D5"/>
    <w:rsid w:val="00590325"/>
    <w:rsid w:val="005905AB"/>
    <w:rsid w:val="005936DF"/>
    <w:rsid w:val="00594AC9"/>
    <w:rsid w:val="005A002D"/>
    <w:rsid w:val="005A4C17"/>
    <w:rsid w:val="005A7D58"/>
    <w:rsid w:val="005B10C1"/>
    <w:rsid w:val="005B31F2"/>
    <w:rsid w:val="005B4709"/>
    <w:rsid w:val="005B5E8F"/>
    <w:rsid w:val="005C072F"/>
    <w:rsid w:val="005C55F3"/>
    <w:rsid w:val="005C61FD"/>
    <w:rsid w:val="005C772C"/>
    <w:rsid w:val="005D105F"/>
    <w:rsid w:val="005D4D18"/>
    <w:rsid w:val="005D53AD"/>
    <w:rsid w:val="005D5495"/>
    <w:rsid w:val="005D5776"/>
    <w:rsid w:val="005D6AC7"/>
    <w:rsid w:val="005E32EC"/>
    <w:rsid w:val="005F0C45"/>
    <w:rsid w:val="005F46FE"/>
    <w:rsid w:val="005F5A5B"/>
    <w:rsid w:val="00600EDE"/>
    <w:rsid w:val="00601132"/>
    <w:rsid w:val="006017AD"/>
    <w:rsid w:val="0060215F"/>
    <w:rsid w:val="00602697"/>
    <w:rsid w:val="00607022"/>
    <w:rsid w:val="0061038F"/>
    <w:rsid w:val="006118EF"/>
    <w:rsid w:val="00612C74"/>
    <w:rsid w:val="006153F4"/>
    <w:rsid w:val="00623C91"/>
    <w:rsid w:val="006259CD"/>
    <w:rsid w:val="00625BE4"/>
    <w:rsid w:val="006264AE"/>
    <w:rsid w:val="006270E9"/>
    <w:rsid w:val="00627951"/>
    <w:rsid w:val="00631457"/>
    <w:rsid w:val="006330FD"/>
    <w:rsid w:val="006338A5"/>
    <w:rsid w:val="00636B76"/>
    <w:rsid w:val="00637D08"/>
    <w:rsid w:val="00640360"/>
    <w:rsid w:val="0064289F"/>
    <w:rsid w:val="00642F9A"/>
    <w:rsid w:val="00643A9E"/>
    <w:rsid w:val="00645F2F"/>
    <w:rsid w:val="00647E2C"/>
    <w:rsid w:val="006521C5"/>
    <w:rsid w:val="0065392F"/>
    <w:rsid w:val="00655987"/>
    <w:rsid w:val="006612EF"/>
    <w:rsid w:val="00661E23"/>
    <w:rsid w:val="0066204D"/>
    <w:rsid w:val="00662BC4"/>
    <w:rsid w:val="0066333E"/>
    <w:rsid w:val="00667F1F"/>
    <w:rsid w:val="006740BA"/>
    <w:rsid w:val="00674F7B"/>
    <w:rsid w:val="00675716"/>
    <w:rsid w:val="00677A15"/>
    <w:rsid w:val="00682128"/>
    <w:rsid w:val="00683177"/>
    <w:rsid w:val="00684063"/>
    <w:rsid w:val="006841F6"/>
    <w:rsid w:val="00684486"/>
    <w:rsid w:val="006856CC"/>
    <w:rsid w:val="00686ABA"/>
    <w:rsid w:val="006878E6"/>
    <w:rsid w:val="006942EA"/>
    <w:rsid w:val="006A5D82"/>
    <w:rsid w:val="006A5F61"/>
    <w:rsid w:val="006A613F"/>
    <w:rsid w:val="006A6E3F"/>
    <w:rsid w:val="006B1A1C"/>
    <w:rsid w:val="006B27B1"/>
    <w:rsid w:val="006B40FA"/>
    <w:rsid w:val="006B7C32"/>
    <w:rsid w:val="006C5590"/>
    <w:rsid w:val="006D34C1"/>
    <w:rsid w:val="006D3C3C"/>
    <w:rsid w:val="006E1D8A"/>
    <w:rsid w:val="006E392C"/>
    <w:rsid w:val="006E3B32"/>
    <w:rsid w:val="006E4E77"/>
    <w:rsid w:val="006E50B3"/>
    <w:rsid w:val="006E6948"/>
    <w:rsid w:val="006E6A0F"/>
    <w:rsid w:val="006E7F5C"/>
    <w:rsid w:val="006F0B92"/>
    <w:rsid w:val="006F41DA"/>
    <w:rsid w:val="006F66E5"/>
    <w:rsid w:val="006F69AA"/>
    <w:rsid w:val="006F7898"/>
    <w:rsid w:val="00702443"/>
    <w:rsid w:val="007032BB"/>
    <w:rsid w:val="00707CEC"/>
    <w:rsid w:val="00711DDC"/>
    <w:rsid w:val="00712A24"/>
    <w:rsid w:val="007161CE"/>
    <w:rsid w:val="00716A31"/>
    <w:rsid w:val="00716FA6"/>
    <w:rsid w:val="00726AE9"/>
    <w:rsid w:val="0072732A"/>
    <w:rsid w:val="00730C79"/>
    <w:rsid w:val="007324F6"/>
    <w:rsid w:val="00733CD2"/>
    <w:rsid w:val="00735140"/>
    <w:rsid w:val="00737EC6"/>
    <w:rsid w:val="00740673"/>
    <w:rsid w:val="0074354F"/>
    <w:rsid w:val="00743887"/>
    <w:rsid w:val="00746F95"/>
    <w:rsid w:val="00757EED"/>
    <w:rsid w:val="0076647A"/>
    <w:rsid w:val="0076763A"/>
    <w:rsid w:val="007741F8"/>
    <w:rsid w:val="00775B23"/>
    <w:rsid w:val="00785FA7"/>
    <w:rsid w:val="00790C62"/>
    <w:rsid w:val="007910B2"/>
    <w:rsid w:val="00791584"/>
    <w:rsid w:val="00796F21"/>
    <w:rsid w:val="007A2ABB"/>
    <w:rsid w:val="007B1966"/>
    <w:rsid w:val="007B584F"/>
    <w:rsid w:val="007B717D"/>
    <w:rsid w:val="007C1C7F"/>
    <w:rsid w:val="007C707F"/>
    <w:rsid w:val="007D0C7B"/>
    <w:rsid w:val="007D223C"/>
    <w:rsid w:val="007D52FE"/>
    <w:rsid w:val="007D725B"/>
    <w:rsid w:val="007D79FA"/>
    <w:rsid w:val="007E086A"/>
    <w:rsid w:val="007E5E0B"/>
    <w:rsid w:val="007E7BD3"/>
    <w:rsid w:val="007F1DCD"/>
    <w:rsid w:val="007F4DE2"/>
    <w:rsid w:val="007F568D"/>
    <w:rsid w:val="007F7B65"/>
    <w:rsid w:val="008019E3"/>
    <w:rsid w:val="00801FF2"/>
    <w:rsid w:val="00804604"/>
    <w:rsid w:val="00805B51"/>
    <w:rsid w:val="0080684F"/>
    <w:rsid w:val="0081052C"/>
    <w:rsid w:val="0081536B"/>
    <w:rsid w:val="00815C19"/>
    <w:rsid w:val="008215FC"/>
    <w:rsid w:val="00831F2F"/>
    <w:rsid w:val="00836944"/>
    <w:rsid w:val="0083753B"/>
    <w:rsid w:val="00837C03"/>
    <w:rsid w:val="00837C9C"/>
    <w:rsid w:val="00841508"/>
    <w:rsid w:val="00841BB9"/>
    <w:rsid w:val="00842490"/>
    <w:rsid w:val="008477F6"/>
    <w:rsid w:val="00850D46"/>
    <w:rsid w:val="00850F09"/>
    <w:rsid w:val="0085165D"/>
    <w:rsid w:val="00851E93"/>
    <w:rsid w:val="00852D90"/>
    <w:rsid w:val="00853409"/>
    <w:rsid w:val="00854563"/>
    <w:rsid w:val="0085569D"/>
    <w:rsid w:val="00856FF0"/>
    <w:rsid w:val="00857349"/>
    <w:rsid w:val="0086151F"/>
    <w:rsid w:val="00863160"/>
    <w:rsid w:val="00867683"/>
    <w:rsid w:val="00872AB4"/>
    <w:rsid w:val="00873C0F"/>
    <w:rsid w:val="00877F29"/>
    <w:rsid w:val="00882605"/>
    <w:rsid w:val="0088615A"/>
    <w:rsid w:val="0088702B"/>
    <w:rsid w:val="0088705D"/>
    <w:rsid w:val="008926EB"/>
    <w:rsid w:val="00897832"/>
    <w:rsid w:val="008A4907"/>
    <w:rsid w:val="008A7205"/>
    <w:rsid w:val="008B0719"/>
    <w:rsid w:val="008B1CA7"/>
    <w:rsid w:val="008B249C"/>
    <w:rsid w:val="008B2E0A"/>
    <w:rsid w:val="008B59A4"/>
    <w:rsid w:val="008B7224"/>
    <w:rsid w:val="008C2B3B"/>
    <w:rsid w:val="008C2D88"/>
    <w:rsid w:val="008C5737"/>
    <w:rsid w:val="008C5D39"/>
    <w:rsid w:val="008D0EAA"/>
    <w:rsid w:val="008D1E45"/>
    <w:rsid w:val="008D5851"/>
    <w:rsid w:val="008E0AFD"/>
    <w:rsid w:val="008E392D"/>
    <w:rsid w:val="008E3BD0"/>
    <w:rsid w:val="008E3CD5"/>
    <w:rsid w:val="008E7183"/>
    <w:rsid w:val="008E76C2"/>
    <w:rsid w:val="008F0BA9"/>
    <w:rsid w:val="008F3CBB"/>
    <w:rsid w:val="008F57DE"/>
    <w:rsid w:val="008F68BF"/>
    <w:rsid w:val="008F7903"/>
    <w:rsid w:val="009069CF"/>
    <w:rsid w:val="00906ECE"/>
    <w:rsid w:val="00910930"/>
    <w:rsid w:val="009146E8"/>
    <w:rsid w:val="00915131"/>
    <w:rsid w:val="00916AF9"/>
    <w:rsid w:val="009215FA"/>
    <w:rsid w:val="00922E9F"/>
    <w:rsid w:val="00926612"/>
    <w:rsid w:val="00927F75"/>
    <w:rsid w:val="009340B1"/>
    <w:rsid w:val="009348B6"/>
    <w:rsid w:val="00935E5D"/>
    <w:rsid w:val="00935F91"/>
    <w:rsid w:val="00937903"/>
    <w:rsid w:val="00957DB7"/>
    <w:rsid w:val="00960A6B"/>
    <w:rsid w:val="00960DDB"/>
    <w:rsid w:val="00965137"/>
    <w:rsid w:val="009664A0"/>
    <w:rsid w:val="00967A11"/>
    <w:rsid w:val="00970AF5"/>
    <w:rsid w:val="00971541"/>
    <w:rsid w:val="0097350C"/>
    <w:rsid w:val="009764DF"/>
    <w:rsid w:val="00985F24"/>
    <w:rsid w:val="0098737D"/>
    <w:rsid w:val="00991F8F"/>
    <w:rsid w:val="00994B4A"/>
    <w:rsid w:val="009A2087"/>
    <w:rsid w:val="009A4090"/>
    <w:rsid w:val="009A44F5"/>
    <w:rsid w:val="009A7F2A"/>
    <w:rsid w:val="009B7B71"/>
    <w:rsid w:val="009B7D21"/>
    <w:rsid w:val="009C3372"/>
    <w:rsid w:val="009C54EE"/>
    <w:rsid w:val="009C6519"/>
    <w:rsid w:val="009C720D"/>
    <w:rsid w:val="009C775F"/>
    <w:rsid w:val="009D00F5"/>
    <w:rsid w:val="009D177B"/>
    <w:rsid w:val="009D2BF5"/>
    <w:rsid w:val="009D478A"/>
    <w:rsid w:val="009E2422"/>
    <w:rsid w:val="009E3575"/>
    <w:rsid w:val="009E4315"/>
    <w:rsid w:val="009F3815"/>
    <w:rsid w:val="009F3DE9"/>
    <w:rsid w:val="009F5084"/>
    <w:rsid w:val="00A0268F"/>
    <w:rsid w:val="00A15675"/>
    <w:rsid w:val="00A17DC8"/>
    <w:rsid w:val="00A21435"/>
    <w:rsid w:val="00A243EB"/>
    <w:rsid w:val="00A270C6"/>
    <w:rsid w:val="00A31D43"/>
    <w:rsid w:val="00A33C10"/>
    <w:rsid w:val="00A34EBF"/>
    <w:rsid w:val="00A35AAF"/>
    <w:rsid w:val="00A36D46"/>
    <w:rsid w:val="00A406B2"/>
    <w:rsid w:val="00A46174"/>
    <w:rsid w:val="00A47ABD"/>
    <w:rsid w:val="00A514B3"/>
    <w:rsid w:val="00A531AA"/>
    <w:rsid w:val="00A614BE"/>
    <w:rsid w:val="00A65804"/>
    <w:rsid w:val="00A75106"/>
    <w:rsid w:val="00A76086"/>
    <w:rsid w:val="00A763BC"/>
    <w:rsid w:val="00A7733D"/>
    <w:rsid w:val="00A80736"/>
    <w:rsid w:val="00A84077"/>
    <w:rsid w:val="00A92DD1"/>
    <w:rsid w:val="00A93652"/>
    <w:rsid w:val="00A9384A"/>
    <w:rsid w:val="00A953F7"/>
    <w:rsid w:val="00AA21C6"/>
    <w:rsid w:val="00AB3E24"/>
    <w:rsid w:val="00AB4F01"/>
    <w:rsid w:val="00AB7151"/>
    <w:rsid w:val="00AB7715"/>
    <w:rsid w:val="00AC4DA9"/>
    <w:rsid w:val="00AC4F80"/>
    <w:rsid w:val="00AD254F"/>
    <w:rsid w:val="00AD3005"/>
    <w:rsid w:val="00AD4B7D"/>
    <w:rsid w:val="00AD5D33"/>
    <w:rsid w:val="00AD5FB7"/>
    <w:rsid w:val="00AE09F8"/>
    <w:rsid w:val="00AE117B"/>
    <w:rsid w:val="00AE2034"/>
    <w:rsid w:val="00AE2D44"/>
    <w:rsid w:val="00AE4918"/>
    <w:rsid w:val="00AF160A"/>
    <w:rsid w:val="00AF3AB2"/>
    <w:rsid w:val="00AF6939"/>
    <w:rsid w:val="00B01F75"/>
    <w:rsid w:val="00B034BA"/>
    <w:rsid w:val="00B04290"/>
    <w:rsid w:val="00B14F43"/>
    <w:rsid w:val="00B21237"/>
    <w:rsid w:val="00B247F4"/>
    <w:rsid w:val="00B25185"/>
    <w:rsid w:val="00B2793B"/>
    <w:rsid w:val="00B303A2"/>
    <w:rsid w:val="00B3386C"/>
    <w:rsid w:val="00B41315"/>
    <w:rsid w:val="00B4422C"/>
    <w:rsid w:val="00B44408"/>
    <w:rsid w:val="00B44C49"/>
    <w:rsid w:val="00B44DC9"/>
    <w:rsid w:val="00B47821"/>
    <w:rsid w:val="00B47E48"/>
    <w:rsid w:val="00B55E7B"/>
    <w:rsid w:val="00B6370E"/>
    <w:rsid w:val="00B64746"/>
    <w:rsid w:val="00B65E6D"/>
    <w:rsid w:val="00B76366"/>
    <w:rsid w:val="00B76FFB"/>
    <w:rsid w:val="00B80B98"/>
    <w:rsid w:val="00B810C7"/>
    <w:rsid w:val="00B81A17"/>
    <w:rsid w:val="00B859DC"/>
    <w:rsid w:val="00B87C01"/>
    <w:rsid w:val="00B9589F"/>
    <w:rsid w:val="00BA1EAC"/>
    <w:rsid w:val="00BA1F8D"/>
    <w:rsid w:val="00BA61B8"/>
    <w:rsid w:val="00BA645B"/>
    <w:rsid w:val="00BB2541"/>
    <w:rsid w:val="00BB2DBC"/>
    <w:rsid w:val="00BB31B1"/>
    <w:rsid w:val="00BB6056"/>
    <w:rsid w:val="00BB6E15"/>
    <w:rsid w:val="00BC459B"/>
    <w:rsid w:val="00BC4658"/>
    <w:rsid w:val="00BD2ECC"/>
    <w:rsid w:val="00BD41E3"/>
    <w:rsid w:val="00BD6558"/>
    <w:rsid w:val="00BD7480"/>
    <w:rsid w:val="00BE0600"/>
    <w:rsid w:val="00BE0BDA"/>
    <w:rsid w:val="00BE1BBD"/>
    <w:rsid w:val="00BE36B7"/>
    <w:rsid w:val="00BE43AD"/>
    <w:rsid w:val="00BF07FC"/>
    <w:rsid w:val="00BF35D1"/>
    <w:rsid w:val="00BF5E7F"/>
    <w:rsid w:val="00C00511"/>
    <w:rsid w:val="00C01138"/>
    <w:rsid w:val="00C02805"/>
    <w:rsid w:val="00C05430"/>
    <w:rsid w:val="00C075E9"/>
    <w:rsid w:val="00C11707"/>
    <w:rsid w:val="00C12E9E"/>
    <w:rsid w:val="00C1513F"/>
    <w:rsid w:val="00C1685C"/>
    <w:rsid w:val="00C22BC3"/>
    <w:rsid w:val="00C239E1"/>
    <w:rsid w:val="00C276DF"/>
    <w:rsid w:val="00C3106E"/>
    <w:rsid w:val="00C31695"/>
    <w:rsid w:val="00C32D63"/>
    <w:rsid w:val="00C33C78"/>
    <w:rsid w:val="00C3431F"/>
    <w:rsid w:val="00C378AA"/>
    <w:rsid w:val="00C441B5"/>
    <w:rsid w:val="00C46356"/>
    <w:rsid w:val="00C4727B"/>
    <w:rsid w:val="00C525F7"/>
    <w:rsid w:val="00C52E15"/>
    <w:rsid w:val="00C60143"/>
    <w:rsid w:val="00C63F33"/>
    <w:rsid w:val="00C65792"/>
    <w:rsid w:val="00C66A6C"/>
    <w:rsid w:val="00C70C41"/>
    <w:rsid w:val="00C71EFD"/>
    <w:rsid w:val="00C72162"/>
    <w:rsid w:val="00C76CF7"/>
    <w:rsid w:val="00C7714B"/>
    <w:rsid w:val="00C77233"/>
    <w:rsid w:val="00C806ED"/>
    <w:rsid w:val="00C83C79"/>
    <w:rsid w:val="00C86E20"/>
    <w:rsid w:val="00C86F65"/>
    <w:rsid w:val="00C878F8"/>
    <w:rsid w:val="00C90D47"/>
    <w:rsid w:val="00C948FB"/>
    <w:rsid w:val="00CA147B"/>
    <w:rsid w:val="00CA19E0"/>
    <w:rsid w:val="00CA2BFF"/>
    <w:rsid w:val="00CA3446"/>
    <w:rsid w:val="00CA4BCB"/>
    <w:rsid w:val="00CA4EE2"/>
    <w:rsid w:val="00CB2122"/>
    <w:rsid w:val="00CB7A04"/>
    <w:rsid w:val="00CC3A69"/>
    <w:rsid w:val="00CD1F0A"/>
    <w:rsid w:val="00CD467F"/>
    <w:rsid w:val="00CD4B84"/>
    <w:rsid w:val="00CE53B2"/>
    <w:rsid w:val="00CE6F55"/>
    <w:rsid w:val="00CF2FD8"/>
    <w:rsid w:val="00CF315E"/>
    <w:rsid w:val="00CF5338"/>
    <w:rsid w:val="00CF66B4"/>
    <w:rsid w:val="00CF6742"/>
    <w:rsid w:val="00CF72C4"/>
    <w:rsid w:val="00D01DA4"/>
    <w:rsid w:val="00D03C24"/>
    <w:rsid w:val="00D04E44"/>
    <w:rsid w:val="00D0757E"/>
    <w:rsid w:val="00D10BF6"/>
    <w:rsid w:val="00D16386"/>
    <w:rsid w:val="00D17B48"/>
    <w:rsid w:val="00D17CD7"/>
    <w:rsid w:val="00D233C5"/>
    <w:rsid w:val="00D24E48"/>
    <w:rsid w:val="00D25528"/>
    <w:rsid w:val="00D25A46"/>
    <w:rsid w:val="00D25ACF"/>
    <w:rsid w:val="00D26896"/>
    <w:rsid w:val="00D37B2D"/>
    <w:rsid w:val="00D4051D"/>
    <w:rsid w:val="00D47EC3"/>
    <w:rsid w:val="00D6475F"/>
    <w:rsid w:val="00D65B23"/>
    <w:rsid w:val="00D66B0E"/>
    <w:rsid w:val="00D66C01"/>
    <w:rsid w:val="00D74F88"/>
    <w:rsid w:val="00D75C0A"/>
    <w:rsid w:val="00D8050C"/>
    <w:rsid w:val="00D8176F"/>
    <w:rsid w:val="00D841A7"/>
    <w:rsid w:val="00D87A23"/>
    <w:rsid w:val="00D911FD"/>
    <w:rsid w:val="00D97CAB"/>
    <w:rsid w:val="00DA297E"/>
    <w:rsid w:val="00DB334D"/>
    <w:rsid w:val="00DB3F8B"/>
    <w:rsid w:val="00DB4C96"/>
    <w:rsid w:val="00DB4FD9"/>
    <w:rsid w:val="00DB588F"/>
    <w:rsid w:val="00DB62BC"/>
    <w:rsid w:val="00DB6500"/>
    <w:rsid w:val="00DC271D"/>
    <w:rsid w:val="00DC5FA8"/>
    <w:rsid w:val="00DC7271"/>
    <w:rsid w:val="00DD7AC9"/>
    <w:rsid w:val="00DE0CAE"/>
    <w:rsid w:val="00DE1C2A"/>
    <w:rsid w:val="00DE5474"/>
    <w:rsid w:val="00DE6426"/>
    <w:rsid w:val="00DF1E06"/>
    <w:rsid w:val="00DF3857"/>
    <w:rsid w:val="00DF4529"/>
    <w:rsid w:val="00DF4FF1"/>
    <w:rsid w:val="00DF590F"/>
    <w:rsid w:val="00DF639C"/>
    <w:rsid w:val="00DF6DA3"/>
    <w:rsid w:val="00E0397C"/>
    <w:rsid w:val="00E044A2"/>
    <w:rsid w:val="00E04BD4"/>
    <w:rsid w:val="00E0551C"/>
    <w:rsid w:val="00E06240"/>
    <w:rsid w:val="00E06350"/>
    <w:rsid w:val="00E06BD0"/>
    <w:rsid w:val="00E122FF"/>
    <w:rsid w:val="00E14B84"/>
    <w:rsid w:val="00E22509"/>
    <w:rsid w:val="00E2750D"/>
    <w:rsid w:val="00E36BE7"/>
    <w:rsid w:val="00E36CF3"/>
    <w:rsid w:val="00E42C94"/>
    <w:rsid w:val="00E43ED1"/>
    <w:rsid w:val="00E45D71"/>
    <w:rsid w:val="00E50118"/>
    <w:rsid w:val="00E60121"/>
    <w:rsid w:val="00E64AA9"/>
    <w:rsid w:val="00E65AED"/>
    <w:rsid w:val="00E70C18"/>
    <w:rsid w:val="00E73CA9"/>
    <w:rsid w:val="00E74659"/>
    <w:rsid w:val="00E82E35"/>
    <w:rsid w:val="00E861D9"/>
    <w:rsid w:val="00E91A6C"/>
    <w:rsid w:val="00E92D30"/>
    <w:rsid w:val="00E95A33"/>
    <w:rsid w:val="00E965DB"/>
    <w:rsid w:val="00E976BD"/>
    <w:rsid w:val="00EB221A"/>
    <w:rsid w:val="00EB2734"/>
    <w:rsid w:val="00EB2EE2"/>
    <w:rsid w:val="00EB3CEA"/>
    <w:rsid w:val="00EC11AB"/>
    <w:rsid w:val="00EC61A8"/>
    <w:rsid w:val="00ED2E59"/>
    <w:rsid w:val="00ED3FD1"/>
    <w:rsid w:val="00EE026F"/>
    <w:rsid w:val="00EE1F50"/>
    <w:rsid w:val="00EE7FFC"/>
    <w:rsid w:val="00EF4E7D"/>
    <w:rsid w:val="00EF610B"/>
    <w:rsid w:val="00EF6A3B"/>
    <w:rsid w:val="00F0175B"/>
    <w:rsid w:val="00F04108"/>
    <w:rsid w:val="00F05126"/>
    <w:rsid w:val="00F05A4F"/>
    <w:rsid w:val="00F10A85"/>
    <w:rsid w:val="00F12556"/>
    <w:rsid w:val="00F13EC5"/>
    <w:rsid w:val="00F174D5"/>
    <w:rsid w:val="00F21301"/>
    <w:rsid w:val="00F258BF"/>
    <w:rsid w:val="00F324F8"/>
    <w:rsid w:val="00F33519"/>
    <w:rsid w:val="00F337AF"/>
    <w:rsid w:val="00F34F9B"/>
    <w:rsid w:val="00F357E6"/>
    <w:rsid w:val="00F41DEE"/>
    <w:rsid w:val="00F424F6"/>
    <w:rsid w:val="00F50370"/>
    <w:rsid w:val="00F519BE"/>
    <w:rsid w:val="00F51F0A"/>
    <w:rsid w:val="00F5416D"/>
    <w:rsid w:val="00F54DD6"/>
    <w:rsid w:val="00F5742C"/>
    <w:rsid w:val="00F62E06"/>
    <w:rsid w:val="00F64352"/>
    <w:rsid w:val="00F645C2"/>
    <w:rsid w:val="00F64718"/>
    <w:rsid w:val="00F6584B"/>
    <w:rsid w:val="00F726C1"/>
    <w:rsid w:val="00F73BF6"/>
    <w:rsid w:val="00F846B0"/>
    <w:rsid w:val="00F9126C"/>
    <w:rsid w:val="00F938FE"/>
    <w:rsid w:val="00F966DB"/>
    <w:rsid w:val="00F9719A"/>
    <w:rsid w:val="00FA0E2B"/>
    <w:rsid w:val="00FA1400"/>
    <w:rsid w:val="00FA2322"/>
    <w:rsid w:val="00FA5A62"/>
    <w:rsid w:val="00FA630D"/>
    <w:rsid w:val="00FB22C1"/>
    <w:rsid w:val="00FB3AA8"/>
    <w:rsid w:val="00FB4180"/>
    <w:rsid w:val="00FB787C"/>
    <w:rsid w:val="00FB7EDC"/>
    <w:rsid w:val="00FC1A18"/>
    <w:rsid w:val="00FC225E"/>
    <w:rsid w:val="00FC7879"/>
    <w:rsid w:val="00FD6562"/>
    <w:rsid w:val="00FE0B26"/>
    <w:rsid w:val="00FE3FEC"/>
    <w:rsid w:val="00FE670E"/>
    <w:rsid w:val="00FF006F"/>
    <w:rsid w:val="00FF0688"/>
    <w:rsid w:val="00FF0768"/>
    <w:rsid w:val="00FF0C8E"/>
    <w:rsid w:val="00FF16D7"/>
    <w:rsid w:val="00FF2D58"/>
    <w:rsid w:val="00FF3793"/>
    <w:rsid w:val="00FF48C9"/>
    <w:rsid w:val="00FF6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6C7D65"/>
  <w15:docId w15:val="{EF11FB3A-5977-CE40-A9E7-C7FB52F28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174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8C5737"/>
    <w:rPr>
      <w:sz w:val="16"/>
      <w:szCs w:val="16"/>
    </w:rPr>
  </w:style>
  <w:style w:type="paragraph" w:customStyle="1" w:styleId="Kommentartext1">
    <w:name w:val="Kommentartext1"/>
    <w:basedOn w:val="Standard"/>
    <w:next w:val="Kommentartext"/>
    <w:link w:val="KommentartextZchn"/>
    <w:uiPriority w:val="99"/>
    <w:unhideWhenUsed/>
    <w:rsid w:val="008C573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1"/>
    <w:uiPriority w:val="99"/>
    <w:rsid w:val="008C5737"/>
    <w:rPr>
      <w:sz w:val="20"/>
      <w:szCs w:val="20"/>
    </w:rPr>
  </w:style>
  <w:style w:type="paragraph" w:styleId="Kommentartext">
    <w:name w:val="annotation text"/>
    <w:basedOn w:val="Standard"/>
    <w:link w:val="KommentartextZchn1"/>
    <w:uiPriority w:val="99"/>
    <w:unhideWhenUsed/>
    <w:rsid w:val="008C5737"/>
    <w:rPr>
      <w:sz w:val="20"/>
      <w:szCs w:val="20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rsid w:val="008C5737"/>
    <w:rPr>
      <w:sz w:val="20"/>
      <w:szCs w:val="20"/>
    </w:rPr>
  </w:style>
  <w:style w:type="table" w:customStyle="1" w:styleId="Tabellenraster1">
    <w:name w:val="Tabellenraster1"/>
    <w:basedOn w:val="NormaleTabelle"/>
    <w:next w:val="Tabellenraster"/>
    <w:uiPriority w:val="39"/>
    <w:rsid w:val="00852D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rsid w:val="00852D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23379B"/>
    <w:pPr>
      <w:spacing w:after="0" w:line="240" w:lineRule="auto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A7F2A"/>
    <w:rPr>
      <w:b/>
      <w:bCs/>
    </w:rPr>
  </w:style>
  <w:style w:type="character" w:customStyle="1" w:styleId="KommentarthemaZchn">
    <w:name w:val="Kommentarthema Zchn"/>
    <w:basedOn w:val="KommentartextZchn1"/>
    <w:link w:val="Kommentarthema"/>
    <w:uiPriority w:val="99"/>
    <w:semiHidden/>
    <w:rsid w:val="009A7F2A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unhideWhenUsed/>
    <w:rsid w:val="000A1B41"/>
    <w:pPr>
      <w:spacing w:before="100" w:beforeAutospacing="1" w:after="100" w:afterAutospacing="1"/>
    </w:pPr>
  </w:style>
  <w:style w:type="character" w:styleId="Hyperlink">
    <w:name w:val="Hyperlink"/>
    <w:basedOn w:val="Absatz-Standardschriftart"/>
    <w:uiPriority w:val="99"/>
    <w:unhideWhenUsed/>
    <w:rsid w:val="00740673"/>
    <w:rPr>
      <w:color w:val="0000FF"/>
      <w:u w:val="single"/>
    </w:rPr>
  </w:style>
  <w:style w:type="character" w:customStyle="1" w:styleId="apple-converted-space">
    <w:name w:val="apple-converted-space"/>
    <w:basedOn w:val="Absatz-Standardschriftart"/>
    <w:rsid w:val="00740673"/>
  </w:style>
  <w:style w:type="paragraph" w:styleId="KeinLeerraum">
    <w:name w:val="No Spacing"/>
    <w:uiPriority w:val="1"/>
    <w:qFormat/>
    <w:rsid w:val="00E2750D"/>
    <w:pPr>
      <w:spacing w:after="0" w:line="240" w:lineRule="auto"/>
    </w:pPr>
    <w:rPr>
      <w:rFonts w:eastAsia="Times New Roman" w:hAnsi="Times New Roman" w:cs="Times New Roman"/>
      <w:lang w:val="en-US" w:eastAsia="de-DE"/>
    </w:rPr>
  </w:style>
  <w:style w:type="paragraph" w:styleId="Kopfzeile">
    <w:name w:val="header"/>
    <w:basedOn w:val="Standard"/>
    <w:link w:val="KopfzeileZchn"/>
    <w:uiPriority w:val="99"/>
    <w:unhideWhenUsed/>
    <w:rsid w:val="0020659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0659E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20659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0659E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8D585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81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8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10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5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974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66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5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962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503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394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4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1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36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779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477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151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67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250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271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030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57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600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537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091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8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97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77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312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96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27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548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871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736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21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391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046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50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9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D4A16E8-EA78-E345-AE79-17F50FBAB2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07</Words>
  <Characters>6250</Characters>
  <Application>Microsoft Office Word</Application>
  <DocSecurity>0</DocSecurity>
  <Lines>312</Lines>
  <Paragraphs>25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emmerle, Guenter (guenter.haemmerle@uni-graz.at)</dc:creator>
  <cp:keywords/>
  <dc:description/>
  <cp:lastModifiedBy>Schoiswohl, Gabriele</cp:lastModifiedBy>
  <cp:revision>3</cp:revision>
  <cp:lastPrinted>2022-08-05T13:52:00Z</cp:lastPrinted>
  <dcterms:created xsi:type="dcterms:W3CDTF">2023-05-04T05:47:00Z</dcterms:created>
  <dcterms:modified xsi:type="dcterms:W3CDTF">2023-05-04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e39d1ed-bb8b-381f-aef9-1c8710b9a337</vt:lpwstr>
  </property>
  <property fmtid="{D5CDD505-2E9C-101B-9397-08002B2CF9AE}" pid="4" name="Mendeley Citation Style_1">
    <vt:lpwstr>https://csl.mendeley.com/styles/393571251/vancouver-brackets-no-et-al-5</vt:lpwstr>
  </property>
  <property fmtid="{D5CDD505-2E9C-101B-9397-08002B2CF9AE}" pid="5" name="Mendeley Recent Style Id 0_1">
    <vt:lpwstr>http://www.zotero.org/styles/bba-molecular-basis-of-disease</vt:lpwstr>
  </property>
  <property fmtid="{D5CDD505-2E9C-101B-9397-08002B2CF9AE}" pid="6" name="Mendeley Recent Style Name 0_1">
    <vt:lpwstr>BBA - Molecular Basis of Disease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8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oncotarget</vt:lpwstr>
  </property>
  <property fmtid="{D5CDD505-2E9C-101B-9397-08002B2CF9AE}" pid="20" name="Mendeley Recent Style Name 7_1">
    <vt:lpwstr>Oncotarget</vt:lpwstr>
  </property>
  <property fmtid="{D5CDD505-2E9C-101B-9397-08002B2CF9AE}" pid="21" name="Mendeley Recent Style Id 8_1">
    <vt:lpwstr>http://www.zotero.org/styles/vancouver-brackets-no-et-al</vt:lpwstr>
  </property>
  <property fmtid="{D5CDD505-2E9C-101B-9397-08002B2CF9AE}" pid="22" name="Mendeley Recent Style Name 8_1">
    <vt:lpwstr>Vancouver (brackets, no "et al.")</vt:lpwstr>
  </property>
  <property fmtid="{D5CDD505-2E9C-101B-9397-08002B2CF9AE}" pid="23" name="Mendeley Recent Style Id 9_1">
    <vt:lpwstr>https://csl.mendeley.com/styles/393571251/vancouver-brackets-no-et-al-5</vt:lpwstr>
  </property>
  <property fmtid="{D5CDD505-2E9C-101B-9397-08002B2CF9AE}" pid="24" name="Mendeley Recent Style Name 9_1">
    <vt:lpwstr>Vancouver (brackets, no "et al.") - 6_Monika Oberer_DOI, italics, YEAR</vt:lpwstr>
  </property>
</Properties>
</file>